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FFABA" w14:textId="3BFC1FE4" w:rsidR="00CA0EDD" w:rsidRDefault="00AE5823" w:rsidP="00AE5823">
      <w:pPr>
        <w:pStyle w:val="PaperHeader2"/>
      </w:pPr>
      <w:r>
        <w:t xml:space="preserve">INVENTORY OF </w:t>
      </w:r>
      <w:r w:rsidR="00D964F7">
        <w:t>SUPPLEMENTARY</w:t>
      </w:r>
      <w:r w:rsidR="003812A5">
        <w:t xml:space="preserve"> </w:t>
      </w:r>
      <w:r>
        <w:t>MATERIAL</w:t>
      </w:r>
    </w:p>
    <w:p w14:paraId="3A217C75" w14:textId="77777777" w:rsidR="00AE5823" w:rsidRPr="00AE5823" w:rsidRDefault="00AE5823" w:rsidP="00AE5823">
      <w:pPr>
        <w:pStyle w:val="PaperStandard"/>
      </w:pPr>
    </w:p>
    <w:p w14:paraId="37427E13" w14:textId="77777777" w:rsidR="00CA0EDD" w:rsidRPr="00F66EEB" w:rsidRDefault="00CA0EDD" w:rsidP="00CA0EDD">
      <w:pPr>
        <w:pStyle w:val="PaperStandard"/>
        <w:rPr>
          <w:b/>
          <w:bCs/>
          <w:sz w:val="40"/>
          <w:szCs w:val="40"/>
        </w:rPr>
      </w:pPr>
      <w:r w:rsidRPr="00B011FB">
        <w:rPr>
          <w:b/>
          <w:bCs/>
          <w:sz w:val="40"/>
          <w:szCs w:val="40"/>
        </w:rPr>
        <w:t>Bacterial divisome protein FtsA forms curved antiparallel double filaments upon binding FtsN</w:t>
      </w:r>
    </w:p>
    <w:p w14:paraId="6E89F154" w14:textId="77777777" w:rsidR="00D70E41" w:rsidRPr="004D781F" w:rsidRDefault="00D70E41" w:rsidP="00AD209F">
      <w:pPr>
        <w:pStyle w:val="PaperStandard"/>
      </w:pPr>
    </w:p>
    <w:p w14:paraId="0F277347" w14:textId="77777777" w:rsidR="00CA0EDD" w:rsidRPr="004D781F" w:rsidRDefault="00CA0EDD" w:rsidP="00CA0EDD">
      <w:pPr>
        <w:pStyle w:val="PaperStandard"/>
        <w:spacing w:after="120" w:line="360" w:lineRule="auto"/>
      </w:pPr>
      <w:r w:rsidRPr="004D781F">
        <w:t>Tim Nierhaus</w:t>
      </w:r>
      <w:r w:rsidRPr="004D781F">
        <w:rPr>
          <w:vertAlign w:val="superscript"/>
        </w:rPr>
        <w:t>1</w:t>
      </w:r>
      <w:r w:rsidRPr="004D781F">
        <w:t>, Stephen H McLaughlin</w:t>
      </w:r>
      <w:r w:rsidRPr="004D781F">
        <w:rPr>
          <w:vertAlign w:val="superscript"/>
        </w:rPr>
        <w:t>1</w:t>
      </w:r>
      <w:r w:rsidRPr="004D781F">
        <w:t>, Frank Bürmann</w:t>
      </w:r>
      <w:r w:rsidRPr="004D781F">
        <w:rPr>
          <w:vertAlign w:val="superscript"/>
        </w:rPr>
        <w:t>1</w:t>
      </w:r>
      <w:r w:rsidRPr="004D781F">
        <w:t xml:space="preserve">, </w:t>
      </w:r>
      <w:proofErr w:type="spellStart"/>
      <w:r w:rsidRPr="004D781F">
        <w:t>Danguole</w:t>
      </w:r>
      <w:proofErr w:type="spellEnd"/>
      <w:r w:rsidRPr="004D781F">
        <w:t xml:space="preserve"> Kureisaite-Ciziene</w:t>
      </w:r>
      <w:r w:rsidRPr="004D781F">
        <w:rPr>
          <w:vertAlign w:val="superscript"/>
        </w:rPr>
        <w:t>1</w:t>
      </w:r>
      <w:r w:rsidRPr="004D781F">
        <w:t xml:space="preserve">, Sarah </w:t>
      </w:r>
      <w:r>
        <w:t xml:space="preserve">L </w:t>
      </w:r>
      <w:r w:rsidRPr="004D781F">
        <w:t>Maslen</w:t>
      </w:r>
      <w:r w:rsidRPr="004D781F">
        <w:rPr>
          <w:vertAlign w:val="superscript"/>
        </w:rPr>
        <w:t>1,2</w:t>
      </w:r>
      <w:r w:rsidRPr="004D781F">
        <w:t xml:space="preserve">, </w:t>
      </w:r>
      <w:r>
        <w:t xml:space="preserve">J </w:t>
      </w:r>
      <w:r w:rsidRPr="004D781F">
        <w:t>Mark Skehel</w:t>
      </w:r>
      <w:r w:rsidRPr="004D781F">
        <w:rPr>
          <w:vertAlign w:val="superscript"/>
        </w:rPr>
        <w:t>1,2</w:t>
      </w:r>
      <w:r w:rsidRPr="004D781F">
        <w:t>, Conny WH Yu</w:t>
      </w:r>
      <w:r w:rsidRPr="004D781F">
        <w:rPr>
          <w:vertAlign w:val="superscript"/>
        </w:rPr>
        <w:t>1</w:t>
      </w:r>
      <w:r w:rsidRPr="004D781F">
        <w:t>, Stefan MV Freund</w:t>
      </w:r>
      <w:r w:rsidRPr="004D781F">
        <w:rPr>
          <w:vertAlign w:val="superscript"/>
        </w:rPr>
        <w:t>1</w:t>
      </w:r>
      <w:r w:rsidRPr="004D781F">
        <w:t>, Louise FH Funke</w:t>
      </w:r>
      <w:r w:rsidRPr="004D781F">
        <w:rPr>
          <w:vertAlign w:val="superscript"/>
        </w:rPr>
        <w:t>1</w:t>
      </w:r>
      <w:r w:rsidRPr="004D781F">
        <w:t>, Jason W Chin</w:t>
      </w:r>
      <w:r w:rsidRPr="004D781F">
        <w:rPr>
          <w:vertAlign w:val="superscript"/>
        </w:rPr>
        <w:t>1</w:t>
      </w:r>
      <w:r w:rsidRPr="004D781F">
        <w:t>, Jan Löwe</w:t>
      </w:r>
      <w:r w:rsidRPr="004D781F">
        <w:rPr>
          <w:vertAlign w:val="superscript"/>
        </w:rPr>
        <w:t>1</w:t>
      </w:r>
      <w:r w:rsidRPr="004D781F">
        <w:t>*</w:t>
      </w:r>
    </w:p>
    <w:p w14:paraId="41B33A9D" w14:textId="77777777" w:rsidR="004026F0" w:rsidRPr="004D781F" w:rsidRDefault="004026F0" w:rsidP="00AD209F">
      <w:pPr>
        <w:pStyle w:val="PaperStandard"/>
      </w:pPr>
    </w:p>
    <w:p w14:paraId="534167C0" w14:textId="77777777" w:rsidR="00CA0EDD" w:rsidRPr="004D781F" w:rsidRDefault="00CA0EDD" w:rsidP="00CA0EDD">
      <w:pPr>
        <w:pStyle w:val="PaperStandard"/>
        <w:spacing w:after="120" w:line="360" w:lineRule="auto"/>
      </w:pPr>
      <w:r w:rsidRPr="004D781F">
        <w:rPr>
          <w:vertAlign w:val="superscript"/>
        </w:rPr>
        <w:t>1</w:t>
      </w:r>
      <w:r w:rsidRPr="004D781F">
        <w:t xml:space="preserve"> MRC Laboratory of Molecular Biology, Cambridge, UK.</w:t>
      </w:r>
    </w:p>
    <w:p w14:paraId="0F361E99" w14:textId="77777777" w:rsidR="00CA0EDD" w:rsidRPr="004D781F" w:rsidRDefault="00CA0EDD" w:rsidP="00CA0EDD">
      <w:pPr>
        <w:pStyle w:val="PaperStandard"/>
        <w:spacing w:after="120" w:line="360" w:lineRule="auto"/>
      </w:pPr>
      <w:r w:rsidRPr="004D781F">
        <w:rPr>
          <w:vertAlign w:val="superscript"/>
        </w:rPr>
        <w:t>2</w:t>
      </w:r>
      <w:r w:rsidRPr="004D781F">
        <w:t xml:space="preserve"> Present address: </w:t>
      </w:r>
      <w:r w:rsidRPr="00AA2E01">
        <w:t>The Francis Crick Institute</w:t>
      </w:r>
      <w:r>
        <w:t>, London, UK.</w:t>
      </w:r>
    </w:p>
    <w:p w14:paraId="2A409200" w14:textId="77777777" w:rsidR="00CA0EDD" w:rsidRPr="004D781F" w:rsidRDefault="00CA0EDD" w:rsidP="00CA0EDD">
      <w:pPr>
        <w:pStyle w:val="PaperStandard"/>
        <w:spacing w:after="120" w:line="360" w:lineRule="auto"/>
      </w:pPr>
    </w:p>
    <w:p w14:paraId="0A2DC93E" w14:textId="2ECD74C6" w:rsidR="00CA0EDD" w:rsidRPr="004D781F" w:rsidRDefault="00CA0EDD" w:rsidP="00CA0EDD">
      <w:pPr>
        <w:pStyle w:val="PaperStandard"/>
        <w:spacing w:after="120" w:line="360" w:lineRule="auto"/>
      </w:pPr>
      <w:r w:rsidRPr="004D781F">
        <w:t>*Corresponding author:</w:t>
      </w:r>
      <w:r>
        <w:t xml:space="preserve"> </w:t>
      </w:r>
      <w:r w:rsidRPr="004D781F">
        <w:t>Jan Löwe</w:t>
      </w:r>
      <w:r>
        <w:t xml:space="preserve">, </w:t>
      </w:r>
      <w:r w:rsidRPr="004D781F">
        <w:t>MRC Laboratory of Molecular Biology</w:t>
      </w:r>
      <w:r>
        <w:t xml:space="preserve">, Cambridge Biomedical Campus, </w:t>
      </w:r>
      <w:r w:rsidRPr="004D781F">
        <w:t>Francis Crick Avenue</w:t>
      </w:r>
      <w:r>
        <w:t xml:space="preserve">, </w:t>
      </w:r>
      <w:r w:rsidRPr="004D781F">
        <w:t>Cambridge CB2 0QH</w:t>
      </w:r>
      <w:r>
        <w:t xml:space="preserve">, </w:t>
      </w:r>
      <w:r w:rsidRPr="004D781F">
        <w:t>UK</w:t>
      </w:r>
      <w:r>
        <w:t xml:space="preserve">, </w:t>
      </w:r>
      <w:r w:rsidRPr="005E3FBE">
        <w:t xml:space="preserve">email: </w:t>
      </w:r>
      <w:hyperlink r:id="rId8" w:history="1">
        <w:r w:rsidRPr="005E3FBE">
          <w:rPr>
            <w:rStyle w:val="Hyperlink"/>
          </w:rPr>
          <w:t>jyl@mrc-lmb.cam.ac.uk</w:t>
        </w:r>
      </w:hyperlink>
      <w:r w:rsidRPr="005E3FBE">
        <w:t xml:space="preserve">, </w:t>
      </w:r>
      <w:r>
        <w:t>p</w:t>
      </w:r>
      <w:r w:rsidRPr="004D781F">
        <w:t>hone: +44 (0)1223 267064</w:t>
      </w:r>
    </w:p>
    <w:p w14:paraId="38099A1A" w14:textId="1A77F2E9" w:rsidR="00DC5D28" w:rsidRDefault="00DC5D28" w:rsidP="00AD209F">
      <w:pPr>
        <w:pStyle w:val="PaperStandard"/>
        <w:spacing w:after="120" w:line="360" w:lineRule="auto"/>
      </w:pPr>
    </w:p>
    <w:p w14:paraId="38DD8845" w14:textId="46EF9BBC" w:rsidR="00DC5D28" w:rsidRPr="004D781F" w:rsidRDefault="00DC5D28" w:rsidP="00AD209F">
      <w:pPr>
        <w:pStyle w:val="PaperStandard"/>
        <w:spacing w:after="120" w:line="360" w:lineRule="auto"/>
      </w:pPr>
      <w:r w:rsidRPr="004D781F">
        <w:br w:type="page"/>
      </w:r>
    </w:p>
    <w:p w14:paraId="6D451098" w14:textId="5D30A3EA" w:rsidR="00ED0D5F" w:rsidRPr="00030EB5" w:rsidRDefault="00ED0D5F" w:rsidP="00ED0D5F">
      <w:pPr>
        <w:pStyle w:val="PaperHeader2"/>
        <w:rPr>
          <w:rStyle w:val="PaperStandardChar"/>
        </w:rPr>
      </w:pPr>
      <w:r>
        <w:lastRenderedPageBreak/>
        <w:t>CONTENTS</w:t>
      </w:r>
    </w:p>
    <w:p w14:paraId="7E09237B" w14:textId="1FBC6DB7" w:rsidR="00ED0D5F" w:rsidRDefault="009D6050" w:rsidP="00ED0D5F">
      <w:pPr>
        <w:pStyle w:val="PaperStandard"/>
      </w:pPr>
      <w:r>
        <w:t>Extended Data Figures 1</w:t>
      </w:r>
      <w:r w:rsidR="0042499E">
        <w:t>-5</w:t>
      </w:r>
      <w:r w:rsidR="00C26BEE">
        <w:t xml:space="preserve"> (Legends)</w:t>
      </w:r>
    </w:p>
    <w:p w14:paraId="1AC9D6EE" w14:textId="34E47957" w:rsidR="0032794F" w:rsidRDefault="0032794F" w:rsidP="00ED0D5F">
      <w:pPr>
        <w:pStyle w:val="PaperStandard"/>
      </w:pPr>
      <w:r>
        <w:t>Supplementary Information (Legend)</w:t>
      </w:r>
    </w:p>
    <w:p w14:paraId="6C68015D" w14:textId="02F4CE03" w:rsidR="00C26BEE" w:rsidRDefault="00C26BEE" w:rsidP="00ED0D5F">
      <w:pPr>
        <w:pStyle w:val="PaperStandard"/>
      </w:pPr>
      <w:r>
        <w:t>Supplementary Movie M1 (Legend)</w:t>
      </w:r>
    </w:p>
    <w:p w14:paraId="083E3C1B" w14:textId="097E2B3F" w:rsidR="00C26BEE" w:rsidRDefault="00C26BEE" w:rsidP="00ED0D5F">
      <w:pPr>
        <w:pStyle w:val="PaperStandard"/>
      </w:pPr>
      <w:r>
        <w:t>Supplementary Datasets D1-4 (Legends)</w:t>
      </w:r>
    </w:p>
    <w:p w14:paraId="484DBB1F" w14:textId="43F7AB9A" w:rsidR="00E04D68" w:rsidRDefault="00E04D68" w:rsidP="00ED0D5F">
      <w:pPr>
        <w:pStyle w:val="PaperStandard"/>
      </w:pPr>
      <w:r>
        <w:t>Source Data</w:t>
      </w:r>
      <w:r w:rsidR="001F5370">
        <w:t xml:space="preserve"> (Legends)</w:t>
      </w:r>
    </w:p>
    <w:p w14:paraId="2096B98D" w14:textId="59755616" w:rsidR="00ED0D5F" w:rsidRPr="00030EB5" w:rsidRDefault="00610AA3" w:rsidP="00ED0D5F">
      <w:pPr>
        <w:pStyle w:val="PaperHeader2"/>
        <w:rPr>
          <w:rStyle w:val="PaperStandardChar"/>
        </w:rPr>
      </w:pPr>
      <w:r>
        <w:lastRenderedPageBreak/>
        <w:t>EXTENDED DATA FIGURES</w:t>
      </w:r>
      <w:r w:rsidR="009D6050">
        <w:t xml:space="preserve"> (LEGENDS)</w:t>
      </w:r>
    </w:p>
    <w:p w14:paraId="0E3B926C" w14:textId="27060EC0" w:rsidR="009B20B1" w:rsidRPr="00957EA3" w:rsidRDefault="000C4C17" w:rsidP="009B20B1">
      <w:pPr>
        <w:pStyle w:val="Caption"/>
      </w:pPr>
      <w:bookmarkStart w:id="0" w:name="_Ref79439792"/>
      <w:r>
        <w:t xml:space="preserve">Extended Data Figure </w:t>
      </w:r>
      <w:r w:rsidR="00172033">
        <w:fldChar w:fldCharType="begin"/>
      </w:r>
      <w:r w:rsidR="00172033">
        <w:instrText xml:space="preserve"> SEQ Supplementary_Figure_S \* ARABIC </w:instrText>
      </w:r>
      <w:r w:rsidR="00172033">
        <w:fldChar w:fldCharType="separate"/>
      </w:r>
      <w:r w:rsidR="00423F62">
        <w:rPr>
          <w:noProof/>
        </w:rPr>
        <w:t>1</w:t>
      </w:r>
      <w:r w:rsidR="00172033">
        <w:rPr>
          <w:noProof/>
        </w:rPr>
        <w:fldChar w:fldCharType="end"/>
      </w:r>
      <w:bookmarkEnd w:id="0"/>
      <w:r w:rsidR="009B20B1" w:rsidRPr="004D781F">
        <w:t>.</w:t>
      </w:r>
      <w:r w:rsidR="00AE5823">
        <w:t xml:space="preserve"> </w:t>
      </w:r>
      <w:r w:rsidR="00AE5823" w:rsidRPr="00420A6A">
        <w:t>The position of the IC domain within the FtsA monomer varies.</w:t>
      </w:r>
    </w:p>
    <w:p w14:paraId="1E6CE632" w14:textId="6C2C3F61" w:rsidR="009B20B1" w:rsidRDefault="009B20B1" w:rsidP="009B20B1">
      <w:pPr>
        <w:pStyle w:val="PaperStandard"/>
      </w:pPr>
      <w:r w:rsidRPr="004D781F">
        <w:rPr>
          <w:b/>
          <w:bCs/>
        </w:rPr>
        <w:t>a</w:t>
      </w:r>
      <w:r w:rsidRPr="004D781F">
        <w:t xml:space="preserve">, Comparison of longitudinal filament contacts in FtsA crystal structures from </w:t>
      </w:r>
      <w:r w:rsidRPr="004D781F">
        <w:rPr>
          <w:i/>
          <w:iCs/>
        </w:rPr>
        <w:t>E. coli</w:t>
      </w:r>
      <w:r w:rsidRPr="004D781F">
        <w:t xml:space="preserve"> (PDB </w:t>
      </w:r>
      <w:r>
        <w:t>7Q6D</w:t>
      </w:r>
      <w:r w:rsidRPr="004D781F">
        <w:t>),</w:t>
      </w:r>
      <w:r>
        <w:t xml:space="preserve"> </w:t>
      </w:r>
      <w:r w:rsidRPr="004D781F">
        <w:rPr>
          <w:i/>
        </w:rPr>
        <w:t>X</w:t>
      </w:r>
      <w:r>
        <w:rPr>
          <w:i/>
        </w:rPr>
        <w:t>. </w:t>
      </w:r>
      <w:proofErr w:type="spellStart"/>
      <w:r w:rsidRPr="004D781F">
        <w:rPr>
          <w:i/>
        </w:rPr>
        <w:t>poinarii</w:t>
      </w:r>
      <w:proofErr w:type="spellEnd"/>
      <w:r w:rsidRPr="004D781F">
        <w:rPr>
          <w:iCs/>
        </w:rPr>
        <w:t xml:space="preserve"> (</w:t>
      </w:r>
      <w:r>
        <w:rPr>
          <w:iCs/>
        </w:rPr>
        <w:t>PDB 7Q6G),</w:t>
      </w:r>
      <w:r w:rsidRPr="004D781F">
        <w:t xml:space="preserve"> </w:t>
      </w:r>
      <w:r w:rsidRPr="004D781F">
        <w:rPr>
          <w:i/>
          <w:iCs/>
        </w:rPr>
        <w:t>V. maritimus</w:t>
      </w:r>
      <w:r w:rsidRPr="004D781F">
        <w:t xml:space="preserve"> (PDB </w:t>
      </w:r>
      <w:r>
        <w:t>7Q6F</w:t>
      </w:r>
      <w:r w:rsidRPr="004D781F">
        <w:t xml:space="preserve">) and </w:t>
      </w:r>
      <w:r w:rsidRPr="004D781F">
        <w:rPr>
          <w:i/>
          <w:iCs/>
        </w:rPr>
        <w:t>T. maritima</w:t>
      </w:r>
      <w:r w:rsidRPr="004D781F">
        <w:t xml:space="preserve"> (PDB 4A2B). </w:t>
      </w:r>
      <w:r w:rsidRPr="004D781F">
        <w:rPr>
          <w:i/>
          <w:iCs/>
        </w:rPr>
        <w:t>E. coli</w:t>
      </w:r>
      <w:r w:rsidRPr="004D781F">
        <w:t xml:space="preserve"> </w:t>
      </w:r>
      <w:r>
        <w:t xml:space="preserve">and </w:t>
      </w:r>
      <w:r w:rsidRPr="004D781F">
        <w:rPr>
          <w:i/>
        </w:rPr>
        <w:t>X</w:t>
      </w:r>
      <w:r>
        <w:rPr>
          <w:i/>
        </w:rPr>
        <w:t>. </w:t>
      </w:r>
      <w:proofErr w:type="spellStart"/>
      <w:r w:rsidRPr="004D781F">
        <w:rPr>
          <w:i/>
        </w:rPr>
        <w:t>poinarii</w:t>
      </w:r>
      <w:proofErr w:type="spellEnd"/>
      <w:r w:rsidRPr="004D781F">
        <w:rPr>
          <w:iCs/>
        </w:rPr>
        <w:t xml:space="preserve"> </w:t>
      </w:r>
      <w:r w:rsidRPr="004D781F">
        <w:t xml:space="preserve">FtsA form </w:t>
      </w:r>
      <w:r>
        <w:t>“</w:t>
      </w:r>
      <w:r w:rsidRPr="004D781F">
        <w:t>loose</w:t>
      </w:r>
      <w:r>
        <w:t>”</w:t>
      </w:r>
      <w:r w:rsidRPr="004D781F">
        <w:t xml:space="preserve"> protofilaments with detached IIA and IIB domains (arrowhead). IIA and IIB domains are in close contact in the </w:t>
      </w:r>
      <w:proofErr w:type="spellStart"/>
      <w:r w:rsidRPr="004D781F">
        <w:t>VmFtsA</w:t>
      </w:r>
      <w:proofErr w:type="spellEnd"/>
      <w:r w:rsidRPr="004D781F">
        <w:t xml:space="preserve"> and </w:t>
      </w:r>
      <w:proofErr w:type="spellStart"/>
      <w:r w:rsidRPr="004D781F">
        <w:t>TmFtsA</w:t>
      </w:r>
      <w:proofErr w:type="spellEnd"/>
      <w:r w:rsidRPr="004D781F">
        <w:t xml:space="preserve"> structures, which form continuous filaments in the crystals. </w:t>
      </w:r>
      <w:r w:rsidRPr="004D781F">
        <w:rPr>
          <w:b/>
          <w:bCs/>
        </w:rPr>
        <w:t>b</w:t>
      </w:r>
      <w:r w:rsidRPr="004D781F">
        <w:t xml:space="preserve">, The IC domain of FtsA is flexible. Left: </w:t>
      </w:r>
      <w:r>
        <w:t>a</w:t>
      </w:r>
      <w:r w:rsidRPr="004D781F">
        <w:t xml:space="preserve">n arrow along the first principal axis of inertia of the IC domain (purple) can be used to indicate </w:t>
      </w:r>
      <w:r>
        <w:t xml:space="preserve">IC </w:t>
      </w:r>
      <w:r w:rsidRPr="004D781F">
        <w:t>domain orientation.</w:t>
      </w:r>
      <w:r>
        <w:t xml:space="preserve"> </w:t>
      </w:r>
      <w:r w:rsidRPr="004D781F">
        <w:t xml:space="preserve">Right: FtsA structures in the PDB aligned on their IA, IIA and IIB domains, with arrows indicating the position of the IC domains, showing that the IC domain orientation </w:t>
      </w:r>
      <w:r>
        <w:t xml:space="preserve">is variable </w:t>
      </w:r>
      <w:r w:rsidRPr="004D781F">
        <w:t>within the FtsA monomer. There is no correlation between IC domain position and species (different colours) or formation of continuous filaments in the crystals (</w:t>
      </w:r>
      <w:r w:rsidRPr="004D781F">
        <w:rPr>
          <w:vertAlign w:val="superscript"/>
        </w:rPr>
        <w:t>‡</w:t>
      </w:r>
      <w:r w:rsidRPr="004D781F">
        <w:t>).</w:t>
      </w:r>
      <w:r w:rsidR="009538F0" w:rsidRPr="00F2368D">
        <w:t xml:space="preserve"> </w:t>
      </w:r>
      <w:r w:rsidR="009538F0">
        <w:t>P</w:t>
      </w:r>
      <w:r w:rsidR="009538F0" w:rsidRPr="004D781F">
        <w:t>rincipal ax</w:t>
      </w:r>
      <w:r w:rsidR="009538F0">
        <w:t>e</w:t>
      </w:r>
      <w:r w:rsidR="009538F0" w:rsidRPr="004D781F">
        <w:t>s of inertia</w:t>
      </w:r>
      <w:r w:rsidR="009538F0">
        <w:t xml:space="preserve"> were calculated using main chain atoms (N, CA, C) of IC domains.</w:t>
      </w:r>
      <w:r w:rsidRPr="004D781F">
        <w:t xml:space="preserve"> </w:t>
      </w:r>
      <w:r w:rsidRPr="004D781F">
        <w:rPr>
          <w:b/>
          <w:bCs/>
        </w:rPr>
        <w:t>c</w:t>
      </w:r>
      <w:r w:rsidRPr="004D781F">
        <w:t>, Comparison between the FtsA and MreB double filaments. Because the lateral interface is formed by the IC domain in the FtsA double filament, it is wider than the MreB double filament. The membrane</w:t>
      </w:r>
      <w:r w:rsidRPr="004D781F">
        <w:noBreakHyphen/>
        <w:t>proximal side of both double filaments is flat.</w:t>
      </w:r>
    </w:p>
    <w:p w14:paraId="52C7BF0A" w14:textId="77777777" w:rsidR="009B20B1" w:rsidRDefault="009B20B1" w:rsidP="009B20B1">
      <w:pPr>
        <w:rPr>
          <w:rFonts w:ascii="Arial" w:hAnsi="Arial"/>
        </w:rPr>
      </w:pPr>
      <w:r>
        <w:br w:type="page"/>
      </w:r>
    </w:p>
    <w:p w14:paraId="04FC04A4" w14:textId="4B346C80" w:rsidR="009B20B1" w:rsidRPr="004D781F" w:rsidRDefault="000C4C17" w:rsidP="009B20B1">
      <w:pPr>
        <w:pStyle w:val="Caption"/>
      </w:pPr>
      <w:bookmarkStart w:id="1" w:name="_Ref79183688"/>
      <w:bookmarkStart w:id="2" w:name="_Ref79183682"/>
      <w:r>
        <w:lastRenderedPageBreak/>
        <w:t xml:space="preserve">Extended Data Figure </w:t>
      </w:r>
      <w:r w:rsidR="00172033">
        <w:fldChar w:fldCharType="begin"/>
      </w:r>
      <w:r w:rsidR="00172033">
        <w:instrText xml:space="preserve"> SEQ Supplementary_Figure_S \* ARABIC </w:instrText>
      </w:r>
      <w:r w:rsidR="00172033">
        <w:fldChar w:fldCharType="separate"/>
      </w:r>
      <w:r w:rsidR="00423F62">
        <w:rPr>
          <w:noProof/>
        </w:rPr>
        <w:t>2</w:t>
      </w:r>
      <w:r w:rsidR="00172033">
        <w:rPr>
          <w:noProof/>
        </w:rPr>
        <w:fldChar w:fldCharType="end"/>
      </w:r>
      <w:bookmarkEnd w:id="1"/>
      <w:r w:rsidR="009B20B1" w:rsidRPr="004D781F">
        <w:t>.</w:t>
      </w:r>
      <w:bookmarkEnd w:id="2"/>
      <w:r w:rsidR="0032794F">
        <w:t xml:space="preserve"> </w:t>
      </w:r>
      <w:proofErr w:type="spellStart"/>
      <w:r w:rsidR="0032794F" w:rsidRPr="00420A6A">
        <w:t>VmFtsA</w:t>
      </w:r>
      <w:proofErr w:type="spellEnd"/>
      <w:r w:rsidR="0032794F" w:rsidRPr="00420A6A">
        <w:t xml:space="preserve"> forms antiparallel double filaments upon binding VmFtsN</w:t>
      </w:r>
      <w:r w:rsidR="0032794F" w:rsidRPr="00420A6A">
        <w:rPr>
          <w:vertAlign w:val="superscript"/>
        </w:rPr>
        <w:t>1-29</w:t>
      </w:r>
      <w:r w:rsidR="0032794F" w:rsidRPr="00420A6A">
        <w:t>.</w:t>
      </w:r>
    </w:p>
    <w:p w14:paraId="534AB895" w14:textId="4A0397BB" w:rsidR="009B20B1" w:rsidRPr="004D781F" w:rsidRDefault="009B20B1" w:rsidP="009B20B1">
      <w:pPr>
        <w:pStyle w:val="PaperStandard"/>
      </w:pPr>
      <w:r>
        <w:rPr>
          <w:b/>
          <w:bCs/>
        </w:rPr>
        <w:t>a</w:t>
      </w:r>
      <w:r w:rsidRPr="004D781F">
        <w:t xml:space="preserve">, Schematic overview of </w:t>
      </w:r>
      <w:proofErr w:type="spellStart"/>
      <w:r w:rsidRPr="004D781F">
        <w:t>EcFtsN</w:t>
      </w:r>
      <w:proofErr w:type="spellEnd"/>
      <w:r w:rsidRPr="004D781F">
        <w:t>.</w:t>
      </w:r>
      <w:r>
        <w:t xml:space="preserve"> </w:t>
      </w:r>
      <w:r>
        <w:rPr>
          <w:b/>
          <w:bCs/>
        </w:rPr>
        <w:t>b</w:t>
      </w:r>
      <w:r w:rsidRPr="004D781F">
        <w:t xml:space="preserve">, SPR </w:t>
      </w:r>
      <w:r>
        <w:t>equilibrium response titration</w:t>
      </w:r>
      <w:r w:rsidRPr="004D781F" w:rsidDel="00386118">
        <w:t xml:space="preserve"> </w:t>
      </w:r>
      <w:r w:rsidRPr="004D781F">
        <w:t>of VmFtsN</w:t>
      </w:r>
      <w:r w:rsidRPr="004D781F">
        <w:rPr>
          <w:vertAlign w:val="superscript"/>
        </w:rPr>
        <w:t>1</w:t>
      </w:r>
      <w:r w:rsidR="001958B2">
        <w:rPr>
          <w:vertAlign w:val="superscript"/>
        </w:rPr>
        <w:noBreakHyphen/>
      </w:r>
      <w:r w:rsidRPr="004D781F">
        <w:rPr>
          <w:vertAlign w:val="superscript"/>
        </w:rPr>
        <w:t>29</w:t>
      </w:r>
      <w:r w:rsidRPr="004D781F">
        <w:t xml:space="preserve"> binding to immobilised VmFtsA</w:t>
      </w:r>
      <w:r w:rsidRPr="004D781F">
        <w:rPr>
          <w:vertAlign w:val="superscript"/>
        </w:rPr>
        <w:t>1</w:t>
      </w:r>
      <w:r>
        <w:rPr>
          <w:vertAlign w:val="superscript"/>
        </w:rPr>
        <w:noBreakHyphen/>
      </w:r>
      <w:r w:rsidRPr="004D781F">
        <w:rPr>
          <w:vertAlign w:val="superscript"/>
        </w:rPr>
        <w:t>396</w:t>
      </w:r>
      <w:r w:rsidRPr="004D781F">
        <w:t xml:space="preserve">. Binding affinity is about </w:t>
      </w:r>
      <w:r>
        <w:t>three</w:t>
      </w:r>
      <w:r w:rsidRPr="004D781F">
        <w:noBreakHyphen/>
        <w:t>fold lower than for the EcFtsA</w:t>
      </w:r>
      <w:r w:rsidRPr="004D781F">
        <w:rPr>
          <w:vertAlign w:val="superscript"/>
        </w:rPr>
        <w:t>1-405</w:t>
      </w:r>
      <w:r w:rsidRPr="004D781F">
        <w:t>-EcFtsN</w:t>
      </w:r>
      <w:r w:rsidRPr="004D781F">
        <w:rPr>
          <w:vertAlign w:val="superscript"/>
        </w:rPr>
        <w:t>1</w:t>
      </w:r>
      <w:r w:rsidRPr="004D781F">
        <w:rPr>
          <w:vertAlign w:val="superscript"/>
        </w:rPr>
        <w:noBreakHyphen/>
        <w:t>32</w:t>
      </w:r>
      <w:r w:rsidRPr="004D781F">
        <w:t xml:space="preserve"> interaction</w:t>
      </w:r>
      <w:r w:rsidR="00487BB8">
        <w:t xml:space="preserve"> </w:t>
      </w:r>
      <w:r w:rsidRPr="004D781F">
        <w:t>(</w:t>
      </w:r>
      <w:r w:rsidR="00AC059B">
        <w:t>Figure 2b</w:t>
      </w:r>
      <w:r w:rsidRPr="004D781F">
        <w:t xml:space="preserve">). </w:t>
      </w:r>
      <w:r>
        <w:rPr>
          <w:b/>
          <w:bCs/>
        </w:rPr>
        <w:t>c</w:t>
      </w:r>
      <w:r w:rsidRPr="004D781F">
        <w:t>, VmFtsA</w:t>
      </w:r>
      <w:r w:rsidRPr="004D781F">
        <w:rPr>
          <w:vertAlign w:val="superscript"/>
        </w:rPr>
        <w:t>1</w:t>
      </w:r>
      <w:r w:rsidRPr="004D781F">
        <w:rPr>
          <w:vertAlign w:val="superscript"/>
        </w:rPr>
        <w:noBreakHyphen/>
        <w:t>396</w:t>
      </w:r>
      <w:r w:rsidRPr="004D781F">
        <w:t xml:space="preserve"> titration into VmFtsN</w:t>
      </w:r>
      <w:r w:rsidRPr="004D781F">
        <w:rPr>
          <w:vertAlign w:val="superscript"/>
        </w:rPr>
        <w:t>1-29</w:t>
      </w:r>
      <w:r w:rsidRPr="004D781F">
        <w:t>-C-Atto 495. Data w</w:t>
      </w:r>
      <w:r>
        <w:t>ere</w:t>
      </w:r>
      <w:r w:rsidRPr="004D781F">
        <w:t xml:space="preserve"> fitted </w:t>
      </w:r>
      <w:r>
        <w:t>with</w:t>
      </w:r>
      <w:r w:rsidRPr="004D781F">
        <w:t xml:space="preserve"> a two</w:t>
      </w:r>
      <w:r w:rsidRPr="004D781F">
        <w:noBreakHyphen/>
      </w:r>
      <w:r>
        <w:t>step</w:t>
      </w:r>
      <w:r w:rsidRPr="004D781F">
        <w:t xml:space="preserve"> model</w:t>
      </w:r>
      <w:r w:rsidR="001234BD">
        <w:t>,</w:t>
      </w:r>
      <w:r w:rsidRPr="004D781F">
        <w:t xml:space="preserve"> with transitions being indicative of FtsN binding and polymerisation (</w:t>
      </w:r>
      <w:r>
        <w:t>panel d</w:t>
      </w:r>
      <w:r w:rsidRPr="004D781F">
        <w:t xml:space="preserve">). </w:t>
      </w:r>
      <w:r w:rsidR="001958B2">
        <w:t>A representative</w:t>
      </w:r>
      <w:r w:rsidR="001234BD">
        <w:t xml:space="preserve"> quadruplicate</w:t>
      </w:r>
      <w:r w:rsidR="001958B2">
        <w:t xml:space="preserve"> is shown</w:t>
      </w:r>
      <w:r w:rsidR="001234BD">
        <w:t xml:space="preserve">. </w:t>
      </w:r>
      <w:proofErr w:type="spellStart"/>
      <w:r>
        <w:t>K</w:t>
      </w:r>
      <w:r w:rsidRPr="005172F9">
        <w:rPr>
          <w:vertAlign w:val="subscript"/>
        </w:rPr>
        <w:t>d</w:t>
      </w:r>
      <w:r>
        <w:t>s</w:t>
      </w:r>
      <w:proofErr w:type="spellEnd"/>
      <w:r>
        <w:t xml:space="preserve"> are g</w:t>
      </w:r>
      <w:r w:rsidRPr="004D781F">
        <w:t>iven</w:t>
      </w:r>
      <w:r w:rsidRPr="004D781F" w:rsidDel="00386118">
        <w:t xml:space="preserve"> </w:t>
      </w:r>
      <w:r w:rsidRPr="004D781F">
        <w:t>as mean ± SEM</w:t>
      </w:r>
      <w:r w:rsidR="001234BD">
        <w:t xml:space="preserve"> from five independent experiments</w:t>
      </w:r>
      <w:r w:rsidRPr="004D781F">
        <w:t xml:space="preserve">. </w:t>
      </w:r>
      <w:r>
        <w:rPr>
          <w:b/>
          <w:bCs/>
        </w:rPr>
        <w:t>d</w:t>
      </w:r>
      <w:r w:rsidRPr="004D781F">
        <w:t xml:space="preserve">, </w:t>
      </w:r>
      <w:r w:rsidR="001234BD">
        <w:t>W</w:t>
      </w:r>
      <w:r>
        <w:t>eight-averaged sedimentation coefficient</w:t>
      </w:r>
      <w:r w:rsidR="001958B2">
        <w:t>s</w:t>
      </w:r>
      <w:r>
        <w:t xml:space="preserve"> of</w:t>
      </w:r>
      <w:r w:rsidRPr="004D781F">
        <w:t xml:space="preserve"> </w:t>
      </w:r>
      <w:r>
        <w:t xml:space="preserve">a </w:t>
      </w:r>
      <w:r w:rsidRPr="004D781F">
        <w:t>VmFtsA</w:t>
      </w:r>
      <w:r w:rsidRPr="004D781F">
        <w:rPr>
          <w:vertAlign w:val="superscript"/>
        </w:rPr>
        <w:t>1-396</w:t>
      </w:r>
      <w:r w:rsidRPr="004D781F">
        <w:t xml:space="preserve"> titration into VmFtsN</w:t>
      </w:r>
      <w:r w:rsidRPr="004D781F">
        <w:rPr>
          <w:vertAlign w:val="superscript"/>
        </w:rPr>
        <w:t>1-29</w:t>
      </w:r>
      <w:r w:rsidRPr="004D781F">
        <w:t>-C-Atto 495</w:t>
      </w:r>
      <w:r>
        <w:t xml:space="preserve"> by </w:t>
      </w:r>
      <w:r w:rsidRPr="004D781F">
        <w:t>FDS-AUC shows that VmFtsN</w:t>
      </w:r>
      <w:r w:rsidRPr="004D781F">
        <w:rPr>
          <w:vertAlign w:val="superscript"/>
        </w:rPr>
        <w:t>1</w:t>
      </w:r>
      <w:r w:rsidR="00267B2C">
        <w:rPr>
          <w:vertAlign w:val="superscript"/>
        </w:rPr>
        <w:noBreakHyphen/>
      </w:r>
      <w:r w:rsidRPr="004D781F">
        <w:rPr>
          <w:vertAlign w:val="superscript"/>
        </w:rPr>
        <w:t xml:space="preserve">29 </w:t>
      </w:r>
      <w:r w:rsidRPr="004D781F">
        <w:t>is part of higher order FtsA polymers. Data w</w:t>
      </w:r>
      <w:r>
        <w:t>ere</w:t>
      </w:r>
      <w:r w:rsidRPr="004D781F">
        <w:t xml:space="preserve"> fitted to a two</w:t>
      </w:r>
      <w:r w:rsidRPr="004D781F">
        <w:noBreakHyphen/>
      </w:r>
      <w:r>
        <w:t>step</w:t>
      </w:r>
      <w:r w:rsidRPr="004D781F">
        <w:t xml:space="preserve"> model, recapitulating the FP data in </w:t>
      </w:r>
      <w:r>
        <w:t>panel c</w:t>
      </w:r>
      <w:r w:rsidRPr="004D781F">
        <w:t xml:space="preserve">. </w:t>
      </w:r>
      <w:r>
        <w:rPr>
          <w:b/>
          <w:bCs/>
        </w:rPr>
        <w:t>e</w:t>
      </w:r>
      <w:r w:rsidRPr="004D781F">
        <w:t>, Co</w:t>
      </w:r>
      <w:r w:rsidRPr="004D781F">
        <w:noBreakHyphen/>
        <w:t>pelleting assay of VmFtsN</w:t>
      </w:r>
      <w:r w:rsidRPr="004D781F">
        <w:rPr>
          <w:vertAlign w:val="superscript"/>
        </w:rPr>
        <w:t>1-29</w:t>
      </w:r>
      <w:r w:rsidRPr="004D781F">
        <w:t xml:space="preserve"> titrated into VmFtsA</w:t>
      </w:r>
      <w:r w:rsidRPr="004D781F">
        <w:rPr>
          <w:vertAlign w:val="superscript"/>
        </w:rPr>
        <w:t>1-396</w:t>
      </w:r>
      <w:r w:rsidRPr="004D781F">
        <w:t xml:space="preserve"> indicat</w:t>
      </w:r>
      <w:r w:rsidR="00267B2C">
        <w:t>es</w:t>
      </w:r>
      <w:r w:rsidRPr="004D781F">
        <w:t xml:space="preserve"> that VmFtsN</w:t>
      </w:r>
      <w:r w:rsidRPr="004D781F">
        <w:rPr>
          <w:vertAlign w:val="superscript"/>
        </w:rPr>
        <w:t>1-29</w:t>
      </w:r>
      <w:r w:rsidRPr="004D781F">
        <w:t xml:space="preserve"> induces </w:t>
      </w:r>
      <w:r w:rsidR="00267B2C">
        <w:t xml:space="preserve">FtsA </w:t>
      </w:r>
      <w:r w:rsidRPr="004D781F">
        <w:t xml:space="preserve">polymerisation. </w:t>
      </w:r>
      <w:r w:rsidR="00267B2C">
        <w:t xml:space="preserve">A representative SDS-PAGE gel is shown. </w:t>
      </w:r>
      <w:r w:rsidRPr="004D781F">
        <w:t xml:space="preserve">Given are mean ± </w:t>
      </w:r>
      <w:proofErr w:type="spellStart"/>
      <w:r w:rsidRPr="004D781F">
        <w:t>sd</w:t>
      </w:r>
      <w:proofErr w:type="spellEnd"/>
      <w:r w:rsidRPr="004D781F">
        <w:t xml:space="preserve"> (black lines) of technical duplicates</w:t>
      </w:r>
      <w:r w:rsidR="00BA7F79">
        <w:t xml:space="preserve"> (white dots)</w:t>
      </w:r>
      <w:r w:rsidRPr="004D781F">
        <w:t>.</w:t>
      </w:r>
      <w:r>
        <w:t xml:space="preserve"> P: pellet, S: supernatant.</w:t>
      </w:r>
      <w:r w:rsidRPr="004D781F">
        <w:t xml:space="preserve"> </w:t>
      </w:r>
      <w:r>
        <w:rPr>
          <w:b/>
          <w:bCs/>
        </w:rPr>
        <w:t>f</w:t>
      </w:r>
      <w:r w:rsidRPr="004D781F">
        <w:t xml:space="preserve">, Negative stain electron micrographs of </w:t>
      </w:r>
      <w:proofErr w:type="spellStart"/>
      <w:r w:rsidRPr="004D781F">
        <w:t>VmFtsA</w:t>
      </w:r>
      <w:proofErr w:type="spellEnd"/>
      <w:r w:rsidRPr="004D781F">
        <w:t xml:space="preserve"> with and without VmFtsN</w:t>
      </w:r>
      <w:r w:rsidRPr="004D781F">
        <w:rPr>
          <w:vertAlign w:val="superscript"/>
        </w:rPr>
        <w:t>1-29</w:t>
      </w:r>
      <w:r w:rsidRPr="004D781F">
        <w:t xml:space="preserve"> on supported lipid monolayers. </w:t>
      </w:r>
      <w:proofErr w:type="spellStart"/>
      <w:r w:rsidR="00857D62">
        <w:t>VmF</w:t>
      </w:r>
      <w:r w:rsidRPr="004D781F">
        <w:t>tsA</w:t>
      </w:r>
      <w:proofErr w:type="spellEnd"/>
      <w:r w:rsidRPr="004D781F">
        <w:t xml:space="preserve"> forms </w:t>
      </w:r>
      <w:r>
        <w:t>“mini-rings”</w:t>
      </w:r>
      <w:r w:rsidRPr="004D781F">
        <w:t xml:space="preserve"> in the absence of FtsN and double filaments at </w:t>
      </w:r>
      <w:r>
        <w:t>ten</w:t>
      </w:r>
      <w:r w:rsidRPr="004D781F">
        <w:noBreakHyphen/>
        <w:t>fold molar excess of VmFtsN</w:t>
      </w:r>
      <w:r w:rsidRPr="004D781F">
        <w:rPr>
          <w:vertAlign w:val="superscript"/>
        </w:rPr>
        <w:t>1-29</w:t>
      </w:r>
      <w:r w:rsidRPr="004D781F">
        <w:t xml:space="preserve">. </w:t>
      </w:r>
      <w:r w:rsidR="00487BB8">
        <w:t>Two independent grids were examined per condition.</w:t>
      </w:r>
      <w:r w:rsidR="00487BB8" w:rsidRPr="004D781F">
        <w:t xml:space="preserve"> </w:t>
      </w:r>
      <w:r w:rsidRPr="004D781F">
        <w:t xml:space="preserve">Scale bar, 50 nm, 20 nm (inset). </w:t>
      </w:r>
      <w:r w:rsidRPr="004D781F">
        <w:rPr>
          <w:b/>
          <w:bCs/>
        </w:rPr>
        <w:t>g</w:t>
      </w:r>
      <w:r w:rsidRPr="004D781F">
        <w:t>, Multiple sequence alignment of 2</w:t>
      </w:r>
      <w:r>
        <w:t>4</w:t>
      </w:r>
      <w:r w:rsidRPr="004D781F">
        <w:t>5 FtsN sequences comprising cytoplasmic and transmembrane domains. EcFtsN</w:t>
      </w:r>
      <w:r w:rsidRPr="004D781F">
        <w:rPr>
          <w:vertAlign w:val="superscript"/>
        </w:rPr>
        <w:t>1</w:t>
      </w:r>
      <w:r>
        <w:rPr>
          <w:vertAlign w:val="superscript"/>
        </w:rPr>
        <w:noBreakHyphen/>
      </w:r>
      <w:r w:rsidRPr="004D781F">
        <w:rPr>
          <w:vertAlign w:val="superscript"/>
        </w:rPr>
        <w:t>32</w:t>
      </w:r>
      <w:r w:rsidRPr="004D781F">
        <w:t xml:space="preserve"> and VmFtsN</w:t>
      </w:r>
      <w:r w:rsidRPr="004D781F">
        <w:rPr>
          <w:vertAlign w:val="superscript"/>
        </w:rPr>
        <w:t>1-29</w:t>
      </w:r>
      <w:r w:rsidRPr="004D781F">
        <w:t xml:space="preserve"> </w:t>
      </w:r>
      <w:r w:rsidR="00C4016F">
        <w:t xml:space="preserve">sequences </w:t>
      </w:r>
      <w:r w:rsidRPr="004D781F">
        <w:t xml:space="preserve">are highlighted in bold. </w:t>
      </w:r>
      <w:r w:rsidRPr="004D781F">
        <w:rPr>
          <w:b/>
          <w:bCs/>
        </w:rPr>
        <w:t>h</w:t>
      </w:r>
      <w:r w:rsidRPr="004D781F">
        <w:t>, Mapping of the FtsA-interacting region in EcFtsN</w:t>
      </w:r>
      <w:r w:rsidRPr="004D781F">
        <w:rPr>
          <w:vertAlign w:val="superscript"/>
        </w:rPr>
        <w:t>1-32</w:t>
      </w:r>
      <w:r w:rsidRPr="004D781F">
        <w:t xml:space="preserve"> using the lipid monolayer assay. EcFtsN</w:t>
      </w:r>
      <w:r w:rsidRPr="004D781F">
        <w:rPr>
          <w:vertAlign w:val="superscript"/>
        </w:rPr>
        <w:t>1-32</w:t>
      </w:r>
      <w:r w:rsidRPr="004D781F">
        <w:t xml:space="preserve"> mutants were in </w:t>
      </w:r>
      <w:r>
        <w:t>ten</w:t>
      </w:r>
      <w:r w:rsidRPr="004D781F">
        <w:noBreakHyphen/>
        <w:t>fold molar excess of FtsA. In contrast to EcFtsN</w:t>
      </w:r>
      <w:r w:rsidRPr="004D781F">
        <w:rPr>
          <w:vertAlign w:val="superscript"/>
        </w:rPr>
        <w:t>1</w:t>
      </w:r>
      <w:r>
        <w:rPr>
          <w:vertAlign w:val="superscript"/>
        </w:rPr>
        <w:noBreakHyphen/>
      </w:r>
      <w:r w:rsidRPr="004D781F">
        <w:rPr>
          <w:vertAlign w:val="superscript"/>
        </w:rPr>
        <w:t>32</w:t>
      </w:r>
      <w:r w:rsidRPr="004D781F">
        <w:t>, EcFtsN</w:t>
      </w:r>
      <w:r w:rsidRPr="004D781F">
        <w:rPr>
          <w:vertAlign w:val="superscript"/>
        </w:rPr>
        <w:t>1-32</w:t>
      </w:r>
      <w:r>
        <w:rPr>
          <w:vertAlign w:val="superscript"/>
        </w:rPr>
        <w:t>, </w:t>
      </w:r>
      <w:r w:rsidRPr="00AE3D1B">
        <w:rPr>
          <w:vertAlign w:val="superscript"/>
        </w:rPr>
        <w:t>D5N</w:t>
      </w:r>
      <w:r w:rsidRPr="004D781F">
        <w:t xml:space="preserve"> </w:t>
      </w:r>
      <w:r w:rsidR="00C4016F">
        <w:t xml:space="preserve">and a </w:t>
      </w:r>
      <w:r w:rsidR="00C4016F" w:rsidRPr="004D781F">
        <w:t>scrambled version of the EcFtsN</w:t>
      </w:r>
      <w:r w:rsidR="00C4016F" w:rsidRPr="004D781F">
        <w:rPr>
          <w:vertAlign w:val="superscript"/>
        </w:rPr>
        <w:t>1</w:t>
      </w:r>
      <w:r w:rsidR="00C4016F">
        <w:rPr>
          <w:vertAlign w:val="superscript"/>
        </w:rPr>
        <w:noBreakHyphen/>
      </w:r>
      <w:r w:rsidR="00C4016F" w:rsidRPr="004D781F">
        <w:rPr>
          <w:vertAlign w:val="superscript"/>
        </w:rPr>
        <w:t>32</w:t>
      </w:r>
      <w:r w:rsidR="00C4016F">
        <w:t xml:space="preserve"> p</w:t>
      </w:r>
      <w:r w:rsidR="00C4016F" w:rsidRPr="004D781F">
        <w:t>eptide</w:t>
      </w:r>
      <w:r w:rsidR="009C4780">
        <w:rPr>
          <w:vertAlign w:val="superscript"/>
        </w:rPr>
        <w:t>24</w:t>
      </w:r>
      <w:r w:rsidR="00C4016F" w:rsidRPr="004D781F">
        <w:t xml:space="preserve"> </w:t>
      </w:r>
      <w:r w:rsidRPr="004D781F">
        <w:t xml:space="preserve">did not </w:t>
      </w:r>
      <w:r w:rsidR="00C4016F">
        <w:t>induce</w:t>
      </w:r>
      <w:r w:rsidR="00C4016F" w:rsidRPr="004D781F">
        <w:t xml:space="preserve"> </w:t>
      </w:r>
      <w:r w:rsidRPr="004D781F">
        <w:t>FtsA double filament</w:t>
      </w:r>
      <w:r w:rsidR="00C4016F">
        <w:t>s</w:t>
      </w:r>
      <w:r w:rsidRPr="004D781F">
        <w:t>. EcFtsN</w:t>
      </w:r>
      <w:r w:rsidRPr="004D781F">
        <w:rPr>
          <w:vertAlign w:val="superscript"/>
        </w:rPr>
        <w:t>4</w:t>
      </w:r>
      <w:r w:rsidR="00C4016F">
        <w:rPr>
          <w:vertAlign w:val="superscript"/>
        </w:rPr>
        <w:noBreakHyphen/>
      </w:r>
      <w:r w:rsidRPr="004D781F">
        <w:rPr>
          <w:vertAlign w:val="superscript"/>
        </w:rPr>
        <w:t>26</w:t>
      </w:r>
      <w:r w:rsidRPr="004D781F">
        <w:t xml:space="preserve"> and EcFtsN</w:t>
      </w:r>
      <w:r w:rsidRPr="004D781F">
        <w:rPr>
          <w:vertAlign w:val="superscript"/>
        </w:rPr>
        <w:t>1-32</w:t>
      </w:r>
      <w:r>
        <w:rPr>
          <w:vertAlign w:val="superscript"/>
        </w:rPr>
        <w:t>, </w:t>
      </w:r>
      <w:r w:rsidRPr="00AE3D1B">
        <w:rPr>
          <w:vertAlign w:val="superscript"/>
        </w:rPr>
        <w:t>ΔRK1</w:t>
      </w:r>
      <w:r w:rsidRPr="004D781F">
        <w:t xml:space="preserve"> led to formation of fewer double filaments. </w:t>
      </w:r>
      <w:r w:rsidR="00487BB8">
        <w:t>At least two independent grids were examined per condition.</w:t>
      </w:r>
      <w:r w:rsidR="00487BB8" w:rsidRPr="004D781F">
        <w:t xml:space="preserve"> </w:t>
      </w:r>
      <w:r w:rsidRPr="004D781F">
        <w:t xml:space="preserve">Scale bar, 20 nm. </w:t>
      </w:r>
      <w:proofErr w:type="spellStart"/>
      <w:r w:rsidRPr="004D781F">
        <w:rPr>
          <w:b/>
          <w:bCs/>
        </w:rPr>
        <w:t>i</w:t>
      </w:r>
      <w:proofErr w:type="spellEnd"/>
      <w:r w:rsidRPr="004D781F">
        <w:t xml:space="preserve">, </w:t>
      </w:r>
      <w:r w:rsidRPr="004D781F">
        <w:lastRenderedPageBreak/>
        <w:t>Summary of EcFtsN</w:t>
      </w:r>
      <w:r w:rsidRPr="004D781F">
        <w:rPr>
          <w:vertAlign w:val="superscript"/>
        </w:rPr>
        <w:t>1-32</w:t>
      </w:r>
      <w:r w:rsidRPr="004D781F">
        <w:t xml:space="preserve"> peptides. Mutations are highlighted in bold. </w:t>
      </w:r>
      <w:r w:rsidR="002B5B91">
        <w:t>E</w:t>
      </w:r>
      <w:r w:rsidRPr="004D781F">
        <w:t>quilibrium dissociation constants (</w:t>
      </w:r>
      <w:proofErr w:type="spellStart"/>
      <w:r w:rsidRPr="004D781F">
        <w:t>K</w:t>
      </w:r>
      <w:r w:rsidRPr="004D781F">
        <w:rPr>
          <w:vertAlign w:val="superscript"/>
        </w:rPr>
        <w:t>eq</w:t>
      </w:r>
      <w:r w:rsidRPr="00622B8C">
        <w:rPr>
          <w:vertAlign w:val="subscript"/>
        </w:rPr>
        <w:t>d</w:t>
      </w:r>
      <w:proofErr w:type="spellEnd"/>
      <w:r w:rsidRPr="004D781F">
        <w:t>) are given as mean ± SEM (n ≥ 2 for each construct). For weak binders the maximum response was fixed during fitting, hence these are only approximate values as indicated by asterisks. ND</w:t>
      </w:r>
      <w:r w:rsidR="00C04767">
        <w:t>:</w:t>
      </w:r>
      <w:r w:rsidRPr="004D781F">
        <w:t xml:space="preserve"> not determinable. The predominant higher order polymer observed in the monolayer assay is given in the </w:t>
      </w:r>
      <w:r>
        <w:t>“</w:t>
      </w:r>
      <w:r w:rsidRPr="004D781F">
        <w:t>EM</w:t>
      </w:r>
      <w:r>
        <w:t>”</w:t>
      </w:r>
      <w:r w:rsidRPr="004D781F">
        <w:t xml:space="preserve"> column. Note that EcFtsN</w:t>
      </w:r>
      <w:r w:rsidRPr="004D781F">
        <w:rPr>
          <w:vertAlign w:val="superscript"/>
        </w:rPr>
        <w:t>4-26</w:t>
      </w:r>
      <w:r w:rsidRPr="004D781F">
        <w:t xml:space="preserve"> and EcFtsN</w:t>
      </w:r>
      <w:r w:rsidRPr="004D781F">
        <w:rPr>
          <w:vertAlign w:val="superscript"/>
        </w:rPr>
        <w:t>1</w:t>
      </w:r>
      <w:r w:rsidRPr="004D781F">
        <w:rPr>
          <w:vertAlign w:val="superscript"/>
        </w:rPr>
        <w:noBreakHyphen/>
        <w:t>32</w:t>
      </w:r>
      <w:r>
        <w:rPr>
          <w:vertAlign w:val="superscript"/>
        </w:rPr>
        <w:t>, </w:t>
      </w:r>
      <w:r w:rsidRPr="00AE3D1B">
        <w:rPr>
          <w:vertAlign w:val="superscript"/>
        </w:rPr>
        <w:t>ΔRK1</w:t>
      </w:r>
      <w:r w:rsidRPr="004D781F">
        <w:t xml:space="preserve"> still lead to formation of a few FtsA double filaments.</w:t>
      </w:r>
    </w:p>
    <w:p w14:paraId="7497FE06" w14:textId="77777777" w:rsidR="009B20B1" w:rsidRPr="004D781F" w:rsidRDefault="009B20B1" w:rsidP="009B20B1">
      <w:pPr>
        <w:pStyle w:val="PaperStandard"/>
      </w:pPr>
      <w:r w:rsidRPr="004D781F">
        <w:br w:type="page"/>
      </w:r>
    </w:p>
    <w:p w14:paraId="373EC90E" w14:textId="385647A4" w:rsidR="009B20B1" w:rsidRPr="004D781F" w:rsidRDefault="000C4C17" w:rsidP="009B20B1">
      <w:pPr>
        <w:pStyle w:val="Caption"/>
      </w:pPr>
      <w:bookmarkStart w:id="3" w:name="_Ref79524886"/>
      <w:r>
        <w:lastRenderedPageBreak/>
        <w:t xml:space="preserve">Extended Data Figure </w:t>
      </w:r>
      <w:r w:rsidR="00172033">
        <w:fldChar w:fldCharType="begin"/>
      </w:r>
      <w:r w:rsidR="00172033">
        <w:instrText xml:space="preserve"> SEQ Supplementary_Figure_S \* ARABIC </w:instrText>
      </w:r>
      <w:r w:rsidR="00172033">
        <w:fldChar w:fldCharType="separate"/>
      </w:r>
      <w:r w:rsidR="00423F62">
        <w:rPr>
          <w:noProof/>
        </w:rPr>
        <w:t>3</w:t>
      </w:r>
      <w:r w:rsidR="00172033">
        <w:rPr>
          <w:noProof/>
        </w:rPr>
        <w:fldChar w:fldCharType="end"/>
      </w:r>
      <w:bookmarkEnd w:id="3"/>
      <w:r w:rsidR="009B20B1" w:rsidRPr="00580AF8">
        <w:t>.</w:t>
      </w:r>
      <w:r w:rsidR="0032794F">
        <w:t xml:space="preserve"> </w:t>
      </w:r>
      <w:r w:rsidR="0032794F" w:rsidRPr="00420A6A">
        <w:t>Modelling of VmFtsN</w:t>
      </w:r>
      <w:r w:rsidR="0032794F" w:rsidRPr="00420A6A">
        <w:rPr>
          <w:vertAlign w:val="superscript"/>
        </w:rPr>
        <w:t>1</w:t>
      </w:r>
      <w:r w:rsidR="0032794F">
        <w:rPr>
          <w:vertAlign w:val="superscript"/>
        </w:rPr>
        <w:noBreakHyphen/>
      </w:r>
      <w:r w:rsidR="0032794F" w:rsidRPr="00420A6A">
        <w:rPr>
          <w:vertAlign w:val="superscript"/>
        </w:rPr>
        <w:t>29</w:t>
      </w:r>
      <w:r w:rsidR="0032794F" w:rsidRPr="00420A6A">
        <w:t xml:space="preserve"> binding to VmFtsA</w:t>
      </w:r>
      <w:r w:rsidR="0032794F" w:rsidRPr="00420A6A">
        <w:rPr>
          <w:vertAlign w:val="superscript"/>
        </w:rPr>
        <w:t>1</w:t>
      </w:r>
      <w:r w:rsidR="0032794F">
        <w:rPr>
          <w:vertAlign w:val="superscript"/>
        </w:rPr>
        <w:noBreakHyphen/>
      </w:r>
      <w:r w:rsidR="0032794F" w:rsidRPr="00420A6A">
        <w:rPr>
          <w:vertAlign w:val="superscript"/>
        </w:rPr>
        <w:t>396</w:t>
      </w:r>
      <w:r w:rsidR="0032794F" w:rsidRPr="00420A6A">
        <w:t>.</w:t>
      </w:r>
    </w:p>
    <w:p w14:paraId="7EB3E783" w14:textId="55E2C493" w:rsidR="009B20B1" w:rsidRPr="00497785" w:rsidRDefault="009B20B1" w:rsidP="009B20B1">
      <w:pPr>
        <w:pStyle w:val="PaperStandard"/>
      </w:pPr>
      <w:r w:rsidRPr="004D781F">
        <w:rPr>
          <w:b/>
          <w:bCs/>
        </w:rPr>
        <w:t>a</w:t>
      </w:r>
      <w:r w:rsidRPr="004D781F">
        <w:t xml:space="preserve">, Comparison between </w:t>
      </w:r>
      <w:r>
        <w:t xml:space="preserve">the </w:t>
      </w:r>
      <w:r w:rsidRPr="004D781F">
        <w:t>peptide-bound closed</w:t>
      </w:r>
      <w:r>
        <w:t xml:space="preserve"> (</w:t>
      </w:r>
      <w:r w:rsidRPr="004D781F">
        <w:t>coloured) and peptide-free open conformer (black) of FtsA in the VmFtsA</w:t>
      </w:r>
      <w:r w:rsidRPr="004D781F">
        <w:rPr>
          <w:vertAlign w:val="superscript"/>
        </w:rPr>
        <w:t>1-396</w:t>
      </w:r>
      <w:r w:rsidRPr="004D781F">
        <w:t>-VmFtsN</w:t>
      </w:r>
      <w:r w:rsidRPr="004D781F">
        <w:rPr>
          <w:vertAlign w:val="superscript"/>
        </w:rPr>
        <w:t>1-29</w:t>
      </w:r>
      <w:r w:rsidRPr="004D781F">
        <w:t xml:space="preserve"> co-crystal structure (PDB </w:t>
      </w:r>
      <w:r>
        <w:t>7Q6I</w:t>
      </w:r>
      <w:r w:rsidRPr="004D781F">
        <w:t xml:space="preserve">). The IC domain of the </w:t>
      </w:r>
      <w:r>
        <w:t>open</w:t>
      </w:r>
      <w:r w:rsidRPr="004D781F">
        <w:t xml:space="preserve"> conformer is rotated 13.8° downwards compared to the </w:t>
      </w:r>
      <w:r>
        <w:t>closed</w:t>
      </w:r>
      <w:r w:rsidRPr="004D781F">
        <w:t xml:space="preserve"> conformer, as determined by analysis with DynDom</w:t>
      </w:r>
      <w:r w:rsidR="009C4780">
        <w:rPr>
          <w:vertAlign w:val="superscript"/>
        </w:rPr>
        <w:t>38</w:t>
      </w:r>
      <w:r w:rsidRPr="004D781F">
        <w:t xml:space="preserve">. Consequently, the open conformation is </w:t>
      </w:r>
      <w:r>
        <w:t xml:space="preserve">likely </w:t>
      </w:r>
      <w:r w:rsidRPr="004D781F">
        <w:t>incompatible with VmFtsN</w:t>
      </w:r>
      <w:r w:rsidRPr="004D781F">
        <w:rPr>
          <w:vertAlign w:val="superscript"/>
        </w:rPr>
        <w:t>1-29</w:t>
      </w:r>
      <w:r w:rsidRPr="004D781F">
        <w:t xml:space="preserve"> binding. The inset shows the position of </w:t>
      </w:r>
      <w:r>
        <w:t>open</w:t>
      </w:r>
      <w:r w:rsidRPr="004D781F">
        <w:t xml:space="preserve"> and </w:t>
      </w:r>
      <w:r>
        <w:t>closed</w:t>
      </w:r>
      <w:r w:rsidRPr="004D781F">
        <w:t xml:space="preserve"> conformers within the</w:t>
      </w:r>
      <w:r>
        <w:t xml:space="preserve"> </w:t>
      </w:r>
      <w:r w:rsidRPr="004D781F">
        <w:t xml:space="preserve">tetramer. </w:t>
      </w:r>
      <w:r w:rsidRPr="004D781F">
        <w:rPr>
          <w:b/>
          <w:bCs/>
        </w:rPr>
        <w:t>b</w:t>
      </w:r>
      <w:r w:rsidRPr="004D781F">
        <w:t xml:space="preserve">, </w:t>
      </w:r>
      <w:proofErr w:type="gramStart"/>
      <w:r>
        <w:t>Left</w:t>
      </w:r>
      <w:proofErr w:type="gramEnd"/>
      <w:r>
        <w:t xml:space="preserve">: </w:t>
      </w:r>
      <w:r w:rsidRPr="004D781F">
        <w:t>EcFtsA form</w:t>
      </w:r>
      <w:r>
        <w:t>s</w:t>
      </w:r>
      <w:r w:rsidRPr="004D781F">
        <w:t xml:space="preserve"> </w:t>
      </w:r>
      <w:r>
        <w:t xml:space="preserve">“mini-rings” </w:t>
      </w:r>
      <w:r w:rsidRPr="004D781F">
        <w:t>on lipid monolayers as determined by cryo</w:t>
      </w:r>
      <w:r w:rsidRPr="004D781F">
        <w:noBreakHyphen/>
        <w:t>EM.</w:t>
      </w:r>
      <w:r w:rsidR="002B5B91">
        <w:t xml:space="preserve"> Two independent grids were examined. Data was collected on one grid.</w:t>
      </w:r>
      <w:r>
        <w:t xml:space="preserve"> Right: a</w:t>
      </w:r>
      <w:r w:rsidRPr="004D781F">
        <w:t xml:space="preserve"> computed 2D projection </w:t>
      </w:r>
      <w:r>
        <w:t xml:space="preserve">after expansion of a longitudinal dimer </w:t>
      </w:r>
      <w:r w:rsidRPr="004D781F">
        <w:t>from the VmFtsA</w:t>
      </w:r>
      <w:r w:rsidRPr="004D781F">
        <w:rPr>
          <w:vertAlign w:val="superscript"/>
        </w:rPr>
        <w:t>1</w:t>
      </w:r>
      <w:r w:rsidRPr="004D781F">
        <w:rPr>
          <w:vertAlign w:val="superscript"/>
        </w:rPr>
        <w:noBreakHyphen/>
        <w:t>396</w:t>
      </w:r>
      <w:r w:rsidRPr="004D781F">
        <w:t>-VmFtsN</w:t>
      </w:r>
      <w:r w:rsidRPr="004D781F">
        <w:rPr>
          <w:vertAlign w:val="superscript"/>
        </w:rPr>
        <w:t>1-29</w:t>
      </w:r>
      <w:r w:rsidRPr="004D781F">
        <w:t xml:space="preserve"> co-crystal structure (PDB </w:t>
      </w:r>
      <w:r>
        <w:t>7Q6I</w:t>
      </w:r>
      <w:r w:rsidRPr="004D781F">
        <w:t xml:space="preserve">) is shown for comparison. </w:t>
      </w:r>
      <w:r>
        <w:t xml:space="preserve">The expanded longitudinal dimer does not form a closed ring but a helix. The comparison illustrates that FtsA’s IA domains are facing outwards. </w:t>
      </w:r>
      <w:r w:rsidRPr="004D781F">
        <w:t xml:space="preserve">Scale bar, </w:t>
      </w:r>
      <w:r>
        <w:t>2</w:t>
      </w:r>
      <w:r w:rsidRPr="004D781F">
        <w:t>0 nm</w:t>
      </w:r>
      <w:r>
        <w:t>.</w:t>
      </w:r>
      <w:r w:rsidRPr="004D781F">
        <w:t xml:space="preserve"> </w:t>
      </w:r>
      <w:r>
        <w:rPr>
          <w:b/>
          <w:bCs/>
        </w:rPr>
        <w:t>c</w:t>
      </w:r>
      <w:r w:rsidRPr="004D781F">
        <w:t xml:space="preserve">, Comparison between the </w:t>
      </w:r>
      <w:r w:rsidRPr="004D781F">
        <w:rPr>
          <w:i/>
          <w:iCs/>
        </w:rPr>
        <w:t>V. maritimus</w:t>
      </w:r>
      <w:r w:rsidRPr="004D781F">
        <w:t xml:space="preserve"> FtsA-FtsN and </w:t>
      </w:r>
      <w:r w:rsidRPr="004D781F">
        <w:rPr>
          <w:i/>
          <w:iCs/>
        </w:rPr>
        <w:t>Thermus thermophilus</w:t>
      </w:r>
      <w:r w:rsidRPr="004D781F">
        <w:t xml:space="preserve"> PilM-PilN (PDB 2YCH) interaction sites</w:t>
      </w:r>
      <w:r w:rsidR="009C4780">
        <w:rPr>
          <w:vertAlign w:val="superscript"/>
        </w:rPr>
        <w:t>39</w:t>
      </w:r>
      <w:r w:rsidRPr="004D781F">
        <w:t xml:space="preserve">. </w:t>
      </w:r>
      <w:r w:rsidR="00246565">
        <w:t>B</w:t>
      </w:r>
      <w:r w:rsidRPr="004D781F">
        <w:t>oth binding sites are in the IA-IC interdomain cleft of FtsA and PilM</w:t>
      </w:r>
      <w:r w:rsidR="00246565">
        <w:t xml:space="preserve"> but</w:t>
      </w:r>
      <w:r w:rsidRPr="004D781F">
        <w:t xml:space="preserve"> occupy distinct subspaces. FtsN predominantly contacts the IC domain of FtsA, whereas PilN binds closer to the IA domain of PilM.</w:t>
      </w:r>
      <w:r>
        <w:t xml:space="preserve"> </w:t>
      </w:r>
      <w:r>
        <w:rPr>
          <w:b/>
          <w:bCs/>
        </w:rPr>
        <w:t>d</w:t>
      </w:r>
      <w:r w:rsidRPr="004D781F">
        <w:t>, Stereo images of the FtsA-FtsN interaction site in the VmFtsA</w:t>
      </w:r>
      <w:r w:rsidRPr="004D781F">
        <w:rPr>
          <w:vertAlign w:val="superscript"/>
        </w:rPr>
        <w:t>1</w:t>
      </w:r>
      <w:r w:rsidRPr="004D781F">
        <w:rPr>
          <w:vertAlign w:val="superscript"/>
        </w:rPr>
        <w:noBreakHyphen/>
        <w:t>396</w:t>
      </w:r>
      <w:r w:rsidRPr="004D781F">
        <w:t>-VmFtsN</w:t>
      </w:r>
      <w:r w:rsidRPr="004D781F">
        <w:rPr>
          <w:vertAlign w:val="superscript"/>
        </w:rPr>
        <w:t>1-29</w:t>
      </w:r>
      <w:r w:rsidRPr="004D781F">
        <w:t xml:space="preserve"> co-crystal structure (PDB </w:t>
      </w:r>
      <w:r>
        <w:t>7Q6I</w:t>
      </w:r>
      <w:r w:rsidRPr="004D781F">
        <w:t xml:space="preserve">). </w:t>
      </w:r>
      <w:r>
        <w:t>Top</w:t>
      </w:r>
      <w:r w:rsidRPr="004D781F">
        <w:t xml:space="preserve">: </w:t>
      </w:r>
      <w:r>
        <w:t>o</w:t>
      </w:r>
      <w:r w:rsidRPr="004D781F">
        <w:t>ur preferred interpretation of the electron density corresponding to VmFtsN</w:t>
      </w:r>
      <w:r w:rsidRPr="004D781F">
        <w:rPr>
          <w:vertAlign w:val="superscript"/>
        </w:rPr>
        <w:t>1-29</w:t>
      </w:r>
      <w:r w:rsidRPr="00592BAC">
        <w:t>,</w:t>
      </w:r>
      <w:r w:rsidRPr="004D781F">
        <w:t xml:space="preserve"> with residues M1-R8 modelled (purple). Side chains of FtsA residues in the interaction site are shown as sticks and polar contacts are marked with black, dashed lines. </w:t>
      </w:r>
      <w:r>
        <w:t>Bottom</w:t>
      </w:r>
      <w:r w:rsidRPr="004D781F">
        <w:t xml:space="preserve">: </w:t>
      </w:r>
      <w:r>
        <w:t>e</w:t>
      </w:r>
      <w:r w:rsidRPr="004D781F">
        <w:t>lectron density interpretation guided by the NMR data</w:t>
      </w:r>
      <w:r>
        <w:t xml:space="preserve"> instead</w:t>
      </w:r>
      <w:r w:rsidRPr="004D781F">
        <w:t xml:space="preserve"> (</w:t>
      </w:r>
      <w:r>
        <w:t>panels e and f</w:t>
      </w:r>
      <w:r w:rsidRPr="004D781F">
        <w:t>)</w:t>
      </w:r>
      <w:r>
        <w:t>,</w:t>
      </w:r>
      <w:r w:rsidRPr="004D781F">
        <w:t xml:space="preserve"> with residues Y6-K11 of VmFtsN</w:t>
      </w:r>
      <w:r w:rsidRPr="004D781F">
        <w:rPr>
          <w:vertAlign w:val="superscript"/>
        </w:rPr>
        <w:t>1</w:t>
      </w:r>
      <w:r w:rsidR="00672A2B">
        <w:rPr>
          <w:vertAlign w:val="superscript"/>
        </w:rPr>
        <w:noBreakHyphen/>
      </w:r>
      <w:r w:rsidRPr="004D781F">
        <w:rPr>
          <w:vertAlign w:val="superscript"/>
        </w:rPr>
        <w:t>29</w:t>
      </w:r>
      <w:r w:rsidRPr="004D781F">
        <w:t xml:space="preserve"> modelled (purple). Electron density map</w:t>
      </w:r>
      <w:r w:rsidR="00672A2B">
        <w:t>s</w:t>
      </w:r>
      <w:r w:rsidRPr="004D781F">
        <w:t xml:space="preserve"> (grey) </w:t>
      </w:r>
      <w:r w:rsidR="00672A2B">
        <w:t>are</w:t>
      </w:r>
      <w:r w:rsidR="00672A2B" w:rsidRPr="004D781F">
        <w:t xml:space="preserve"> </w:t>
      </w:r>
      <w:r w:rsidRPr="004D781F">
        <w:t xml:space="preserve">shown at 1.2 sigma. </w:t>
      </w:r>
      <w:r>
        <w:rPr>
          <w:b/>
          <w:bCs/>
        </w:rPr>
        <w:t>e</w:t>
      </w:r>
      <w:r w:rsidRPr="004D781F">
        <w:t xml:space="preserve">, </w:t>
      </w:r>
      <w:r w:rsidRPr="00622B8C">
        <w:rPr>
          <w:vertAlign w:val="superscript"/>
        </w:rPr>
        <w:t>1</w:t>
      </w:r>
      <w:r w:rsidRPr="004D781F">
        <w:t>H, </w:t>
      </w:r>
      <w:r w:rsidRPr="00622B8C">
        <w:rPr>
          <w:vertAlign w:val="superscript"/>
        </w:rPr>
        <w:t>15</w:t>
      </w:r>
      <w:r w:rsidRPr="004D781F">
        <w:t>N 2D-HSQC NMR spectrum of free Gly-Gly-VmFtsN</w:t>
      </w:r>
      <w:r w:rsidRPr="004D781F">
        <w:rPr>
          <w:vertAlign w:val="superscript"/>
        </w:rPr>
        <w:t>2-29</w:t>
      </w:r>
      <w:r w:rsidRPr="004D781F">
        <w:t xml:space="preserve"> (blue) and with equimolar amounts of FtsA added (orange).</w:t>
      </w:r>
      <w:r>
        <w:t xml:space="preserve"> To follow </w:t>
      </w:r>
      <w:proofErr w:type="spellStart"/>
      <w:r>
        <w:t>VmFtsN</w:t>
      </w:r>
      <w:proofErr w:type="spellEnd"/>
      <w:r>
        <w:t xml:space="preserve"> numbering, the </w:t>
      </w:r>
      <w:r w:rsidRPr="004D781F">
        <w:t>first glycine of Gly-</w:t>
      </w:r>
      <w:r w:rsidRPr="004D781F">
        <w:lastRenderedPageBreak/>
        <w:t>Gly-VmFtsN</w:t>
      </w:r>
      <w:r w:rsidRPr="004D781F">
        <w:rPr>
          <w:vertAlign w:val="superscript"/>
        </w:rPr>
        <w:t>2-29</w:t>
      </w:r>
      <w:r w:rsidRPr="004D781F">
        <w:t xml:space="preserve"> </w:t>
      </w:r>
      <w:r>
        <w:t>is assigned as G0</w:t>
      </w:r>
      <w:r w:rsidRPr="004D781F">
        <w:t xml:space="preserve">. </w:t>
      </w:r>
      <w:r>
        <w:rPr>
          <w:b/>
          <w:bCs/>
        </w:rPr>
        <w:t>f</w:t>
      </w:r>
      <w:r w:rsidRPr="004D781F">
        <w:t xml:space="preserve">, Changes in relative peak intensity expressed as </w:t>
      </w:r>
      <w:proofErr w:type="spellStart"/>
      <w:r w:rsidRPr="004D781F">
        <w:t>I</w:t>
      </w:r>
      <w:r w:rsidRPr="004D781F">
        <w:rPr>
          <w:vertAlign w:val="subscript"/>
        </w:rPr>
        <w:t>bound</w:t>
      </w:r>
      <w:proofErr w:type="spellEnd"/>
      <w:r w:rsidRPr="004D781F">
        <w:t>/</w:t>
      </w:r>
      <w:proofErr w:type="spellStart"/>
      <w:r w:rsidRPr="004D781F">
        <w:t>I</w:t>
      </w:r>
      <w:r w:rsidRPr="004D781F">
        <w:rPr>
          <w:vertAlign w:val="subscript"/>
        </w:rPr>
        <w:t>free</w:t>
      </w:r>
      <w:proofErr w:type="spellEnd"/>
      <w:r w:rsidRPr="004D781F">
        <w:t xml:space="preserve"> with intensities normalised to I</w:t>
      </w:r>
      <w:r w:rsidRPr="004D781F">
        <w:rPr>
          <w:vertAlign w:val="subscript"/>
        </w:rPr>
        <w:t>R29</w:t>
      </w:r>
      <w:r w:rsidRPr="004D781F">
        <w:t xml:space="preserve">, which is assumed not to be involved in the </w:t>
      </w:r>
      <w:proofErr w:type="spellStart"/>
      <w:r w:rsidRPr="004D781F">
        <w:t>VmFtsA</w:t>
      </w:r>
      <w:proofErr w:type="spellEnd"/>
      <w:r w:rsidRPr="004D781F">
        <w:t>-FtsN interaction.</w:t>
      </w:r>
    </w:p>
    <w:p w14:paraId="56C58D17" w14:textId="77777777" w:rsidR="009B20B1" w:rsidRPr="004D781F" w:rsidRDefault="009B20B1" w:rsidP="009B20B1">
      <w:pPr>
        <w:pStyle w:val="PaperStandard"/>
      </w:pPr>
      <w:r w:rsidRPr="004D781F">
        <w:br w:type="page"/>
      </w:r>
    </w:p>
    <w:p w14:paraId="17F75ADA" w14:textId="5B5C9570" w:rsidR="009B20B1" w:rsidRPr="004D781F" w:rsidRDefault="000C4C17" w:rsidP="009B20B1">
      <w:pPr>
        <w:pStyle w:val="Caption"/>
      </w:pPr>
      <w:bookmarkStart w:id="4" w:name="_Ref79767107"/>
      <w:r>
        <w:lastRenderedPageBreak/>
        <w:t xml:space="preserve">Extended Data Figure </w:t>
      </w:r>
      <w:r w:rsidR="00172033">
        <w:fldChar w:fldCharType="begin"/>
      </w:r>
      <w:r w:rsidR="00172033">
        <w:instrText xml:space="preserve"> SEQ Supplementary_Figure_S \* ARABIC </w:instrText>
      </w:r>
      <w:r w:rsidR="00172033">
        <w:fldChar w:fldCharType="separate"/>
      </w:r>
      <w:r w:rsidR="00423F62">
        <w:rPr>
          <w:noProof/>
        </w:rPr>
        <w:t>4</w:t>
      </w:r>
      <w:r w:rsidR="00172033">
        <w:rPr>
          <w:noProof/>
        </w:rPr>
        <w:fldChar w:fldCharType="end"/>
      </w:r>
      <w:bookmarkEnd w:id="4"/>
      <w:r w:rsidR="009B20B1" w:rsidRPr="004D781F">
        <w:t>.</w:t>
      </w:r>
      <w:r w:rsidR="0032794F">
        <w:t xml:space="preserve"> </w:t>
      </w:r>
      <w:r w:rsidR="0032794F" w:rsidRPr="00420A6A">
        <w:t>FtsA cysteine mutant strains: generation and absence of phenotype changes.</w:t>
      </w:r>
    </w:p>
    <w:p w14:paraId="076517B8" w14:textId="2CD2D3EA" w:rsidR="009B20B1" w:rsidRPr="004D781F" w:rsidRDefault="009B20B1" w:rsidP="009B20B1">
      <w:pPr>
        <w:pStyle w:val="PaperStandard"/>
      </w:pPr>
      <w:r>
        <w:rPr>
          <w:b/>
          <w:bCs/>
        </w:rPr>
        <w:t>a</w:t>
      </w:r>
      <w:r w:rsidRPr="004D781F">
        <w:t>, Workflow for REXER</w:t>
      </w:r>
      <w:r w:rsidR="009C4780">
        <w:rPr>
          <w:vertAlign w:val="superscript"/>
        </w:rPr>
        <w:t>73</w:t>
      </w:r>
      <w:r w:rsidRPr="004D781F">
        <w:t>-based strain construction. PCR products containing the 3x HA-tag or cysteine point mutations were inserted into a shuttle vector by Golden Gate assembly</w:t>
      </w:r>
      <w:r w:rsidR="009C4780">
        <w:rPr>
          <w:vertAlign w:val="superscript"/>
        </w:rPr>
        <w:t>78</w:t>
      </w:r>
      <w:r w:rsidRPr="004D781F">
        <w:t xml:space="preserve">. Assembled shuttle vectors were transformed into the donor strain, conjugated, and excised </w:t>
      </w:r>
      <w:r w:rsidRPr="004D781F">
        <w:rPr>
          <w:i/>
          <w:iCs/>
        </w:rPr>
        <w:t>in vivo</w:t>
      </w:r>
      <w:r w:rsidRPr="004D781F">
        <w:t xml:space="preserve"> using Cas9. Targeting constructs contain homology regions for </w:t>
      </w:r>
      <w:r w:rsidRPr="004D781F">
        <w:rPr>
          <w:rFonts w:ascii="Cambria Math" w:hAnsi="Cambria Math" w:cs="Cambria Math"/>
        </w:rPr>
        <w:t>𝜆</w:t>
      </w:r>
      <w:r w:rsidRPr="004D781F">
        <w:noBreakHyphen/>
        <w:t xml:space="preserve">Red mediated recombination into the target locus. Recombinants </w:t>
      </w:r>
      <w:r>
        <w:t>we</w:t>
      </w:r>
      <w:r w:rsidRPr="004D781F">
        <w:t xml:space="preserve">re selected for </w:t>
      </w:r>
      <w:proofErr w:type="spellStart"/>
      <w:r w:rsidRPr="004D781F">
        <w:rPr>
          <w:i/>
          <w:iCs/>
        </w:rPr>
        <w:t>neoR</w:t>
      </w:r>
      <w:proofErr w:type="spellEnd"/>
      <w:r w:rsidRPr="004D781F">
        <w:t xml:space="preserve"> and </w:t>
      </w:r>
      <w:proofErr w:type="spellStart"/>
      <w:r w:rsidRPr="004D781F">
        <w:rPr>
          <w:i/>
          <w:iCs/>
        </w:rPr>
        <w:t>tetR</w:t>
      </w:r>
      <w:proofErr w:type="spellEnd"/>
      <w:r w:rsidRPr="004D781F">
        <w:t xml:space="preserve"> markers and against the </w:t>
      </w:r>
      <w:proofErr w:type="spellStart"/>
      <w:r w:rsidRPr="004D781F">
        <w:rPr>
          <w:i/>
          <w:iCs/>
        </w:rPr>
        <w:t>pheS</w:t>
      </w:r>
      <w:proofErr w:type="spellEnd"/>
      <w:r w:rsidRPr="004D781F">
        <w:rPr>
          <w:i/>
          <w:iCs/>
        </w:rPr>
        <w:t>*</w:t>
      </w:r>
      <w:r w:rsidRPr="004D781F">
        <w:t xml:space="preserve"> marker. Strains </w:t>
      </w:r>
      <w:r>
        <w:t>we</w:t>
      </w:r>
      <w:r w:rsidRPr="004D781F">
        <w:t>re cured of the helper plasmid pKW20 by growth in absence of selection.</w:t>
      </w:r>
      <w:r w:rsidRPr="00761DB3">
        <w:rPr>
          <w:b/>
          <w:bCs/>
        </w:rPr>
        <w:t xml:space="preserve"> </w:t>
      </w:r>
      <w:r>
        <w:rPr>
          <w:b/>
          <w:bCs/>
        </w:rPr>
        <w:t>b</w:t>
      </w:r>
      <w:r w:rsidRPr="004D781F">
        <w:t xml:space="preserve">, Growth of strains containing </w:t>
      </w:r>
      <w:r>
        <w:t xml:space="preserve">single or double </w:t>
      </w:r>
      <w:r w:rsidRPr="004D781F">
        <w:t>cysteine point mutation</w:t>
      </w:r>
      <w:r>
        <w:t>s</w:t>
      </w:r>
      <w:r w:rsidRPr="004D781F">
        <w:t xml:space="preserve"> and a 3x HA-tag in the endogenous </w:t>
      </w:r>
      <w:proofErr w:type="spellStart"/>
      <w:r w:rsidRPr="004D781F">
        <w:rPr>
          <w:i/>
          <w:iCs/>
        </w:rPr>
        <w:t>ftsA</w:t>
      </w:r>
      <w:proofErr w:type="spellEnd"/>
      <w:r w:rsidRPr="004D781F">
        <w:t xml:space="preserve"> gene, and a kanamycin resistance cassette inserted after the </w:t>
      </w:r>
      <w:proofErr w:type="spellStart"/>
      <w:r w:rsidRPr="004D781F">
        <w:rPr>
          <w:i/>
          <w:iCs/>
        </w:rPr>
        <w:t>lpxC</w:t>
      </w:r>
      <w:proofErr w:type="spellEnd"/>
      <w:r w:rsidRPr="004D781F">
        <w:t xml:space="preserve"> gene. Parent strains and the original MG1655 strain are also shown.</w:t>
      </w:r>
      <w:r>
        <w:t xml:space="preserve"> SW: sandwich fusion.</w:t>
      </w:r>
      <w:r w:rsidRPr="004D781F">
        <w:t xml:space="preserve"> </w:t>
      </w:r>
      <w:r>
        <w:rPr>
          <w:b/>
          <w:bCs/>
        </w:rPr>
        <w:t>c</w:t>
      </w:r>
      <w:r w:rsidRPr="004D781F">
        <w:t xml:space="preserve">, Growth curves of the same strains in liquid LB medium. Plotted are </w:t>
      </w:r>
      <w:r w:rsidR="004779E6">
        <w:t xml:space="preserve">traces of </w:t>
      </w:r>
      <w:r w:rsidRPr="004D781F">
        <w:t>technical octuplicate</w:t>
      </w:r>
      <w:r>
        <w:t>s</w:t>
      </w:r>
      <w:r w:rsidR="004779E6">
        <w:t xml:space="preserve"> (coloured</w:t>
      </w:r>
      <w:r w:rsidRPr="004D781F">
        <w:t>)</w:t>
      </w:r>
      <w:r w:rsidR="004779E6">
        <w:t xml:space="preserve"> with mean (black)</w:t>
      </w:r>
      <w:r w:rsidRPr="004D781F">
        <w:t xml:space="preserve">. </w:t>
      </w:r>
      <w:r>
        <w:rPr>
          <w:b/>
          <w:bCs/>
        </w:rPr>
        <w:t>d</w:t>
      </w:r>
      <w:r w:rsidRPr="004D781F">
        <w:t>, DIC images of the same strains in exponential phase (OD</w:t>
      </w:r>
      <w:r w:rsidRPr="004D781F">
        <w:rPr>
          <w:vertAlign w:val="subscript"/>
        </w:rPr>
        <w:t>600</w:t>
      </w:r>
      <w:r w:rsidRPr="004D781F">
        <w:t xml:space="preserve"> = 0.2-0.3)</w:t>
      </w:r>
      <w:r>
        <w:t xml:space="preserve"> demonstrating the absence of elongated cells.</w:t>
      </w:r>
      <w:r w:rsidR="00FA0BA2">
        <w:t xml:space="preserve"> Similar results were achieved in biological triplicate</w:t>
      </w:r>
      <w:r w:rsidR="007E27EE">
        <w:t>,</w:t>
      </w:r>
      <w:r w:rsidR="00FA0BA2">
        <w:t xml:space="preserve"> of which</w:t>
      </w:r>
      <w:r w:rsidR="007E27EE">
        <w:t xml:space="preserve"> one</w:t>
      </w:r>
      <w:r w:rsidR="00FA0BA2">
        <w:t xml:space="preserve"> was imaged using DIC</w:t>
      </w:r>
      <w:r w:rsidR="007E27EE">
        <w:t xml:space="preserve"> </w:t>
      </w:r>
      <w:r w:rsidR="00FA0BA2">
        <w:t xml:space="preserve">and two were imaged </w:t>
      </w:r>
      <w:r w:rsidR="007E27EE">
        <w:t>using phase contrast.</w:t>
      </w:r>
    </w:p>
    <w:p w14:paraId="73F66204" w14:textId="54A2B779" w:rsidR="009B20B1" w:rsidRPr="004D781F" w:rsidRDefault="009B20B1" w:rsidP="009B20B1">
      <w:pPr>
        <w:pStyle w:val="PaperStandard"/>
      </w:pPr>
      <w:r w:rsidRPr="004D781F">
        <w:br w:type="page"/>
      </w:r>
    </w:p>
    <w:p w14:paraId="4E1B33CE" w14:textId="1A3ED61C" w:rsidR="009B20B1" w:rsidRDefault="000C4C17" w:rsidP="009B20B1">
      <w:pPr>
        <w:pStyle w:val="Caption"/>
      </w:pPr>
      <w:r>
        <w:lastRenderedPageBreak/>
        <w:t xml:space="preserve">Extended Data Figure </w:t>
      </w:r>
      <w:r w:rsidR="00172033">
        <w:fldChar w:fldCharType="begin"/>
      </w:r>
      <w:r w:rsidR="00172033">
        <w:instrText xml:space="preserve"> SEQ Supplementary_Figure_S \* ARABIC </w:instrText>
      </w:r>
      <w:r w:rsidR="00172033">
        <w:fldChar w:fldCharType="separate"/>
      </w:r>
      <w:r w:rsidR="00423F62">
        <w:rPr>
          <w:noProof/>
        </w:rPr>
        <w:t>5</w:t>
      </w:r>
      <w:r w:rsidR="00172033">
        <w:rPr>
          <w:noProof/>
        </w:rPr>
        <w:fldChar w:fldCharType="end"/>
      </w:r>
      <w:r w:rsidR="009B20B1">
        <w:t>.</w:t>
      </w:r>
      <w:r w:rsidR="0032794F">
        <w:t xml:space="preserve"> </w:t>
      </w:r>
      <w:r w:rsidR="0032794F" w:rsidRPr="00420A6A">
        <w:t>Distances between endogenous and mutated cysteines in the FtsA double filament.</w:t>
      </w:r>
    </w:p>
    <w:p w14:paraId="049F4586" w14:textId="3C162435" w:rsidR="009B20B1" w:rsidRDefault="009B20B1" w:rsidP="009B20B1">
      <w:pPr>
        <w:pStyle w:val="PaperStandard"/>
      </w:pPr>
      <w:r>
        <w:rPr>
          <w:b/>
          <w:bCs/>
        </w:rPr>
        <w:t>a</w:t>
      </w:r>
      <w:r w:rsidRPr="004D781F">
        <w:t>,</w:t>
      </w:r>
      <w:r>
        <w:t xml:space="preserve"> Positions of endogenous cysteines in EcFtsA (grey spheres) and of all cysteine mutations used for </w:t>
      </w:r>
      <w:r>
        <w:rPr>
          <w:i/>
          <w:iCs/>
        </w:rPr>
        <w:t>in vivo</w:t>
      </w:r>
      <w:r>
        <w:t xml:space="preserve"> cysteine cross-linking (black sticks) (</w:t>
      </w:r>
      <w:r w:rsidR="00AC059B">
        <w:t>Figure 5a</w:t>
      </w:r>
      <w:r>
        <w:t xml:space="preserve">) are highlighted </w:t>
      </w:r>
      <w:r w:rsidRPr="004D781F">
        <w:t xml:space="preserve">on the </w:t>
      </w:r>
      <w:proofErr w:type="spellStart"/>
      <w:r w:rsidRPr="004D781F">
        <w:t>VmFtsA</w:t>
      </w:r>
      <w:proofErr w:type="spellEnd"/>
      <w:r w:rsidRPr="004D781F">
        <w:t xml:space="preserve"> double filament structure (PDB </w:t>
      </w:r>
      <w:r>
        <w:t>7Q6F</w:t>
      </w:r>
      <w:r w:rsidRPr="004D781F">
        <w:t>).</w:t>
      </w:r>
      <w:r>
        <w:t xml:space="preserve"> Dotted lines indicate intermolecular </w:t>
      </w:r>
      <w:r w:rsidRPr="004D781F">
        <w:t>C</w:t>
      </w:r>
      <w:r w:rsidRPr="004D781F">
        <w:rPr>
          <w:vertAlign w:val="subscript"/>
        </w:rPr>
        <w:t>β</w:t>
      </w:r>
      <w:r w:rsidRPr="004D781F">
        <w:t>-C</w:t>
      </w:r>
      <w:r w:rsidRPr="004D781F">
        <w:rPr>
          <w:vertAlign w:val="subscript"/>
        </w:rPr>
        <w:t>β</w:t>
      </w:r>
      <w:r w:rsidRPr="004D781F">
        <w:t xml:space="preserve"> </w:t>
      </w:r>
      <w:r>
        <w:t xml:space="preserve">(putative cross-link) </w:t>
      </w:r>
      <w:r w:rsidRPr="004D781F">
        <w:t xml:space="preserve">distances between </w:t>
      </w:r>
      <w:r>
        <w:t>selected cysteine mutations and the closest endogenous cysteine, the shortest distance being 15.9 </w:t>
      </w:r>
      <w:r w:rsidRPr="004D781F">
        <w:rPr>
          <w:rFonts w:ascii="Cambria Math" w:hAnsi="Cambria Math" w:cs="Cambria Math"/>
        </w:rPr>
        <w:t>Å</w:t>
      </w:r>
      <w:r>
        <w:t xml:space="preserve"> (</w:t>
      </w:r>
      <w:proofErr w:type="spellStart"/>
      <w:r>
        <w:t>FtsA</w:t>
      </w:r>
      <w:r w:rsidRPr="00A2632D">
        <w:rPr>
          <w:vertAlign w:val="subscript"/>
        </w:rPr>
        <w:t>i</w:t>
      </w:r>
      <w:proofErr w:type="spellEnd"/>
      <w:r>
        <w:t xml:space="preserve"> C163-FtsA</w:t>
      </w:r>
      <w:r>
        <w:rPr>
          <w:vertAlign w:val="subscript"/>
        </w:rPr>
        <w:t>i*</w:t>
      </w:r>
      <w:r>
        <w:t xml:space="preserve"> D123C). </w:t>
      </w:r>
      <w:r w:rsidRPr="004D781F">
        <w:t xml:space="preserve">The inset highlights </w:t>
      </w:r>
      <w:r>
        <w:t xml:space="preserve">the interfaces in the </w:t>
      </w:r>
      <w:proofErr w:type="spellStart"/>
      <w:r>
        <w:t>VmFtsA</w:t>
      </w:r>
      <w:proofErr w:type="spellEnd"/>
      <w:r w:rsidRPr="004D781F">
        <w:t xml:space="preserve"> double filament.</w:t>
      </w:r>
      <w:r>
        <w:t xml:space="preserve"> SW: sandwich fusion.</w:t>
      </w:r>
      <w:r w:rsidRPr="00FA7165">
        <w:rPr>
          <w:b/>
          <w:bCs/>
        </w:rPr>
        <w:t xml:space="preserve"> </w:t>
      </w:r>
      <w:r>
        <w:rPr>
          <w:b/>
          <w:bCs/>
        </w:rPr>
        <w:t>b</w:t>
      </w:r>
      <w:r w:rsidRPr="004D781F">
        <w:t xml:space="preserve">, </w:t>
      </w:r>
      <w:r>
        <w:t xml:space="preserve">Single </w:t>
      </w:r>
      <w:r w:rsidRPr="004D781F">
        <w:t>cysteine point mutation</w:t>
      </w:r>
      <w:r>
        <w:t>s</w:t>
      </w:r>
      <w:r w:rsidRPr="004D781F">
        <w:t xml:space="preserve"> </w:t>
      </w:r>
      <w:r>
        <w:t xml:space="preserve">serve as controls for distance-independent intermolecular cross-linking because of the symmetry of the FtsA double filament, as illustrated on the example of P98C. The P98C mutation used for </w:t>
      </w:r>
      <w:r>
        <w:rPr>
          <w:i/>
          <w:iCs/>
        </w:rPr>
        <w:t>in vivo</w:t>
      </w:r>
      <w:r>
        <w:t xml:space="preserve"> cysteine cross-linking is highlighted </w:t>
      </w:r>
      <w:r w:rsidRPr="004D781F">
        <w:t xml:space="preserve">on the </w:t>
      </w:r>
      <w:proofErr w:type="spellStart"/>
      <w:r w:rsidRPr="004D781F">
        <w:t>VmFtsA</w:t>
      </w:r>
      <w:proofErr w:type="spellEnd"/>
      <w:r w:rsidRPr="004D781F">
        <w:t xml:space="preserve"> double filament structure (PDB </w:t>
      </w:r>
      <w:r>
        <w:t>7Q6F</w:t>
      </w:r>
      <w:r w:rsidRPr="004D781F">
        <w:t>).</w:t>
      </w:r>
      <w:r>
        <w:t xml:space="preserve"> </w:t>
      </w:r>
      <w:r w:rsidRPr="004D781F">
        <w:t>C</w:t>
      </w:r>
      <w:r w:rsidRPr="004D781F">
        <w:rPr>
          <w:vertAlign w:val="subscript"/>
        </w:rPr>
        <w:t>β</w:t>
      </w:r>
      <w:r w:rsidRPr="004D781F">
        <w:t>-C</w:t>
      </w:r>
      <w:r w:rsidRPr="004D781F">
        <w:rPr>
          <w:vertAlign w:val="subscript"/>
        </w:rPr>
        <w:t>β</w:t>
      </w:r>
      <w:r w:rsidRPr="004D781F">
        <w:t xml:space="preserve"> distances</w:t>
      </w:r>
      <w:r>
        <w:t xml:space="preserve"> between intermolecular P98C mutations are indicated by dotted lines. </w:t>
      </w:r>
      <w:r w:rsidRPr="004D781F">
        <w:t xml:space="preserve">The inset </w:t>
      </w:r>
      <w:r>
        <w:t xml:space="preserve">provides a comparison between experimentally sampled intermolecular </w:t>
      </w:r>
      <w:r w:rsidRPr="004D781F">
        <w:t>C</w:t>
      </w:r>
      <w:r w:rsidRPr="004D781F">
        <w:rPr>
          <w:vertAlign w:val="subscript"/>
        </w:rPr>
        <w:t>β</w:t>
      </w:r>
      <w:r w:rsidRPr="004D781F">
        <w:t>-C</w:t>
      </w:r>
      <w:r w:rsidRPr="004D781F">
        <w:rPr>
          <w:vertAlign w:val="subscript"/>
        </w:rPr>
        <w:t>β</w:t>
      </w:r>
      <w:r w:rsidRPr="004D781F">
        <w:t xml:space="preserve"> </w:t>
      </w:r>
      <w:r>
        <w:t xml:space="preserve">distances by single cysteine point mutations (orange) and all intermolecular </w:t>
      </w:r>
      <w:r w:rsidRPr="004D781F">
        <w:t>C</w:t>
      </w:r>
      <w:r w:rsidRPr="004D781F">
        <w:rPr>
          <w:vertAlign w:val="subscript"/>
        </w:rPr>
        <w:t>β</w:t>
      </w:r>
      <w:r w:rsidRPr="004D781F">
        <w:t>-C</w:t>
      </w:r>
      <w:r w:rsidRPr="004D781F">
        <w:rPr>
          <w:vertAlign w:val="subscript"/>
        </w:rPr>
        <w:t>β</w:t>
      </w:r>
      <w:r w:rsidRPr="004D781F">
        <w:t xml:space="preserve"> </w:t>
      </w:r>
      <w:r>
        <w:t xml:space="preserve">distances between amino acids P98, S118, E199 and S252 (blue). Single cysteine point mutations sample intermolecular distances similar to those between double cysteine mutations. Calculated intermolecular </w:t>
      </w:r>
      <w:r w:rsidRPr="004D781F">
        <w:t>C</w:t>
      </w:r>
      <w:r w:rsidRPr="004D781F">
        <w:rPr>
          <w:vertAlign w:val="subscript"/>
        </w:rPr>
        <w:t>β</w:t>
      </w:r>
      <w:r w:rsidRPr="004D781F">
        <w:t>-C</w:t>
      </w:r>
      <w:r w:rsidRPr="004D781F">
        <w:rPr>
          <w:vertAlign w:val="subscript"/>
        </w:rPr>
        <w:t>β</w:t>
      </w:r>
      <w:r w:rsidRPr="004D781F">
        <w:t xml:space="preserve"> distances</w:t>
      </w:r>
      <w:r>
        <w:t xml:space="preserve"> were rounded to one digit and duplicate values removed prior to plotting.</w:t>
      </w:r>
    </w:p>
    <w:p w14:paraId="62788FEC" w14:textId="6C2C2898" w:rsidR="0032794F" w:rsidRPr="00030EB5" w:rsidRDefault="0032794F" w:rsidP="0032794F">
      <w:pPr>
        <w:pStyle w:val="PaperHeader2"/>
        <w:rPr>
          <w:rStyle w:val="PaperStandardChar"/>
        </w:rPr>
      </w:pPr>
      <w:r w:rsidRPr="00D964F7">
        <w:lastRenderedPageBreak/>
        <w:t xml:space="preserve">SUPPLEMENTARY </w:t>
      </w:r>
      <w:r>
        <w:t>INFORMATION (LEGEND)</w:t>
      </w:r>
    </w:p>
    <w:p w14:paraId="0870BFBB" w14:textId="77777777" w:rsidR="0032794F" w:rsidRDefault="0032794F" w:rsidP="0032794F">
      <w:pPr>
        <w:pStyle w:val="Caption"/>
      </w:pPr>
      <w:r w:rsidRPr="004D781F">
        <w:t xml:space="preserve">Supplementary </w:t>
      </w:r>
      <w:r>
        <w:t>Information</w:t>
      </w:r>
      <w:r w:rsidRPr="004D781F">
        <w:t>.</w:t>
      </w:r>
      <w:r>
        <w:t xml:space="preserve"> </w:t>
      </w:r>
    </w:p>
    <w:p w14:paraId="46362D0C" w14:textId="4ACF2950" w:rsidR="0032794F" w:rsidRPr="0032794F" w:rsidRDefault="0032794F" w:rsidP="0032794F">
      <w:pPr>
        <w:pStyle w:val="Caption"/>
        <w:rPr>
          <w:b w:val="0"/>
          <w:bCs/>
        </w:rPr>
      </w:pPr>
      <w:r w:rsidRPr="0032794F">
        <w:rPr>
          <w:rStyle w:val="PaperStandardChar"/>
          <w:b w:val="0"/>
          <w:bCs/>
        </w:rPr>
        <w:t>Supplementary Tables T1-6, Supplementary References.</w:t>
      </w:r>
    </w:p>
    <w:p w14:paraId="1F7B8323" w14:textId="78850F06" w:rsidR="00ED0D5F" w:rsidRPr="00030EB5" w:rsidRDefault="00D964F7" w:rsidP="00ED0D5F">
      <w:pPr>
        <w:pStyle w:val="PaperHeader2"/>
        <w:rPr>
          <w:rStyle w:val="PaperStandardChar"/>
        </w:rPr>
      </w:pPr>
      <w:r w:rsidRPr="00D964F7">
        <w:lastRenderedPageBreak/>
        <w:t>SUPPLEMENTARY MOVIE</w:t>
      </w:r>
      <w:r>
        <w:t xml:space="preserve"> (LEGEND)</w:t>
      </w:r>
    </w:p>
    <w:p w14:paraId="2F6C82CE" w14:textId="3B696197" w:rsidR="009B20B1" w:rsidRPr="00957EA3" w:rsidRDefault="009B20B1" w:rsidP="009B20B1">
      <w:pPr>
        <w:pStyle w:val="Caption"/>
      </w:pPr>
      <w:bookmarkStart w:id="5" w:name="_Ref79181760"/>
      <w:r w:rsidRPr="004D781F">
        <w:t>Supplementary Movie M</w:t>
      </w:r>
      <w:r w:rsidR="00172033">
        <w:fldChar w:fldCharType="begin"/>
      </w:r>
      <w:r w:rsidR="00172033">
        <w:instrText xml:space="preserve"> SEQ Supplementary_Movie_M \* ARABIC </w:instrText>
      </w:r>
      <w:r w:rsidR="00172033">
        <w:fldChar w:fldCharType="separate"/>
      </w:r>
      <w:r w:rsidR="00423F62">
        <w:rPr>
          <w:noProof/>
        </w:rPr>
        <w:t>1</w:t>
      </w:r>
      <w:r w:rsidR="00172033">
        <w:rPr>
          <w:noProof/>
        </w:rPr>
        <w:fldChar w:fldCharType="end"/>
      </w:r>
      <w:bookmarkEnd w:id="5"/>
      <w:r w:rsidRPr="004D781F">
        <w:t>.</w:t>
      </w:r>
    </w:p>
    <w:p w14:paraId="70E2EC61" w14:textId="77777777" w:rsidR="009B20B1" w:rsidRDefault="009B20B1" w:rsidP="009B20B1">
      <w:pPr>
        <w:pStyle w:val="PaperStandard"/>
      </w:pPr>
      <w:r w:rsidRPr="004D781F">
        <w:t>Overview of the VmFtsA</w:t>
      </w:r>
      <w:r w:rsidRPr="004D781F">
        <w:rPr>
          <w:vertAlign w:val="superscript"/>
        </w:rPr>
        <w:t>1-396</w:t>
      </w:r>
      <w:r w:rsidRPr="004D781F">
        <w:t>-VmFtsN</w:t>
      </w:r>
      <w:r w:rsidRPr="004D781F">
        <w:rPr>
          <w:vertAlign w:val="superscript"/>
        </w:rPr>
        <w:t>1-29</w:t>
      </w:r>
      <w:r w:rsidRPr="004D781F">
        <w:t xml:space="preserve"> co-crystal structure (PDB </w:t>
      </w:r>
      <w:r>
        <w:t>7Q6I</w:t>
      </w:r>
      <w:r w:rsidRPr="004D781F">
        <w:t>). The 16 FtsA monomers are organised in short, antiparallel, and curved tetramers. Each protofilament contains one FtsA monomer in the open and closed conformation. Density for VmFtsN</w:t>
      </w:r>
      <w:r w:rsidRPr="004D781F">
        <w:rPr>
          <w:vertAlign w:val="superscript"/>
        </w:rPr>
        <w:t>1-29</w:t>
      </w:r>
      <w:r w:rsidRPr="004D781F">
        <w:t xml:space="preserve"> is only observed in the IA-IC interdomain cleft of </w:t>
      </w:r>
      <w:r>
        <w:t>closed</w:t>
      </w:r>
      <w:r w:rsidRPr="004D781F">
        <w:t xml:space="preserve"> conformers. The IC domain of open conformers is rotated downwards and is </w:t>
      </w:r>
      <w:r>
        <w:t xml:space="preserve">likely </w:t>
      </w:r>
      <w:r w:rsidRPr="004D781F">
        <w:t>incompatible with VmFtsN</w:t>
      </w:r>
      <w:r w:rsidRPr="004D781F">
        <w:rPr>
          <w:vertAlign w:val="superscript"/>
        </w:rPr>
        <w:t>1-29</w:t>
      </w:r>
      <w:r w:rsidRPr="004D781F">
        <w:t xml:space="preserve"> binding.</w:t>
      </w:r>
    </w:p>
    <w:p w14:paraId="59D01DF3" w14:textId="35A65700" w:rsidR="00D964F7" w:rsidRPr="00030EB5" w:rsidRDefault="00D964F7" w:rsidP="00D964F7">
      <w:pPr>
        <w:pStyle w:val="PaperHeader2"/>
        <w:rPr>
          <w:rStyle w:val="PaperStandardChar"/>
        </w:rPr>
      </w:pPr>
      <w:r w:rsidRPr="00D964F7">
        <w:lastRenderedPageBreak/>
        <w:t>SUPPLEMENTARY DATASETS</w:t>
      </w:r>
      <w:r>
        <w:t xml:space="preserve"> </w:t>
      </w:r>
      <w:r w:rsidRPr="00D964F7">
        <w:t>(LEGENDS)</w:t>
      </w:r>
    </w:p>
    <w:p w14:paraId="614A5DB4" w14:textId="55792099" w:rsidR="001A27DD" w:rsidRDefault="001A27DD" w:rsidP="001A27DD">
      <w:pPr>
        <w:pStyle w:val="Caption"/>
      </w:pPr>
      <w:r w:rsidRPr="004D781F">
        <w:t>Supplementary Data D</w:t>
      </w:r>
      <w:r w:rsidR="00172033">
        <w:fldChar w:fldCharType="begin"/>
      </w:r>
      <w:r w:rsidR="00172033">
        <w:instrText xml:space="preserve"> SEQ Supplementary_Data_D \* ARABIC </w:instrText>
      </w:r>
      <w:r w:rsidR="00172033">
        <w:fldChar w:fldCharType="separate"/>
      </w:r>
      <w:r w:rsidR="00423F62">
        <w:rPr>
          <w:noProof/>
        </w:rPr>
        <w:t>1</w:t>
      </w:r>
      <w:r w:rsidR="00172033">
        <w:rPr>
          <w:noProof/>
        </w:rPr>
        <w:fldChar w:fldCharType="end"/>
      </w:r>
      <w:r w:rsidRPr="004D781F">
        <w:t>.</w:t>
      </w:r>
    </w:p>
    <w:p w14:paraId="3B32F3ED" w14:textId="77777777" w:rsidR="008C5D79" w:rsidRDefault="008C5D79" w:rsidP="008C5D79">
      <w:pPr>
        <w:pStyle w:val="PaperStandard"/>
      </w:pPr>
      <w:r w:rsidRPr="004D781F">
        <w:t>Vector maps.</w:t>
      </w:r>
    </w:p>
    <w:p w14:paraId="130765C6" w14:textId="77777777" w:rsidR="001A27DD" w:rsidRPr="005E3C94" w:rsidRDefault="001A27DD" w:rsidP="001A27DD">
      <w:pPr>
        <w:pStyle w:val="PaperStandard"/>
      </w:pPr>
    </w:p>
    <w:p w14:paraId="1DD82A2F" w14:textId="76CCFB79" w:rsidR="001A27DD" w:rsidRDefault="001A27DD" w:rsidP="001A27DD">
      <w:pPr>
        <w:pStyle w:val="Caption"/>
      </w:pPr>
      <w:r w:rsidRPr="004D781F">
        <w:t>Supplementary Data D</w:t>
      </w:r>
      <w:r w:rsidR="00172033">
        <w:fldChar w:fldCharType="begin"/>
      </w:r>
      <w:r w:rsidR="00172033">
        <w:instrText xml:space="preserve"> SEQ Supplementary_Data_D \* ARABIC </w:instrText>
      </w:r>
      <w:r w:rsidR="00172033">
        <w:fldChar w:fldCharType="separate"/>
      </w:r>
      <w:r w:rsidR="00423F62">
        <w:rPr>
          <w:noProof/>
        </w:rPr>
        <w:t>2</w:t>
      </w:r>
      <w:r w:rsidR="00172033">
        <w:rPr>
          <w:noProof/>
        </w:rPr>
        <w:fldChar w:fldCharType="end"/>
      </w:r>
      <w:r w:rsidRPr="004D781F">
        <w:t>.</w:t>
      </w:r>
    </w:p>
    <w:p w14:paraId="0879C376" w14:textId="28CACCBE" w:rsidR="008C5D79" w:rsidRPr="004D781F" w:rsidRDefault="008C5D79" w:rsidP="008C5D79">
      <w:pPr>
        <w:pStyle w:val="PaperStandard"/>
      </w:pPr>
      <w:r w:rsidRPr="004D781F">
        <w:t>Crystallographic models.</w:t>
      </w:r>
    </w:p>
    <w:p w14:paraId="3CCC80EB" w14:textId="77777777" w:rsidR="001A27DD" w:rsidRDefault="001A27DD" w:rsidP="001A27DD">
      <w:pPr>
        <w:pStyle w:val="PaperStandard"/>
      </w:pPr>
    </w:p>
    <w:p w14:paraId="0C7A9363" w14:textId="56F29127" w:rsidR="001A27DD" w:rsidRDefault="001A27DD" w:rsidP="001A27DD">
      <w:pPr>
        <w:pStyle w:val="Caption"/>
      </w:pPr>
      <w:r w:rsidRPr="004D781F">
        <w:t>Supplementary Data D</w:t>
      </w:r>
      <w:r w:rsidR="00172033">
        <w:fldChar w:fldCharType="begin"/>
      </w:r>
      <w:r w:rsidR="00172033">
        <w:instrText xml:space="preserve"> SEQ Supplementary_Data_D \* ARABIC </w:instrText>
      </w:r>
      <w:r w:rsidR="00172033">
        <w:fldChar w:fldCharType="separate"/>
      </w:r>
      <w:r w:rsidR="00423F62">
        <w:rPr>
          <w:noProof/>
        </w:rPr>
        <w:t>3</w:t>
      </w:r>
      <w:r w:rsidR="00172033">
        <w:rPr>
          <w:noProof/>
        </w:rPr>
        <w:fldChar w:fldCharType="end"/>
      </w:r>
      <w:r w:rsidRPr="004D781F">
        <w:t xml:space="preserve">. </w:t>
      </w:r>
    </w:p>
    <w:p w14:paraId="5574F28A" w14:textId="77777777" w:rsidR="001A27DD" w:rsidRPr="0007674B" w:rsidRDefault="001A27DD" w:rsidP="001A27DD">
      <w:pPr>
        <w:pStyle w:val="PaperStandard"/>
      </w:pPr>
      <w:r w:rsidRPr="004D781F">
        <w:t xml:space="preserve">Annotated genomic loci of </w:t>
      </w:r>
      <w:r w:rsidRPr="004D781F">
        <w:rPr>
          <w:i/>
        </w:rPr>
        <w:t>E. coli</w:t>
      </w:r>
      <w:r w:rsidRPr="004D781F">
        <w:t xml:space="preserve"> strains.</w:t>
      </w:r>
    </w:p>
    <w:p w14:paraId="02896D1B" w14:textId="77777777" w:rsidR="001A27DD" w:rsidRPr="004D781F" w:rsidRDefault="001A27DD" w:rsidP="001A27DD">
      <w:pPr>
        <w:pStyle w:val="Caption"/>
        <w:rPr>
          <w:b w:val="0"/>
          <w:bCs/>
        </w:rPr>
      </w:pPr>
    </w:p>
    <w:p w14:paraId="6D2B5788" w14:textId="136166BC" w:rsidR="001A27DD" w:rsidRDefault="001A27DD" w:rsidP="001A27DD">
      <w:pPr>
        <w:pStyle w:val="Caption"/>
      </w:pPr>
      <w:r>
        <w:t>Supplementary Data D</w:t>
      </w:r>
      <w:r w:rsidR="00172033">
        <w:fldChar w:fldCharType="begin"/>
      </w:r>
      <w:r w:rsidR="00172033">
        <w:instrText xml:space="preserve"> SEQ Supplementary_Data_D \* ARABIC </w:instrText>
      </w:r>
      <w:r w:rsidR="00172033">
        <w:fldChar w:fldCharType="separate"/>
      </w:r>
      <w:r w:rsidR="00423F62">
        <w:rPr>
          <w:noProof/>
        </w:rPr>
        <w:t>4</w:t>
      </w:r>
      <w:r w:rsidR="00172033">
        <w:rPr>
          <w:noProof/>
        </w:rPr>
        <w:fldChar w:fldCharType="end"/>
      </w:r>
      <w:r>
        <w:t>.</w:t>
      </w:r>
    </w:p>
    <w:p w14:paraId="32C9FB7D" w14:textId="77777777" w:rsidR="001A27DD" w:rsidRDefault="001A27DD" w:rsidP="001A27DD">
      <w:pPr>
        <w:pStyle w:val="PaperStandard"/>
      </w:pPr>
      <w:r>
        <w:t>Summary of NGS analysis.</w:t>
      </w:r>
    </w:p>
    <w:p w14:paraId="10E68FEE" w14:textId="44F34433" w:rsidR="00D964F7" w:rsidRPr="00030EB5" w:rsidRDefault="00D964F7" w:rsidP="00D964F7">
      <w:pPr>
        <w:pStyle w:val="PaperHeader2"/>
        <w:rPr>
          <w:rStyle w:val="PaperStandardChar"/>
        </w:rPr>
      </w:pPr>
      <w:r w:rsidRPr="00D964F7">
        <w:lastRenderedPageBreak/>
        <w:t>SOURCE DATA (LEGENDS)</w:t>
      </w:r>
    </w:p>
    <w:p w14:paraId="275C3D45" w14:textId="57D7857F" w:rsidR="001A27DD" w:rsidRDefault="001A27DD" w:rsidP="001A27DD">
      <w:pPr>
        <w:pStyle w:val="Caption"/>
      </w:pPr>
      <w:r w:rsidRPr="004D781F">
        <w:t>S</w:t>
      </w:r>
      <w:r>
        <w:t>ource</w:t>
      </w:r>
      <w:r w:rsidRPr="004D781F">
        <w:t xml:space="preserve"> Data</w:t>
      </w:r>
      <w:r>
        <w:t xml:space="preserve"> </w:t>
      </w:r>
      <w:r w:rsidR="00877843">
        <w:t>Figure 2</w:t>
      </w:r>
      <w:r w:rsidR="00AE5823">
        <w:t>_numerical</w:t>
      </w:r>
      <w:r w:rsidRPr="004D781F">
        <w:t>.</w:t>
      </w:r>
    </w:p>
    <w:p w14:paraId="1BF2E24F" w14:textId="0FEC5DDF" w:rsidR="00877843" w:rsidRDefault="00877843" w:rsidP="001A27DD">
      <w:pPr>
        <w:pStyle w:val="PaperStandard"/>
      </w:pPr>
      <w:r>
        <w:t>N</w:t>
      </w:r>
      <w:r w:rsidRPr="00877843">
        <w:t>umerical data for Fig</w:t>
      </w:r>
      <w:r>
        <w:t>ure 2b-e.</w:t>
      </w:r>
    </w:p>
    <w:p w14:paraId="0ED90A14" w14:textId="77777777" w:rsidR="00877843" w:rsidRDefault="00877843" w:rsidP="001A27DD">
      <w:pPr>
        <w:pStyle w:val="PaperStandard"/>
      </w:pPr>
    </w:p>
    <w:p w14:paraId="74FB8F57" w14:textId="0B801BE8" w:rsidR="00877843" w:rsidRDefault="00877843" w:rsidP="00877843">
      <w:pPr>
        <w:pStyle w:val="Caption"/>
      </w:pPr>
      <w:r>
        <w:t>Source</w:t>
      </w:r>
      <w:r w:rsidRPr="004D781F">
        <w:t xml:space="preserve"> Data</w:t>
      </w:r>
      <w:r>
        <w:t xml:space="preserve"> Figure 2</w:t>
      </w:r>
      <w:r w:rsidR="00AE5823">
        <w:t>_gel</w:t>
      </w:r>
      <w:r w:rsidRPr="004D781F">
        <w:t>.</w:t>
      </w:r>
    </w:p>
    <w:p w14:paraId="71B6EF9E" w14:textId="104D3199" w:rsidR="00877843" w:rsidRDefault="00877843" w:rsidP="00877843">
      <w:pPr>
        <w:pStyle w:val="PaperStandard"/>
      </w:pPr>
      <w:r w:rsidRPr="00B11356">
        <w:t xml:space="preserve">Unprocessed </w:t>
      </w:r>
      <w:r>
        <w:t xml:space="preserve">SDS-PAGE gels </w:t>
      </w:r>
      <w:r w:rsidRPr="00877843">
        <w:t>for Fig</w:t>
      </w:r>
      <w:r>
        <w:t>ure 2e.</w:t>
      </w:r>
    </w:p>
    <w:p w14:paraId="302546C4" w14:textId="77777777" w:rsidR="00AE5823" w:rsidRDefault="00AE5823" w:rsidP="00AE5823">
      <w:pPr>
        <w:pStyle w:val="PaperStandard"/>
      </w:pPr>
    </w:p>
    <w:p w14:paraId="21188DB8" w14:textId="77777777" w:rsidR="00AE5823" w:rsidRDefault="00AE5823" w:rsidP="00AE5823">
      <w:pPr>
        <w:pStyle w:val="Caption"/>
      </w:pPr>
      <w:r>
        <w:t>Source</w:t>
      </w:r>
      <w:r w:rsidRPr="004D781F">
        <w:t xml:space="preserve"> Data</w:t>
      </w:r>
      <w:r>
        <w:t xml:space="preserve"> Figure 5</w:t>
      </w:r>
      <w:r w:rsidRPr="004D781F">
        <w:t>.</w:t>
      </w:r>
    </w:p>
    <w:p w14:paraId="46018E61" w14:textId="77777777" w:rsidR="00AE5823" w:rsidRDefault="00AE5823" w:rsidP="00AE5823">
      <w:pPr>
        <w:pStyle w:val="PaperStandard"/>
      </w:pPr>
      <w:r w:rsidRPr="00B11356">
        <w:t xml:space="preserve">Unprocessed </w:t>
      </w:r>
      <w:r>
        <w:t xml:space="preserve">SDS-PAGE gels </w:t>
      </w:r>
      <w:r w:rsidRPr="00877843">
        <w:t>for Fig</w:t>
      </w:r>
      <w:r>
        <w:t>ure 5c, e.</w:t>
      </w:r>
    </w:p>
    <w:p w14:paraId="0DE4D069" w14:textId="7D388FCA" w:rsidR="00877843" w:rsidRDefault="00877843" w:rsidP="001A27DD">
      <w:pPr>
        <w:pStyle w:val="PaperStandard"/>
      </w:pPr>
    </w:p>
    <w:p w14:paraId="7DF128D9" w14:textId="77777777" w:rsidR="00AE5823" w:rsidRDefault="00AE5823" w:rsidP="001A27DD">
      <w:pPr>
        <w:pStyle w:val="PaperStandard"/>
      </w:pPr>
    </w:p>
    <w:p w14:paraId="7E94EF61" w14:textId="39FAA761" w:rsidR="00877843" w:rsidRDefault="00877843" w:rsidP="00877843">
      <w:pPr>
        <w:pStyle w:val="Caption"/>
      </w:pPr>
      <w:r w:rsidRPr="004D781F">
        <w:t>S</w:t>
      </w:r>
      <w:r>
        <w:t>ource</w:t>
      </w:r>
      <w:r w:rsidRPr="004D781F">
        <w:t xml:space="preserve"> Data</w:t>
      </w:r>
      <w:r>
        <w:t xml:space="preserve"> Extended Data Figure 2</w:t>
      </w:r>
      <w:r w:rsidR="00AE5823">
        <w:t>_numerical</w:t>
      </w:r>
      <w:r w:rsidRPr="004D781F">
        <w:t>.</w:t>
      </w:r>
    </w:p>
    <w:p w14:paraId="32B05865" w14:textId="7D20073B" w:rsidR="00877843" w:rsidRDefault="00877843" w:rsidP="00877843">
      <w:pPr>
        <w:pStyle w:val="PaperStandard"/>
      </w:pPr>
      <w:r>
        <w:t>N</w:t>
      </w:r>
      <w:r w:rsidRPr="00877843">
        <w:t xml:space="preserve">umerical data for </w:t>
      </w:r>
      <w:r>
        <w:t xml:space="preserve">Extended Data </w:t>
      </w:r>
      <w:r w:rsidRPr="00877843">
        <w:t>Fig</w:t>
      </w:r>
      <w:r>
        <w:t>ure 2b-e.</w:t>
      </w:r>
    </w:p>
    <w:p w14:paraId="323BF3C8" w14:textId="77777777" w:rsidR="00877843" w:rsidRDefault="00877843" w:rsidP="00877843">
      <w:pPr>
        <w:pStyle w:val="PaperStandard"/>
      </w:pPr>
    </w:p>
    <w:p w14:paraId="4104185F" w14:textId="42E4C3E3" w:rsidR="00877843" w:rsidRDefault="00877843" w:rsidP="00877843">
      <w:pPr>
        <w:pStyle w:val="Caption"/>
      </w:pPr>
      <w:r>
        <w:t>Source</w:t>
      </w:r>
      <w:r w:rsidRPr="004D781F">
        <w:t xml:space="preserve"> Data</w:t>
      </w:r>
      <w:r>
        <w:t xml:space="preserve"> Extended Data Figure 2</w:t>
      </w:r>
      <w:r w:rsidR="00AE5823">
        <w:t>_gels</w:t>
      </w:r>
      <w:r w:rsidRPr="004D781F">
        <w:t>.</w:t>
      </w:r>
    </w:p>
    <w:p w14:paraId="5527D0BF" w14:textId="3EC9583A" w:rsidR="00877843" w:rsidRDefault="00877843" w:rsidP="00877843">
      <w:pPr>
        <w:pStyle w:val="PaperStandard"/>
      </w:pPr>
      <w:r w:rsidRPr="00B11356">
        <w:t xml:space="preserve">Unprocessed </w:t>
      </w:r>
      <w:r>
        <w:t xml:space="preserve">SDS-PAGE gels </w:t>
      </w:r>
      <w:r w:rsidRPr="00877843">
        <w:t xml:space="preserve">for </w:t>
      </w:r>
      <w:r>
        <w:t xml:space="preserve">Extended Data </w:t>
      </w:r>
      <w:r w:rsidRPr="00877843">
        <w:t>Fig</w:t>
      </w:r>
      <w:r>
        <w:t>ure 2e.</w:t>
      </w:r>
    </w:p>
    <w:p w14:paraId="21D466B7" w14:textId="77777777" w:rsidR="00877843" w:rsidRDefault="00877843" w:rsidP="001A27DD">
      <w:pPr>
        <w:pStyle w:val="PaperStandard"/>
      </w:pPr>
    </w:p>
    <w:p w14:paraId="2D986101" w14:textId="1DF1A0E3" w:rsidR="00877843" w:rsidRDefault="00877843" w:rsidP="00877843">
      <w:pPr>
        <w:pStyle w:val="Caption"/>
      </w:pPr>
      <w:r w:rsidRPr="004D781F">
        <w:t>S</w:t>
      </w:r>
      <w:r>
        <w:t>ource</w:t>
      </w:r>
      <w:r w:rsidRPr="004D781F">
        <w:t xml:space="preserve"> Data</w:t>
      </w:r>
      <w:r>
        <w:t xml:space="preserve"> Extended Data Figure </w:t>
      </w:r>
      <w:r w:rsidR="003025D5">
        <w:t>3</w:t>
      </w:r>
      <w:r w:rsidRPr="004D781F">
        <w:t>.</w:t>
      </w:r>
    </w:p>
    <w:p w14:paraId="49CE1E08" w14:textId="708A0EA8" w:rsidR="00877843" w:rsidRDefault="00877843" w:rsidP="00877843">
      <w:pPr>
        <w:pStyle w:val="PaperStandard"/>
      </w:pPr>
      <w:r>
        <w:t>N</w:t>
      </w:r>
      <w:r w:rsidRPr="00877843">
        <w:t xml:space="preserve">umerical data for </w:t>
      </w:r>
      <w:r>
        <w:t xml:space="preserve">Extended Data </w:t>
      </w:r>
      <w:r w:rsidRPr="00877843">
        <w:t>Fig</w:t>
      </w:r>
      <w:r>
        <w:t xml:space="preserve">ure </w:t>
      </w:r>
      <w:r w:rsidR="003025D5">
        <w:t>3f</w:t>
      </w:r>
      <w:r>
        <w:t>.</w:t>
      </w:r>
    </w:p>
    <w:p w14:paraId="3A445BE9" w14:textId="1328F98F" w:rsidR="00877843" w:rsidRDefault="00877843" w:rsidP="001A27DD">
      <w:pPr>
        <w:pStyle w:val="PaperStandard"/>
      </w:pPr>
    </w:p>
    <w:p w14:paraId="3E67C01B" w14:textId="424D0B86" w:rsidR="003025D5" w:rsidRDefault="003025D5" w:rsidP="003025D5">
      <w:pPr>
        <w:pStyle w:val="Caption"/>
      </w:pPr>
      <w:r w:rsidRPr="004D781F">
        <w:t>S</w:t>
      </w:r>
      <w:r>
        <w:t>ource</w:t>
      </w:r>
      <w:r w:rsidRPr="004D781F">
        <w:t xml:space="preserve"> Data</w:t>
      </w:r>
      <w:r>
        <w:t xml:space="preserve"> Extended Data Figure 4</w:t>
      </w:r>
      <w:r w:rsidRPr="004D781F">
        <w:t>.</w:t>
      </w:r>
    </w:p>
    <w:p w14:paraId="7D8E9A17" w14:textId="1BB8B7AB" w:rsidR="00D964F7" w:rsidRDefault="003025D5" w:rsidP="00ED0D5F">
      <w:pPr>
        <w:pStyle w:val="PaperStandard"/>
      </w:pPr>
      <w:r>
        <w:t>N</w:t>
      </w:r>
      <w:r w:rsidRPr="00877843">
        <w:t xml:space="preserve">umerical data for </w:t>
      </w:r>
      <w:r>
        <w:t xml:space="preserve">Extended Data </w:t>
      </w:r>
      <w:r w:rsidRPr="00877843">
        <w:t>Fig</w:t>
      </w:r>
      <w:r>
        <w:t>ure 4c.</w:t>
      </w:r>
    </w:p>
    <w:p w14:paraId="186ACF6C" w14:textId="64339FDB" w:rsidR="00534026" w:rsidRDefault="00534026" w:rsidP="00ED0D5F">
      <w:pPr>
        <w:pStyle w:val="PaperStandard"/>
      </w:pPr>
    </w:p>
    <w:p w14:paraId="22855FC5" w14:textId="6363FDD1" w:rsidR="00534026" w:rsidRDefault="00534026" w:rsidP="00534026">
      <w:pPr>
        <w:pStyle w:val="Caption"/>
      </w:pPr>
      <w:r w:rsidRPr="004D781F">
        <w:t>S</w:t>
      </w:r>
      <w:r>
        <w:t>ource</w:t>
      </w:r>
      <w:r w:rsidRPr="004D781F">
        <w:t xml:space="preserve"> Data</w:t>
      </w:r>
      <w:r>
        <w:t xml:space="preserve"> Extended Data Figure 5</w:t>
      </w:r>
      <w:r w:rsidRPr="004D781F">
        <w:t>.</w:t>
      </w:r>
    </w:p>
    <w:p w14:paraId="45A62322" w14:textId="6EFE0433" w:rsidR="00A43499" w:rsidRDefault="00534026" w:rsidP="0007674B">
      <w:pPr>
        <w:pStyle w:val="PaperStandard"/>
      </w:pPr>
      <w:r>
        <w:t>N</w:t>
      </w:r>
      <w:r w:rsidRPr="00877843">
        <w:t xml:space="preserve">umerical data for </w:t>
      </w:r>
      <w:r>
        <w:t xml:space="preserve">Extended Data </w:t>
      </w:r>
      <w:r w:rsidRPr="00877843">
        <w:t>Fig</w:t>
      </w:r>
      <w:r>
        <w:t>ure 5b.</w:t>
      </w:r>
    </w:p>
    <w:sectPr w:rsidR="00A43499" w:rsidSect="0032794F">
      <w:headerReference w:type="even" r:id="rId9"/>
      <w:headerReference w:type="default" r:id="rId10"/>
      <w:footerReference w:type="even" r:id="rId11"/>
      <w:footerReference w:type="default" r:id="rId12"/>
      <w:pgSz w:w="11901" w:h="16817"/>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A4E55" w14:textId="77777777" w:rsidR="00172033" w:rsidRDefault="00172033" w:rsidP="00432248">
      <w:r>
        <w:separator/>
      </w:r>
    </w:p>
  </w:endnote>
  <w:endnote w:type="continuationSeparator" w:id="0">
    <w:p w14:paraId="3BF73D8B" w14:textId="77777777" w:rsidR="00172033" w:rsidRDefault="00172033" w:rsidP="00432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9788713"/>
      <w:docPartObj>
        <w:docPartGallery w:val="Page Numbers (Bottom of Page)"/>
        <w:docPartUnique/>
      </w:docPartObj>
    </w:sdtPr>
    <w:sdtEndPr>
      <w:rPr>
        <w:rStyle w:val="PageNumber"/>
      </w:rPr>
    </w:sdtEndPr>
    <w:sdtContent>
      <w:p w14:paraId="72DDA8CA" w14:textId="77777777" w:rsidR="00A43EE4" w:rsidRDefault="00A43EE4" w:rsidP="000609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4</w:t>
        </w:r>
        <w:r>
          <w:rPr>
            <w:rStyle w:val="PageNumber"/>
          </w:rPr>
          <w:fldChar w:fldCharType="end"/>
        </w:r>
      </w:p>
    </w:sdtContent>
  </w:sdt>
  <w:p w14:paraId="3CA143EB" w14:textId="77777777" w:rsidR="00A43EE4" w:rsidRDefault="00A43EE4" w:rsidP="009D65DE">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7880652"/>
      <w:docPartObj>
        <w:docPartGallery w:val="Page Numbers (Bottom of Page)"/>
        <w:docPartUnique/>
      </w:docPartObj>
    </w:sdtPr>
    <w:sdtEndPr>
      <w:rPr>
        <w:rStyle w:val="PageNumber"/>
      </w:rPr>
    </w:sdtEndPr>
    <w:sdtContent>
      <w:p w14:paraId="0F556ECB" w14:textId="0983F31D" w:rsidR="00A43EE4" w:rsidRDefault="00A43EE4" w:rsidP="00A43E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A4D051" w14:textId="77777777" w:rsidR="00A43EE4" w:rsidRDefault="00A43EE4" w:rsidP="000609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15649" w14:textId="77777777" w:rsidR="00172033" w:rsidRDefault="00172033" w:rsidP="00432248">
      <w:r>
        <w:separator/>
      </w:r>
    </w:p>
  </w:footnote>
  <w:footnote w:type="continuationSeparator" w:id="0">
    <w:p w14:paraId="6ED6C6A4" w14:textId="77777777" w:rsidR="00172033" w:rsidRDefault="00172033" w:rsidP="004322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4AC5F" w14:textId="4C9CEC23" w:rsidR="00A43EE4" w:rsidRDefault="00A43EE4" w:rsidP="009D65DE">
    <w:pPr>
      <w:pStyle w:val="Header"/>
    </w:pPr>
    <w:r>
      <w:fldChar w:fldCharType="begin"/>
    </w:r>
    <w:r>
      <w:instrText xml:space="preserve"> STYLEREF ThesisHeader1 \* MERGEFORMAT </w:instrText>
    </w:r>
    <w:r>
      <w:fldChar w:fldCharType="separate"/>
    </w:r>
    <w:r>
      <w:rPr>
        <w:b/>
        <w:bCs/>
        <w:noProof/>
      </w:rPr>
      <w:t>Error! Use the Home tab to apply ThesisHeader1 to the text that you want to appear here.</w:t>
    </w:r>
    <w:r>
      <w:rPr>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9A052B" w14:textId="09404C7E" w:rsidR="00A43EE4" w:rsidRDefault="00A43EE4" w:rsidP="00CA0EDD">
    <w:pPr>
      <w:pStyle w:val="Header"/>
      <w:ind w:right="4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46ABA42"/>
    <w:lvl w:ilvl="0">
      <w:start w:val="1"/>
      <w:numFmt w:val="decimal"/>
      <w:lvlText w:val="%1."/>
      <w:lvlJc w:val="left"/>
      <w:pPr>
        <w:tabs>
          <w:tab w:val="num" w:pos="1350"/>
        </w:tabs>
        <w:ind w:left="1350" w:hanging="360"/>
      </w:pPr>
    </w:lvl>
  </w:abstractNum>
  <w:abstractNum w:abstractNumId="1" w15:restartNumberingAfterBreak="0">
    <w:nsid w:val="FFFFFF7D"/>
    <w:multiLevelType w:val="singleLevel"/>
    <w:tmpl w:val="0D4EECC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33C36C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1C8BFB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C95C4E8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C147FF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3F6815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3C693B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DE4AC6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F0451A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2C43CD"/>
    <w:multiLevelType w:val="multilevel"/>
    <w:tmpl w:val="DBF6E7D6"/>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15:restartNumberingAfterBreak="0">
    <w:nsid w:val="1AD04C80"/>
    <w:multiLevelType w:val="multilevel"/>
    <w:tmpl w:val="DBF6E7D6"/>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2B30118A"/>
    <w:multiLevelType w:val="multilevel"/>
    <w:tmpl w:val="B7A25008"/>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2EE95E22"/>
    <w:multiLevelType w:val="hybridMultilevel"/>
    <w:tmpl w:val="678006E0"/>
    <w:lvl w:ilvl="0" w:tplc="3848B3C8">
      <w:numFmt w:val="bullet"/>
      <w:lvlText w:val="-"/>
      <w:lvlJc w:val="left"/>
      <w:pPr>
        <w:ind w:left="720" w:hanging="360"/>
      </w:pPr>
      <w:rPr>
        <w:rFonts w:ascii="Arial" w:eastAsiaTheme="minorEastAsia" w:hAnsi="Arial" w:cs="Aria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93D5D03"/>
    <w:multiLevelType w:val="hybridMultilevel"/>
    <w:tmpl w:val="CCCC418A"/>
    <w:lvl w:ilvl="0" w:tplc="FB904BA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E863A31"/>
    <w:multiLevelType w:val="hybridMultilevel"/>
    <w:tmpl w:val="B2FE4C34"/>
    <w:lvl w:ilvl="0" w:tplc="9BBACE80">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A0263A"/>
    <w:multiLevelType w:val="hybridMultilevel"/>
    <w:tmpl w:val="311C72B2"/>
    <w:lvl w:ilvl="0" w:tplc="E29AB43E">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7" w15:restartNumberingAfterBreak="0">
    <w:nsid w:val="5ACC06F1"/>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634C2A42"/>
    <w:multiLevelType w:val="multilevel"/>
    <w:tmpl w:val="DBF6E7D6"/>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66F16AF2"/>
    <w:multiLevelType w:val="multilevel"/>
    <w:tmpl w:val="02CC850E"/>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0" w15:restartNumberingAfterBreak="0">
    <w:nsid w:val="672B379D"/>
    <w:multiLevelType w:val="hybridMultilevel"/>
    <w:tmpl w:val="2136733E"/>
    <w:lvl w:ilvl="0" w:tplc="68666D6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A1628CA"/>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15:restartNumberingAfterBreak="0">
    <w:nsid w:val="6E0E5E36"/>
    <w:multiLevelType w:val="multilevel"/>
    <w:tmpl w:val="DBF6E7D6"/>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3" w15:restartNumberingAfterBreak="0">
    <w:nsid w:val="6F740BB6"/>
    <w:multiLevelType w:val="multilevel"/>
    <w:tmpl w:val="DBF6E7D6"/>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7D7A107A"/>
    <w:multiLevelType w:val="multilevel"/>
    <w:tmpl w:val="DBF6E7D6"/>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633215934">
    <w:abstractNumId w:val="21"/>
  </w:num>
  <w:num w:numId="2" w16cid:durableId="210472040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27351496">
    <w:abstractNumId w:val="17"/>
  </w:num>
  <w:num w:numId="4" w16cid:durableId="1640920824">
    <w:abstractNumId w:val="18"/>
  </w:num>
  <w:num w:numId="5" w16cid:durableId="1138493145">
    <w:abstractNumId w:val="12"/>
  </w:num>
  <w:num w:numId="6" w16cid:durableId="1554274621">
    <w:abstractNumId w:val="22"/>
  </w:num>
  <w:num w:numId="7" w16cid:durableId="704328450">
    <w:abstractNumId w:val="19"/>
  </w:num>
  <w:num w:numId="8" w16cid:durableId="1560439059">
    <w:abstractNumId w:val="11"/>
  </w:num>
  <w:num w:numId="9" w16cid:durableId="1904292904">
    <w:abstractNumId w:val="0"/>
  </w:num>
  <w:num w:numId="10" w16cid:durableId="1381781929">
    <w:abstractNumId w:val="1"/>
  </w:num>
  <w:num w:numId="11" w16cid:durableId="2065565569">
    <w:abstractNumId w:val="2"/>
  </w:num>
  <w:num w:numId="12" w16cid:durableId="852651349">
    <w:abstractNumId w:val="3"/>
  </w:num>
  <w:num w:numId="13" w16cid:durableId="1421292674">
    <w:abstractNumId w:val="8"/>
  </w:num>
  <w:num w:numId="14" w16cid:durableId="2025595032">
    <w:abstractNumId w:val="4"/>
  </w:num>
  <w:num w:numId="15" w16cid:durableId="1227450092">
    <w:abstractNumId w:val="5"/>
  </w:num>
  <w:num w:numId="16" w16cid:durableId="772241815">
    <w:abstractNumId w:val="6"/>
  </w:num>
  <w:num w:numId="17" w16cid:durableId="226183676">
    <w:abstractNumId w:val="7"/>
  </w:num>
  <w:num w:numId="18" w16cid:durableId="535587613">
    <w:abstractNumId w:val="9"/>
  </w:num>
  <w:num w:numId="19" w16cid:durableId="1286042259">
    <w:abstractNumId w:val="16"/>
  </w:num>
  <w:num w:numId="20" w16cid:durableId="85119">
    <w:abstractNumId w:val="14"/>
  </w:num>
  <w:num w:numId="21" w16cid:durableId="274559385">
    <w:abstractNumId w:val="20"/>
  </w:num>
  <w:num w:numId="22" w16cid:durableId="2036609629">
    <w:abstractNumId w:val="15"/>
  </w:num>
  <w:num w:numId="23" w16cid:durableId="20715338">
    <w:abstractNumId w:val="10"/>
  </w:num>
  <w:num w:numId="24" w16cid:durableId="924463167">
    <w:abstractNumId w:val="23"/>
  </w:num>
  <w:num w:numId="25" w16cid:durableId="1539078298">
    <w:abstractNumId w:val="24"/>
  </w:num>
  <w:num w:numId="26" w16cid:durableId="13148833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en-GB" w:vendorID="64" w:dllVersion="4096" w:nlCheck="1" w:checkStyle="0"/>
  <w:activeWritingStyle w:appName="MSWord" w:lang="ja-JP" w:vendorID="64" w:dllVersion="0" w:nlCheck="1" w:checkStyle="1"/>
  <w:activeWritingStyle w:appName="MSWord" w:lang="en-GB" w:vendorID="64" w:dllVersion="0" w:nlCheck="1" w:checkStyle="0"/>
  <w:activeWritingStyle w:appName="MSWord" w:lang="en-US" w:vendorID="64" w:dllVersion="0" w:nlCheck="1" w:checkStyle="0"/>
  <w:activeWritingStyle w:appName="MSWord" w:lang="de-DE" w:vendorID="64" w:dllVersion="4096" w:nlCheck="1" w:checkStyle="0"/>
  <w:activeWritingStyle w:appName="MSWord" w:lang="de-DE" w:vendorID="64" w:dllVersion="0" w:nlCheck="1" w:checkStyle="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lickAndTypeStyle w:val="PaperStandard"/>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565&lt;/HangingIndent&gt;&lt;LineSpacing&gt;1&lt;/LineSpacing&gt;&lt;SpaceAfter&gt;1&lt;/SpaceAfter&gt;&lt;HyperlinksEnabled&gt;1&lt;/HyperlinksEnabled&gt;&lt;HyperlinksVisible&gt;0&lt;/HyperlinksVisible&gt;&lt;EnableBibliographyCategories&gt;0&lt;/EnableBibliographyCategories&gt;&lt;/ENLayout&gt;"/>
    <w:docVar w:name="EN.Libraries" w:val="&lt;Libraries&gt;&lt;item db-id=&quot;9r2daapxgepps1epr0bx9a99dr0s5txrf2ws&quot;&gt;EndNote_LoweLabLib&lt;record-ids&gt;&lt;item&gt;429&lt;/item&gt;&lt;item&gt;441&lt;/item&gt;&lt;item&gt;449&lt;/item&gt;&lt;item&gt;472&lt;/item&gt;&lt;item&gt;727&lt;/item&gt;&lt;item&gt;1443&lt;/item&gt;&lt;item&gt;1463&lt;/item&gt;&lt;item&gt;1476&lt;/item&gt;&lt;item&gt;1478&lt;/item&gt;&lt;item&gt;1479&lt;/item&gt;&lt;item&gt;1492&lt;/item&gt;&lt;/record-ids&gt;&lt;/item&gt;&lt;/Libraries&gt;"/>
  </w:docVars>
  <w:rsids>
    <w:rsidRoot w:val="00FF7308"/>
    <w:rsid w:val="000018C1"/>
    <w:rsid w:val="00005FBF"/>
    <w:rsid w:val="00005FCB"/>
    <w:rsid w:val="000062AA"/>
    <w:rsid w:val="00007FCF"/>
    <w:rsid w:val="000107D2"/>
    <w:rsid w:val="00010BB7"/>
    <w:rsid w:val="0001297A"/>
    <w:rsid w:val="000132B1"/>
    <w:rsid w:val="000132E3"/>
    <w:rsid w:val="00014D00"/>
    <w:rsid w:val="00014DAD"/>
    <w:rsid w:val="00015173"/>
    <w:rsid w:val="00015396"/>
    <w:rsid w:val="000165CB"/>
    <w:rsid w:val="0001665B"/>
    <w:rsid w:val="00016EF4"/>
    <w:rsid w:val="0001739D"/>
    <w:rsid w:val="0001792B"/>
    <w:rsid w:val="00017D57"/>
    <w:rsid w:val="00020579"/>
    <w:rsid w:val="00020BAA"/>
    <w:rsid w:val="00021075"/>
    <w:rsid w:val="000219C9"/>
    <w:rsid w:val="000228D2"/>
    <w:rsid w:val="00023938"/>
    <w:rsid w:val="0002438C"/>
    <w:rsid w:val="000247C9"/>
    <w:rsid w:val="000260C8"/>
    <w:rsid w:val="00026298"/>
    <w:rsid w:val="0002641A"/>
    <w:rsid w:val="00027123"/>
    <w:rsid w:val="00027803"/>
    <w:rsid w:val="000304B5"/>
    <w:rsid w:val="00030797"/>
    <w:rsid w:val="00030EB5"/>
    <w:rsid w:val="00030EFE"/>
    <w:rsid w:val="00031F4B"/>
    <w:rsid w:val="0003235E"/>
    <w:rsid w:val="000327E4"/>
    <w:rsid w:val="000350B0"/>
    <w:rsid w:val="00035439"/>
    <w:rsid w:val="00035ADA"/>
    <w:rsid w:val="000360FA"/>
    <w:rsid w:val="00036FC1"/>
    <w:rsid w:val="00037445"/>
    <w:rsid w:val="0003796D"/>
    <w:rsid w:val="0004082D"/>
    <w:rsid w:val="00040837"/>
    <w:rsid w:val="000408E6"/>
    <w:rsid w:val="00041405"/>
    <w:rsid w:val="00042B31"/>
    <w:rsid w:val="000437CA"/>
    <w:rsid w:val="00043C3D"/>
    <w:rsid w:val="00043CB0"/>
    <w:rsid w:val="000441DD"/>
    <w:rsid w:val="00045B80"/>
    <w:rsid w:val="00047082"/>
    <w:rsid w:val="000501CE"/>
    <w:rsid w:val="0005076E"/>
    <w:rsid w:val="00050BBF"/>
    <w:rsid w:val="00050FE1"/>
    <w:rsid w:val="000518CF"/>
    <w:rsid w:val="0005313C"/>
    <w:rsid w:val="00053AB1"/>
    <w:rsid w:val="00053B73"/>
    <w:rsid w:val="00054372"/>
    <w:rsid w:val="00054508"/>
    <w:rsid w:val="00054D56"/>
    <w:rsid w:val="00055CFF"/>
    <w:rsid w:val="00056F33"/>
    <w:rsid w:val="00057135"/>
    <w:rsid w:val="000571AC"/>
    <w:rsid w:val="00057B6B"/>
    <w:rsid w:val="00060185"/>
    <w:rsid w:val="000609CC"/>
    <w:rsid w:val="000615C2"/>
    <w:rsid w:val="00061B46"/>
    <w:rsid w:val="00062AE3"/>
    <w:rsid w:val="000632CF"/>
    <w:rsid w:val="00063DED"/>
    <w:rsid w:val="00064004"/>
    <w:rsid w:val="000656B9"/>
    <w:rsid w:val="0006622E"/>
    <w:rsid w:val="00067686"/>
    <w:rsid w:val="0006795D"/>
    <w:rsid w:val="00070048"/>
    <w:rsid w:val="00070453"/>
    <w:rsid w:val="00070F30"/>
    <w:rsid w:val="000715D4"/>
    <w:rsid w:val="00071769"/>
    <w:rsid w:val="000722CD"/>
    <w:rsid w:val="0007263E"/>
    <w:rsid w:val="0007338C"/>
    <w:rsid w:val="000733A4"/>
    <w:rsid w:val="00073608"/>
    <w:rsid w:val="00073F0C"/>
    <w:rsid w:val="0007411F"/>
    <w:rsid w:val="000741B4"/>
    <w:rsid w:val="000741CB"/>
    <w:rsid w:val="000745B2"/>
    <w:rsid w:val="000745CC"/>
    <w:rsid w:val="00074AAA"/>
    <w:rsid w:val="000757B5"/>
    <w:rsid w:val="00076356"/>
    <w:rsid w:val="00076616"/>
    <w:rsid w:val="0007674B"/>
    <w:rsid w:val="00076F4E"/>
    <w:rsid w:val="00077B0C"/>
    <w:rsid w:val="00077EB2"/>
    <w:rsid w:val="00080295"/>
    <w:rsid w:val="00081864"/>
    <w:rsid w:val="000821C0"/>
    <w:rsid w:val="00082386"/>
    <w:rsid w:val="00082909"/>
    <w:rsid w:val="00082A97"/>
    <w:rsid w:val="00083499"/>
    <w:rsid w:val="00084AB4"/>
    <w:rsid w:val="00084C5C"/>
    <w:rsid w:val="00086005"/>
    <w:rsid w:val="00090687"/>
    <w:rsid w:val="00090863"/>
    <w:rsid w:val="0009241E"/>
    <w:rsid w:val="00094A22"/>
    <w:rsid w:val="00094AEE"/>
    <w:rsid w:val="00094DDE"/>
    <w:rsid w:val="0009576B"/>
    <w:rsid w:val="00096327"/>
    <w:rsid w:val="00097382"/>
    <w:rsid w:val="00097D0B"/>
    <w:rsid w:val="000A018C"/>
    <w:rsid w:val="000A13C4"/>
    <w:rsid w:val="000A1814"/>
    <w:rsid w:val="000A2831"/>
    <w:rsid w:val="000A468D"/>
    <w:rsid w:val="000A4865"/>
    <w:rsid w:val="000A59C9"/>
    <w:rsid w:val="000A78FE"/>
    <w:rsid w:val="000A7C82"/>
    <w:rsid w:val="000B007C"/>
    <w:rsid w:val="000B04F0"/>
    <w:rsid w:val="000B0852"/>
    <w:rsid w:val="000B0A67"/>
    <w:rsid w:val="000B2921"/>
    <w:rsid w:val="000B3160"/>
    <w:rsid w:val="000B45BB"/>
    <w:rsid w:val="000B4A24"/>
    <w:rsid w:val="000B4DA1"/>
    <w:rsid w:val="000B520F"/>
    <w:rsid w:val="000B593F"/>
    <w:rsid w:val="000B5BFC"/>
    <w:rsid w:val="000B6D5B"/>
    <w:rsid w:val="000B736E"/>
    <w:rsid w:val="000B7401"/>
    <w:rsid w:val="000B7656"/>
    <w:rsid w:val="000B7870"/>
    <w:rsid w:val="000B7962"/>
    <w:rsid w:val="000B7ACA"/>
    <w:rsid w:val="000C0288"/>
    <w:rsid w:val="000C05C3"/>
    <w:rsid w:val="000C0B51"/>
    <w:rsid w:val="000C0BF0"/>
    <w:rsid w:val="000C0D53"/>
    <w:rsid w:val="000C0EA4"/>
    <w:rsid w:val="000C1719"/>
    <w:rsid w:val="000C1DE4"/>
    <w:rsid w:val="000C1EB1"/>
    <w:rsid w:val="000C45AD"/>
    <w:rsid w:val="000C4A29"/>
    <w:rsid w:val="000C4C17"/>
    <w:rsid w:val="000C4C9E"/>
    <w:rsid w:val="000C4E04"/>
    <w:rsid w:val="000C5481"/>
    <w:rsid w:val="000C5A69"/>
    <w:rsid w:val="000C60AE"/>
    <w:rsid w:val="000C664D"/>
    <w:rsid w:val="000C6FF5"/>
    <w:rsid w:val="000C7BCF"/>
    <w:rsid w:val="000C7D4C"/>
    <w:rsid w:val="000D03AE"/>
    <w:rsid w:val="000D2837"/>
    <w:rsid w:val="000D340A"/>
    <w:rsid w:val="000D3961"/>
    <w:rsid w:val="000D3A09"/>
    <w:rsid w:val="000D490C"/>
    <w:rsid w:val="000D519B"/>
    <w:rsid w:val="000D57FD"/>
    <w:rsid w:val="000D5842"/>
    <w:rsid w:val="000D5F71"/>
    <w:rsid w:val="000D6F9B"/>
    <w:rsid w:val="000D7332"/>
    <w:rsid w:val="000D7EC7"/>
    <w:rsid w:val="000E089B"/>
    <w:rsid w:val="000E0F95"/>
    <w:rsid w:val="000E0FF5"/>
    <w:rsid w:val="000E2165"/>
    <w:rsid w:val="000E2372"/>
    <w:rsid w:val="000E2388"/>
    <w:rsid w:val="000E2A66"/>
    <w:rsid w:val="000E39DB"/>
    <w:rsid w:val="000E3EB4"/>
    <w:rsid w:val="000E4E57"/>
    <w:rsid w:val="000E4FB2"/>
    <w:rsid w:val="000E5182"/>
    <w:rsid w:val="000E553C"/>
    <w:rsid w:val="000E684B"/>
    <w:rsid w:val="000E713D"/>
    <w:rsid w:val="000E7BB3"/>
    <w:rsid w:val="000F003E"/>
    <w:rsid w:val="000F14F4"/>
    <w:rsid w:val="000F17BD"/>
    <w:rsid w:val="000F2034"/>
    <w:rsid w:val="000F351C"/>
    <w:rsid w:val="000F3586"/>
    <w:rsid w:val="000F365A"/>
    <w:rsid w:val="000F5291"/>
    <w:rsid w:val="000F5D2B"/>
    <w:rsid w:val="000F6320"/>
    <w:rsid w:val="000F6381"/>
    <w:rsid w:val="000F658A"/>
    <w:rsid w:val="001004F8"/>
    <w:rsid w:val="00100974"/>
    <w:rsid w:val="0010173D"/>
    <w:rsid w:val="00101E3E"/>
    <w:rsid w:val="00102F45"/>
    <w:rsid w:val="00103DD3"/>
    <w:rsid w:val="00104452"/>
    <w:rsid w:val="00104AA6"/>
    <w:rsid w:val="00107114"/>
    <w:rsid w:val="0010750E"/>
    <w:rsid w:val="00107790"/>
    <w:rsid w:val="0010793F"/>
    <w:rsid w:val="00110E61"/>
    <w:rsid w:val="00111693"/>
    <w:rsid w:val="00111910"/>
    <w:rsid w:val="00112B8D"/>
    <w:rsid w:val="0011413A"/>
    <w:rsid w:val="00114603"/>
    <w:rsid w:val="00115BA8"/>
    <w:rsid w:val="00115D7E"/>
    <w:rsid w:val="00115F10"/>
    <w:rsid w:val="001167A9"/>
    <w:rsid w:val="00120220"/>
    <w:rsid w:val="00120379"/>
    <w:rsid w:val="00120B2B"/>
    <w:rsid w:val="001216FC"/>
    <w:rsid w:val="001218E7"/>
    <w:rsid w:val="00121BAD"/>
    <w:rsid w:val="00121D48"/>
    <w:rsid w:val="00122963"/>
    <w:rsid w:val="0012299C"/>
    <w:rsid w:val="00122C56"/>
    <w:rsid w:val="001234BD"/>
    <w:rsid w:val="00123D40"/>
    <w:rsid w:val="0012514A"/>
    <w:rsid w:val="00125896"/>
    <w:rsid w:val="00125A25"/>
    <w:rsid w:val="0012705B"/>
    <w:rsid w:val="001278B7"/>
    <w:rsid w:val="0012798C"/>
    <w:rsid w:val="001300C4"/>
    <w:rsid w:val="0013069C"/>
    <w:rsid w:val="00131AC6"/>
    <w:rsid w:val="00131AEF"/>
    <w:rsid w:val="001320D8"/>
    <w:rsid w:val="00132613"/>
    <w:rsid w:val="0013425F"/>
    <w:rsid w:val="00134977"/>
    <w:rsid w:val="00135306"/>
    <w:rsid w:val="00135E0A"/>
    <w:rsid w:val="00136246"/>
    <w:rsid w:val="00140E21"/>
    <w:rsid w:val="00141753"/>
    <w:rsid w:val="00141E5D"/>
    <w:rsid w:val="00141ED0"/>
    <w:rsid w:val="00141F4E"/>
    <w:rsid w:val="0014274F"/>
    <w:rsid w:val="00142DDB"/>
    <w:rsid w:val="00143570"/>
    <w:rsid w:val="00143823"/>
    <w:rsid w:val="001441D6"/>
    <w:rsid w:val="001442C2"/>
    <w:rsid w:val="00144D73"/>
    <w:rsid w:val="0014635C"/>
    <w:rsid w:val="00147943"/>
    <w:rsid w:val="00151372"/>
    <w:rsid w:val="00152C1D"/>
    <w:rsid w:val="00152C81"/>
    <w:rsid w:val="00154B5B"/>
    <w:rsid w:val="00154BA0"/>
    <w:rsid w:val="00154BF9"/>
    <w:rsid w:val="00155572"/>
    <w:rsid w:val="00156668"/>
    <w:rsid w:val="00161A33"/>
    <w:rsid w:val="00162090"/>
    <w:rsid w:val="001622B2"/>
    <w:rsid w:val="0016346E"/>
    <w:rsid w:val="00163ABB"/>
    <w:rsid w:val="00164C6A"/>
    <w:rsid w:val="00165256"/>
    <w:rsid w:val="00165475"/>
    <w:rsid w:val="00165549"/>
    <w:rsid w:val="00165572"/>
    <w:rsid w:val="00165603"/>
    <w:rsid w:val="00165A3F"/>
    <w:rsid w:val="00165BD5"/>
    <w:rsid w:val="00165CCA"/>
    <w:rsid w:val="00170487"/>
    <w:rsid w:val="00170AB9"/>
    <w:rsid w:val="001710BF"/>
    <w:rsid w:val="00172033"/>
    <w:rsid w:val="001725EE"/>
    <w:rsid w:val="001731C5"/>
    <w:rsid w:val="00173CEA"/>
    <w:rsid w:val="00175715"/>
    <w:rsid w:val="00175963"/>
    <w:rsid w:val="001759F3"/>
    <w:rsid w:val="00176136"/>
    <w:rsid w:val="00176619"/>
    <w:rsid w:val="00176BFF"/>
    <w:rsid w:val="00176FE2"/>
    <w:rsid w:val="001807E5"/>
    <w:rsid w:val="00180822"/>
    <w:rsid w:val="00180B5B"/>
    <w:rsid w:val="001813CB"/>
    <w:rsid w:val="0018222A"/>
    <w:rsid w:val="00182365"/>
    <w:rsid w:val="001826C6"/>
    <w:rsid w:val="001828DD"/>
    <w:rsid w:val="00182AB2"/>
    <w:rsid w:val="00182F7D"/>
    <w:rsid w:val="001841CB"/>
    <w:rsid w:val="0018436C"/>
    <w:rsid w:val="001850D9"/>
    <w:rsid w:val="001855D8"/>
    <w:rsid w:val="001858DC"/>
    <w:rsid w:val="00185931"/>
    <w:rsid w:val="00186805"/>
    <w:rsid w:val="00186FB5"/>
    <w:rsid w:val="00187718"/>
    <w:rsid w:val="00190088"/>
    <w:rsid w:val="001917EF"/>
    <w:rsid w:val="0019185B"/>
    <w:rsid w:val="001928DF"/>
    <w:rsid w:val="00192A37"/>
    <w:rsid w:val="00192E79"/>
    <w:rsid w:val="001946F5"/>
    <w:rsid w:val="00195533"/>
    <w:rsid w:val="001958B2"/>
    <w:rsid w:val="00197049"/>
    <w:rsid w:val="00197A1C"/>
    <w:rsid w:val="00197BAE"/>
    <w:rsid w:val="00197E97"/>
    <w:rsid w:val="001A0020"/>
    <w:rsid w:val="001A0C97"/>
    <w:rsid w:val="001A159F"/>
    <w:rsid w:val="001A24BD"/>
    <w:rsid w:val="001A27DD"/>
    <w:rsid w:val="001A2EA4"/>
    <w:rsid w:val="001A3636"/>
    <w:rsid w:val="001A3982"/>
    <w:rsid w:val="001A3D2C"/>
    <w:rsid w:val="001A467B"/>
    <w:rsid w:val="001A493C"/>
    <w:rsid w:val="001A54AF"/>
    <w:rsid w:val="001A6339"/>
    <w:rsid w:val="001A6A3F"/>
    <w:rsid w:val="001A701C"/>
    <w:rsid w:val="001B055A"/>
    <w:rsid w:val="001B0966"/>
    <w:rsid w:val="001B417F"/>
    <w:rsid w:val="001B444E"/>
    <w:rsid w:val="001B47D8"/>
    <w:rsid w:val="001B4BDE"/>
    <w:rsid w:val="001B55B5"/>
    <w:rsid w:val="001B5703"/>
    <w:rsid w:val="001B5A33"/>
    <w:rsid w:val="001B6E83"/>
    <w:rsid w:val="001B7396"/>
    <w:rsid w:val="001C01B8"/>
    <w:rsid w:val="001C0BEF"/>
    <w:rsid w:val="001C1DDC"/>
    <w:rsid w:val="001C2006"/>
    <w:rsid w:val="001C26A5"/>
    <w:rsid w:val="001C2A06"/>
    <w:rsid w:val="001C306D"/>
    <w:rsid w:val="001C37F4"/>
    <w:rsid w:val="001C3D4C"/>
    <w:rsid w:val="001C4C32"/>
    <w:rsid w:val="001C55D4"/>
    <w:rsid w:val="001C7359"/>
    <w:rsid w:val="001C78FA"/>
    <w:rsid w:val="001C7EC5"/>
    <w:rsid w:val="001D0050"/>
    <w:rsid w:val="001D2D73"/>
    <w:rsid w:val="001D369C"/>
    <w:rsid w:val="001D3713"/>
    <w:rsid w:val="001D3C17"/>
    <w:rsid w:val="001D4E57"/>
    <w:rsid w:val="001D5EA8"/>
    <w:rsid w:val="001D6FBC"/>
    <w:rsid w:val="001D726F"/>
    <w:rsid w:val="001D73A3"/>
    <w:rsid w:val="001D78EE"/>
    <w:rsid w:val="001E0360"/>
    <w:rsid w:val="001E058F"/>
    <w:rsid w:val="001E0D14"/>
    <w:rsid w:val="001E0EC4"/>
    <w:rsid w:val="001E1252"/>
    <w:rsid w:val="001E16D9"/>
    <w:rsid w:val="001E1EF6"/>
    <w:rsid w:val="001E2174"/>
    <w:rsid w:val="001E282F"/>
    <w:rsid w:val="001E2F69"/>
    <w:rsid w:val="001E451D"/>
    <w:rsid w:val="001E4595"/>
    <w:rsid w:val="001E4B1A"/>
    <w:rsid w:val="001E4F8C"/>
    <w:rsid w:val="001E6E2D"/>
    <w:rsid w:val="001E7989"/>
    <w:rsid w:val="001F02D6"/>
    <w:rsid w:val="001F08F0"/>
    <w:rsid w:val="001F0BD1"/>
    <w:rsid w:val="001F13AF"/>
    <w:rsid w:val="001F3046"/>
    <w:rsid w:val="001F3E51"/>
    <w:rsid w:val="001F5370"/>
    <w:rsid w:val="001F5685"/>
    <w:rsid w:val="001F5B65"/>
    <w:rsid w:val="001F60C2"/>
    <w:rsid w:val="001F6353"/>
    <w:rsid w:val="001F64D8"/>
    <w:rsid w:val="001F658A"/>
    <w:rsid w:val="001F6BDA"/>
    <w:rsid w:val="001F722E"/>
    <w:rsid w:val="00200224"/>
    <w:rsid w:val="0020060A"/>
    <w:rsid w:val="00201935"/>
    <w:rsid w:val="00202346"/>
    <w:rsid w:val="002029F9"/>
    <w:rsid w:val="00202AA5"/>
    <w:rsid w:val="00202F3C"/>
    <w:rsid w:val="00203A34"/>
    <w:rsid w:val="0020431F"/>
    <w:rsid w:val="00204786"/>
    <w:rsid w:val="00210675"/>
    <w:rsid w:val="00210B10"/>
    <w:rsid w:val="00210C09"/>
    <w:rsid w:val="00210DAA"/>
    <w:rsid w:val="00210EED"/>
    <w:rsid w:val="00212208"/>
    <w:rsid w:val="002129FE"/>
    <w:rsid w:val="00212EA6"/>
    <w:rsid w:val="0021315D"/>
    <w:rsid w:val="00213226"/>
    <w:rsid w:val="0021362D"/>
    <w:rsid w:val="00214687"/>
    <w:rsid w:val="002148AB"/>
    <w:rsid w:val="002150D3"/>
    <w:rsid w:val="002202FE"/>
    <w:rsid w:val="002204E0"/>
    <w:rsid w:val="00220C6C"/>
    <w:rsid w:val="00221CD7"/>
    <w:rsid w:val="002221E3"/>
    <w:rsid w:val="00222B06"/>
    <w:rsid w:val="00222B0C"/>
    <w:rsid w:val="002241A6"/>
    <w:rsid w:val="00224237"/>
    <w:rsid w:val="00225368"/>
    <w:rsid w:val="0022543A"/>
    <w:rsid w:val="00225690"/>
    <w:rsid w:val="0022674E"/>
    <w:rsid w:val="002273FE"/>
    <w:rsid w:val="00230A68"/>
    <w:rsid w:val="00230DB8"/>
    <w:rsid w:val="002322CE"/>
    <w:rsid w:val="00232A3D"/>
    <w:rsid w:val="00233409"/>
    <w:rsid w:val="00233FF3"/>
    <w:rsid w:val="0023472F"/>
    <w:rsid w:val="00234989"/>
    <w:rsid w:val="00234C6F"/>
    <w:rsid w:val="00235640"/>
    <w:rsid w:val="002358A7"/>
    <w:rsid w:val="0023731D"/>
    <w:rsid w:val="0023782C"/>
    <w:rsid w:val="0023788A"/>
    <w:rsid w:val="002406D1"/>
    <w:rsid w:val="00240C47"/>
    <w:rsid w:val="00240E39"/>
    <w:rsid w:val="00241410"/>
    <w:rsid w:val="002419D2"/>
    <w:rsid w:val="00241C7D"/>
    <w:rsid w:val="00243485"/>
    <w:rsid w:val="00245A25"/>
    <w:rsid w:val="00245C05"/>
    <w:rsid w:val="00245E1B"/>
    <w:rsid w:val="002463C2"/>
    <w:rsid w:val="00246565"/>
    <w:rsid w:val="00250FA5"/>
    <w:rsid w:val="00252525"/>
    <w:rsid w:val="00253025"/>
    <w:rsid w:val="00253054"/>
    <w:rsid w:val="00253A7E"/>
    <w:rsid w:val="00256A2D"/>
    <w:rsid w:val="00260729"/>
    <w:rsid w:val="002609D0"/>
    <w:rsid w:val="00260D1C"/>
    <w:rsid w:val="0026127A"/>
    <w:rsid w:val="002614EE"/>
    <w:rsid w:val="002618ED"/>
    <w:rsid w:val="00261EA0"/>
    <w:rsid w:val="0026288E"/>
    <w:rsid w:val="002645C2"/>
    <w:rsid w:val="00264DDB"/>
    <w:rsid w:val="00264E3F"/>
    <w:rsid w:val="00265B03"/>
    <w:rsid w:val="00266E0F"/>
    <w:rsid w:val="00267B2C"/>
    <w:rsid w:val="002701D5"/>
    <w:rsid w:val="002704C9"/>
    <w:rsid w:val="002707B9"/>
    <w:rsid w:val="00270DAA"/>
    <w:rsid w:val="00271320"/>
    <w:rsid w:val="00271810"/>
    <w:rsid w:val="00272499"/>
    <w:rsid w:val="00272962"/>
    <w:rsid w:val="00273C82"/>
    <w:rsid w:val="002759A2"/>
    <w:rsid w:val="002769A2"/>
    <w:rsid w:val="00280089"/>
    <w:rsid w:val="002833E5"/>
    <w:rsid w:val="00283441"/>
    <w:rsid w:val="002838E1"/>
    <w:rsid w:val="00283B65"/>
    <w:rsid w:val="00283DBB"/>
    <w:rsid w:val="00283FC7"/>
    <w:rsid w:val="002842F9"/>
    <w:rsid w:val="00284852"/>
    <w:rsid w:val="00285681"/>
    <w:rsid w:val="002857CA"/>
    <w:rsid w:val="002859DB"/>
    <w:rsid w:val="00285F2E"/>
    <w:rsid w:val="002866A7"/>
    <w:rsid w:val="00286CFB"/>
    <w:rsid w:val="002870C2"/>
    <w:rsid w:val="00287F31"/>
    <w:rsid w:val="00290A42"/>
    <w:rsid w:val="00290F87"/>
    <w:rsid w:val="00291348"/>
    <w:rsid w:val="00291604"/>
    <w:rsid w:val="002916D7"/>
    <w:rsid w:val="00291E10"/>
    <w:rsid w:val="0029253F"/>
    <w:rsid w:val="00292E71"/>
    <w:rsid w:val="00292F99"/>
    <w:rsid w:val="00294DF7"/>
    <w:rsid w:val="00294E11"/>
    <w:rsid w:val="00294EF3"/>
    <w:rsid w:val="00296775"/>
    <w:rsid w:val="00297DDB"/>
    <w:rsid w:val="002A0ED4"/>
    <w:rsid w:val="002A2BFE"/>
    <w:rsid w:val="002A31A7"/>
    <w:rsid w:val="002A37B3"/>
    <w:rsid w:val="002A5BDD"/>
    <w:rsid w:val="002A6338"/>
    <w:rsid w:val="002A6CD5"/>
    <w:rsid w:val="002A79E9"/>
    <w:rsid w:val="002B0538"/>
    <w:rsid w:val="002B1679"/>
    <w:rsid w:val="002B1AE6"/>
    <w:rsid w:val="002B2978"/>
    <w:rsid w:val="002B2A20"/>
    <w:rsid w:val="002B33F5"/>
    <w:rsid w:val="002B346C"/>
    <w:rsid w:val="002B5B91"/>
    <w:rsid w:val="002B5E62"/>
    <w:rsid w:val="002B630F"/>
    <w:rsid w:val="002B6E2F"/>
    <w:rsid w:val="002B72FC"/>
    <w:rsid w:val="002B7797"/>
    <w:rsid w:val="002C0480"/>
    <w:rsid w:val="002C141E"/>
    <w:rsid w:val="002C1F94"/>
    <w:rsid w:val="002C2004"/>
    <w:rsid w:val="002C244E"/>
    <w:rsid w:val="002C2540"/>
    <w:rsid w:val="002C316D"/>
    <w:rsid w:val="002C4FC9"/>
    <w:rsid w:val="002C51EE"/>
    <w:rsid w:val="002C5ABD"/>
    <w:rsid w:val="002C5EA7"/>
    <w:rsid w:val="002C62E2"/>
    <w:rsid w:val="002C6372"/>
    <w:rsid w:val="002C686C"/>
    <w:rsid w:val="002C6FAC"/>
    <w:rsid w:val="002C771B"/>
    <w:rsid w:val="002D0797"/>
    <w:rsid w:val="002D1602"/>
    <w:rsid w:val="002D2420"/>
    <w:rsid w:val="002D2D7A"/>
    <w:rsid w:val="002D31FB"/>
    <w:rsid w:val="002D3473"/>
    <w:rsid w:val="002D39BE"/>
    <w:rsid w:val="002D454F"/>
    <w:rsid w:val="002D5FAC"/>
    <w:rsid w:val="002D6DA0"/>
    <w:rsid w:val="002D704C"/>
    <w:rsid w:val="002D77C4"/>
    <w:rsid w:val="002E0403"/>
    <w:rsid w:val="002E0BCE"/>
    <w:rsid w:val="002E0F2F"/>
    <w:rsid w:val="002E1CD3"/>
    <w:rsid w:val="002E2049"/>
    <w:rsid w:val="002E279A"/>
    <w:rsid w:val="002E4065"/>
    <w:rsid w:val="002E4C49"/>
    <w:rsid w:val="002E6DDE"/>
    <w:rsid w:val="002E738D"/>
    <w:rsid w:val="002E7D9E"/>
    <w:rsid w:val="002F08F8"/>
    <w:rsid w:val="002F0D63"/>
    <w:rsid w:val="002F0D7E"/>
    <w:rsid w:val="002F0DD4"/>
    <w:rsid w:val="002F15D9"/>
    <w:rsid w:val="002F225A"/>
    <w:rsid w:val="002F467B"/>
    <w:rsid w:val="002F4B97"/>
    <w:rsid w:val="002F55FF"/>
    <w:rsid w:val="002F5F6B"/>
    <w:rsid w:val="002F6466"/>
    <w:rsid w:val="002F6F1F"/>
    <w:rsid w:val="00302529"/>
    <w:rsid w:val="003025D5"/>
    <w:rsid w:val="00302EDB"/>
    <w:rsid w:val="0030369F"/>
    <w:rsid w:val="0030410E"/>
    <w:rsid w:val="003046B6"/>
    <w:rsid w:val="0030592C"/>
    <w:rsid w:val="00305AF3"/>
    <w:rsid w:val="00305F44"/>
    <w:rsid w:val="0030659A"/>
    <w:rsid w:val="003073C8"/>
    <w:rsid w:val="003101FF"/>
    <w:rsid w:val="00310A10"/>
    <w:rsid w:val="0031151E"/>
    <w:rsid w:val="003119A5"/>
    <w:rsid w:val="00311FEC"/>
    <w:rsid w:val="003123F6"/>
    <w:rsid w:val="003134B1"/>
    <w:rsid w:val="00313E4E"/>
    <w:rsid w:val="0031462E"/>
    <w:rsid w:val="00315891"/>
    <w:rsid w:val="00315DDF"/>
    <w:rsid w:val="00315E5B"/>
    <w:rsid w:val="00317554"/>
    <w:rsid w:val="003202BB"/>
    <w:rsid w:val="003205D7"/>
    <w:rsid w:val="00320E2C"/>
    <w:rsid w:val="003213EF"/>
    <w:rsid w:val="00322FB1"/>
    <w:rsid w:val="003240D8"/>
    <w:rsid w:val="003242EF"/>
    <w:rsid w:val="00324379"/>
    <w:rsid w:val="003246BD"/>
    <w:rsid w:val="00324F1C"/>
    <w:rsid w:val="00325E5D"/>
    <w:rsid w:val="0032619C"/>
    <w:rsid w:val="0032794F"/>
    <w:rsid w:val="00327B06"/>
    <w:rsid w:val="00327F34"/>
    <w:rsid w:val="003305DB"/>
    <w:rsid w:val="00332ABE"/>
    <w:rsid w:val="00332C23"/>
    <w:rsid w:val="00334331"/>
    <w:rsid w:val="003345D9"/>
    <w:rsid w:val="00334B86"/>
    <w:rsid w:val="00336702"/>
    <w:rsid w:val="00336B8B"/>
    <w:rsid w:val="00336C45"/>
    <w:rsid w:val="00337A9F"/>
    <w:rsid w:val="00340C6D"/>
    <w:rsid w:val="003420EB"/>
    <w:rsid w:val="003433E8"/>
    <w:rsid w:val="00343467"/>
    <w:rsid w:val="00344C1B"/>
    <w:rsid w:val="003451CC"/>
    <w:rsid w:val="00345298"/>
    <w:rsid w:val="00345B56"/>
    <w:rsid w:val="00346A02"/>
    <w:rsid w:val="00347B79"/>
    <w:rsid w:val="00347D07"/>
    <w:rsid w:val="003509F8"/>
    <w:rsid w:val="0035118A"/>
    <w:rsid w:val="00351870"/>
    <w:rsid w:val="00351876"/>
    <w:rsid w:val="00351E77"/>
    <w:rsid w:val="00352D7B"/>
    <w:rsid w:val="003545EE"/>
    <w:rsid w:val="00354803"/>
    <w:rsid w:val="00355E90"/>
    <w:rsid w:val="00356847"/>
    <w:rsid w:val="00356FC4"/>
    <w:rsid w:val="003574CF"/>
    <w:rsid w:val="00357BF8"/>
    <w:rsid w:val="003604DF"/>
    <w:rsid w:val="00360AB0"/>
    <w:rsid w:val="00360DE4"/>
    <w:rsid w:val="003612D9"/>
    <w:rsid w:val="00361671"/>
    <w:rsid w:val="00361AA5"/>
    <w:rsid w:val="003623E4"/>
    <w:rsid w:val="00362E15"/>
    <w:rsid w:val="00362E86"/>
    <w:rsid w:val="00362F89"/>
    <w:rsid w:val="0036323D"/>
    <w:rsid w:val="003639FF"/>
    <w:rsid w:val="00364414"/>
    <w:rsid w:val="00364B1B"/>
    <w:rsid w:val="003658EA"/>
    <w:rsid w:val="003666A7"/>
    <w:rsid w:val="00371409"/>
    <w:rsid w:val="00371C00"/>
    <w:rsid w:val="00371CD3"/>
    <w:rsid w:val="003727FC"/>
    <w:rsid w:val="00372AA7"/>
    <w:rsid w:val="003737BC"/>
    <w:rsid w:val="00374312"/>
    <w:rsid w:val="00374BFE"/>
    <w:rsid w:val="003755A0"/>
    <w:rsid w:val="00376D53"/>
    <w:rsid w:val="003775D3"/>
    <w:rsid w:val="00377C46"/>
    <w:rsid w:val="00381257"/>
    <w:rsid w:val="003812A5"/>
    <w:rsid w:val="003821DF"/>
    <w:rsid w:val="003835F4"/>
    <w:rsid w:val="00384120"/>
    <w:rsid w:val="003851DE"/>
    <w:rsid w:val="00385CDE"/>
    <w:rsid w:val="00385E3D"/>
    <w:rsid w:val="00385EE5"/>
    <w:rsid w:val="00386118"/>
    <w:rsid w:val="00387480"/>
    <w:rsid w:val="003876EE"/>
    <w:rsid w:val="00387E1D"/>
    <w:rsid w:val="00390651"/>
    <w:rsid w:val="003913D7"/>
    <w:rsid w:val="00391C5B"/>
    <w:rsid w:val="00391D22"/>
    <w:rsid w:val="00391E25"/>
    <w:rsid w:val="00392FC6"/>
    <w:rsid w:val="0039347C"/>
    <w:rsid w:val="0039380D"/>
    <w:rsid w:val="00393F0C"/>
    <w:rsid w:val="003941C9"/>
    <w:rsid w:val="00394E9C"/>
    <w:rsid w:val="00394EEA"/>
    <w:rsid w:val="0039555F"/>
    <w:rsid w:val="00395BF9"/>
    <w:rsid w:val="00395DB4"/>
    <w:rsid w:val="00396BC0"/>
    <w:rsid w:val="00397788"/>
    <w:rsid w:val="003A007B"/>
    <w:rsid w:val="003A0294"/>
    <w:rsid w:val="003A1663"/>
    <w:rsid w:val="003A1DDE"/>
    <w:rsid w:val="003A209E"/>
    <w:rsid w:val="003A21EB"/>
    <w:rsid w:val="003A2E04"/>
    <w:rsid w:val="003A33B6"/>
    <w:rsid w:val="003A3B55"/>
    <w:rsid w:val="003A4224"/>
    <w:rsid w:val="003A445A"/>
    <w:rsid w:val="003A46AF"/>
    <w:rsid w:val="003A505D"/>
    <w:rsid w:val="003A62F1"/>
    <w:rsid w:val="003A73D1"/>
    <w:rsid w:val="003B102D"/>
    <w:rsid w:val="003B1585"/>
    <w:rsid w:val="003B254B"/>
    <w:rsid w:val="003B2C56"/>
    <w:rsid w:val="003B2E2F"/>
    <w:rsid w:val="003B3017"/>
    <w:rsid w:val="003B3938"/>
    <w:rsid w:val="003B523D"/>
    <w:rsid w:val="003B5434"/>
    <w:rsid w:val="003B559E"/>
    <w:rsid w:val="003B55C5"/>
    <w:rsid w:val="003B5AD1"/>
    <w:rsid w:val="003B6FB6"/>
    <w:rsid w:val="003B76C9"/>
    <w:rsid w:val="003C21EA"/>
    <w:rsid w:val="003C241F"/>
    <w:rsid w:val="003C24D8"/>
    <w:rsid w:val="003C3B1B"/>
    <w:rsid w:val="003C3D15"/>
    <w:rsid w:val="003C3FCC"/>
    <w:rsid w:val="003C44CD"/>
    <w:rsid w:val="003C526E"/>
    <w:rsid w:val="003C7495"/>
    <w:rsid w:val="003C75EA"/>
    <w:rsid w:val="003C7613"/>
    <w:rsid w:val="003D08E6"/>
    <w:rsid w:val="003D10A8"/>
    <w:rsid w:val="003D177B"/>
    <w:rsid w:val="003D273C"/>
    <w:rsid w:val="003D3D3E"/>
    <w:rsid w:val="003D4052"/>
    <w:rsid w:val="003D450E"/>
    <w:rsid w:val="003D4733"/>
    <w:rsid w:val="003D54DF"/>
    <w:rsid w:val="003D607D"/>
    <w:rsid w:val="003D6549"/>
    <w:rsid w:val="003D7471"/>
    <w:rsid w:val="003E09AB"/>
    <w:rsid w:val="003E0E21"/>
    <w:rsid w:val="003E22C3"/>
    <w:rsid w:val="003E3476"/>
    <w:rsid w:val="003E40E8"/>
    <w:rsid w:val="003E4C57"/>
    <w:rsid w:val="003E5F45"/>
    <w:rsid w:val="003E65DD"/>
    <w:rsid w:val="003E7650"/>
    <w:rsid w:val="003E7D04"/>
    <w:rsid w:val="003F029A"/>
    <w:rsid w:val="003F0ECA"/>
    <w:rsid w:val="003F1120"/>
    <w:rsid w:val="003F11FA"/>
    <w:rsid w:val="003F1844"/>
    <w:rsid w:val="003F2633"/>
    <w:rsid w:val="003F284B"/>
    <w:rsid w:val="003F37FD"/>
    <w:rsid w:val="003F3BE6"/>
    <w:rsid w:val="003F3DC9"/>
    <w:rsid w:val="003F46AD"/>
    <w:rsid w:val="003F4ACC"/>
    <w:rsid w:val="003F4BF1"/>
    <w:rsid w:val="003F4CB5"/>
    <w:rsid w:val="003F6AF0"/>
    <w:rsid w:val="00400029"/>
    <w:rsid w:val="0040015A"/>
    <w:rsid w:val="00400DDF"/>
    <w:rsid w:val="00401324"/>
    <w:rsid w:val="00401F9B"/>
    <w:rsid w:val="004020A8"/>
    <w:rsid w:val="0040255D"/>
    <w:rsid w:val="004026F0"/>
    <w:rsid w:val="0040386D"/>
    <w:rsid w:val="004047D1"/>
    <w:rsid w:val="00404C4F"/>
    <w:rsid w:val="00404D8D"/>
    <w:rsid w:val="00405F87"/>
    <w:rsid w:val="004066E1"/>
    <w:rsid w:val="0040673A"/>
    <w:rsid w:val="00410511"/>
    <w:rsid w:val="0041086E"/>
    <w:rsid w:val="00412112"/>
    <w:rsid w:val="004127B9"/>
    <w:rsid w:val="00412920"/>
    <w:rsid w:val="00412B47"/>
    <w:rsid w:val="00412CBF"/>
    <w:rsid w:val="00412D0B"/>
    <w:rsid w:val="00412D68"/>
    <w:rsid w:val="00414675"/>
    <w:rsid w:val="004146DD"/>
    <w:rsid w:val="0041476A"/>
    <w:rsid w:val="004159BF"/>
    <w:rsid w:val="0041751F"/>
    <w:rsid w:val="00420E09"/>
    <w:rsid w:val="004213AF"/>
    <w:rsid w:val="00421738"/>
    <w:rsid w:val="00421B47"/>
    <w:rsid w:val="00423942"/>
    <w:rsid w:val="00423F62"/>
    <w:rsid w:val="004246CA"/>
    <w:rsid w:val="0042499E"/>
    <w:rsid w:val="00424D8E"/>
    <w:rsid w:val="00425BB9"/>
    <w:rsid w:val="00426A02"/>
    <w:rsid w:val="00426A8A"/>
    <w:rsid w:val="00427E4F"/>
    <w:rsid w:val="00430EE8"/>
    <w:rsid w:val="004318E0"/>
    <w:rsid w:val="00432248"/>
    <w:rsid w:val="004322CF"/>
    <w:rsid w:val="0043278D"/>
    <w:rsid w:val="004330DC"/>
    <w:rsid w:val="004333EA"/>
    <w:rsid w:val="00433BCF"/>
    <w:rsid w:val="00433CFA"/>
    <w:rsid w:val="00433DE8"/>
    <w:rsid w:val="00434599"/>
    <w:rsid w:val="00434DDF"/>
    <w:rsid w:val="004351B3"/>
    <w:rsid w:val="00435345"/>
    <w:rsid w:val="00440C0C"/>
    <w:rsid w:val="00440DC4"/>
    <w:rsid w:val="004414B9"/>
    <w:rsid w:val="00441C41"/>
    <w:rsid w:val="00441D37"/>
    <w:rsid w:val="0044211B"/>
    <w:rsid w:val="00442677"/>
    <w:rsid w:val="004431D1"/>
    <w:rsid w:val="0044346E"/>
    <w:rsid w:val="004439DC"/>
    <w:rsid w:val="00444089"/>
    <w:rsid w:val="00444315"/>
    <w:rsid w:val="00445464"/>
    <w:rsid w:val="00445C92"/>
    <w:rsid w:val="00445DCC"/>
    <w:rsid w:val="00445F50"/>
    <w:rsid w:val="004469A0"/>
    <w:rsid w:val="004470A4"/>
    <w:rsid w:val="00447947"/>
    <w:rsid w:val="00447EE4"/>
    <w:rsid w:val="004502B3"/>
    <w:rsid w:val="00450B2D"/>
    <w:rsid w:val="00450C20"/>
    <w:rsid w:val="00451F57"/>
    <w:rsid w:val="004543D6"/>
    <w:rsid w:val="00454539"/>
    <w:rsid w:val="004558F0"/>
    <w:rsid w:val="00456B06"/>
    <w:rsid w:val="00457E6E"/>
    <w:rsid w:val="00460016"/>
    <w:rsid w:val="00460553"/>
    <w:rsid w:val="00461185"/>
    <w:rsid w:val="0046144B"/>
    <w:rsid w:val="00461A2F"/>
    <w:rsid w:val="00461C79"/>
    <w:rsid w:val="004623E0"/>
    <w:rsid w:val="0046247F"/>
    <w:rsid w:val="00462FFC"/>
    <w:rsid w:val="0046438C"/>
    <w:rsid w:val="0046520F"/>
    <w:rsid w:val="00465A70"/>
    <w:rsid w:val="00466166"/>
    <w:rsid w:val="0046661C"/>
    <w:rsid w:val="0046695D"/>
    <w:rsid w:val="00466BE7"/>
    <w:rsid w:val="004674DE"/>
    <w:rsid w:val="004678A2"/>
    <w:rsid w:val="00467F09"/>
    <w:rsid w:val="00467FDA"/>
    <w:rsid w:val="004707C8"/>
    <w:rsid w:val="0047096C"/>
    <w:rsid w:val="00471C96"/>
    <w:rsid w:val="00471FD9"/>
    <w:rsid w:val="0047265D"/>
    <w:rsid w:val="00473467"/>
    <w:rsid w:val="00473E6A"/>
    <w:rsid w:val="004743AC"/>
    <w:rsid w:val="0047461E"/>
    <w:rsid w:val="004748FB"/>
    <w:rsid w:val="00475510"/>
    <w:rsid w:val="004760CB"/>
    <w:rsid w:val="00476D5E"/>
    <w:rsid w:val="00476ECA"/>
    <w:rsid w:val="004779E6"/>
    <w:rsid w:val="00477B0A"/>
    <w:rsid w:val="00480FC8"/>
    <w:rsid w:val="00481938"/>
    <w:rsid w:val="00481DD8"/>
    <w:rsid w:val="00482075"/>
    <w:rsid w:val="00482419"/>
    <w:rsid w:val="00482612"/>
    <w:rsid w:val="00483A2D"/>
    <w:rsid w:val="00484684"/>
    <w:rsid w:val="00484C57"/>
    <w:rsid w:val="00485A2F"/>
    <w:rsid w:val="00486F87"/>
    <w:rsid w:val="0048713F"/>
    <w:rsid w:val="004872DF"/>
    <w:rsid w:val="00487A99"/>
    <w:rsid w:val="00487BA3"/>
    <w:rsid w:val="00487BB8"/>
    <w:rsid w:val="00487C4A"/>
    <w:rsid w:val="00487DEF"/>
    <w:rsid w:val="004924A3"/>
    <w:rsid w:val="00492B37"/>
    <w:rsid w:val="00492CC1"/>
    <w:rsid w:val="00492F5D"/>
    <w:rsid w:val="00494A38"/>
    <w:rsid w:val="00494EAC"/>
    <w:rsid w:val="004959B2"/>
    <w:rsid w:val="00495FE6"/>
    <w:rsid w:val="004961C6"/>
    <w:rsid w:val="004967ED"/>
    <w:rsid w:val="00496BF7"/>
    <w:rsid w:val="00496D2A"/>
    <w:rsid w:val="004971F7"/>
    <w:rsid w:val="00497785"/>
    <w:rsid w:val="004A0C98"/>
    <w:rsid w:val="004A27DC"/>
    <w:rsid w:val="004A2C29"/>
    <w:rsid w:val="004A3DF4"/>
    <w:rsid w:val="004A4ACB"/>
    <w:rsid w:val="004A681F"/>
    <w:rsid w:val="004B0BC0"/>
    <w:rsid w:val="004B1D12"/>
    <w:rsid w:val="004B3AEF"/>
    <w:rsid w:val="004B44C7"/>
    <w:rsid w:val="004B4BB3"/>
    <w:rsid w:val="004B4E6A"/>
    <w:rsid w:val="004B513E"/>
    <w:rsid w:val="004B519C"/>
    <w:rsid w:val="004B6536"/>
    <w:rsid w:val="004B68F1"/>
    <w:rsid w:val="004B6F2E"/>
    <w:rsid w:val="004C00FD"/>
    <w:rsid w:val="004C19BB"/>
    <w:rsid w:val="004C2205"/>
    <w:rsid w:val="004C222B"/>
    <w:rsid w:val="004C3B59"/>
    <w:rsid w:val="004C3CF4"/>
    <w:rsid w:val="004C4CAE"/>
    <w:rsid w:val="004C5B18"/>
    <w:rsid w:val="004C61ED"/>
    <w:rsid w:val="004C7109"/>
    <w:rsid w:val="004C7868"/>
    <w:rsid w:val="004D06D5"/>
    <w:rsid w:val="004D0A9B"/>
    <w:rsid w:val="004D130E"/>
    <w:rsid w:val="004D1546"/>
    <w:rsid w:val="004D2121"/>
    <w:rsid w:val="004D23B9"/>
    <w:rsid w:val="004D5F7B"/>
    <w:rsid w:val="004D62A0"/>
    <w:rsid w:val="004D70BD"/>
    <w:rsid w:val="004D7177"/>
    <w:rsid w:val="004D781F"/>
    <w:rsid w:val="004E062C"/>
    <w:rsid w:val="004E075C"/>
    <w:rsid w:val="004E168A"/>
    <w:rsid w:val="004E16C0"/>
    <w:rsid w:val="004E1F1B"/>
    <w:rsid w:val="004E2227"/>
    <w:rsid w:val="004E3321"/>
    <w:rsid w:val="004E40FA"/>
    <w:rsid w:val="004E4409"/>
    <w:rsid w:val="004E4AF1"/>
    <w:rsid w:val="004E51DB"/>
    <w:rsid w:val="004E6083"/>
    <w:rsid w:val="004E63E9"/>
    <w:rsid w:val="004E6CCE"/>
    <w:rsid w:val="004E6D4D"/>
    <w:rsid w:val="004E7AAD"/>
    <w:rsid w:val="004F17E4"/>
    <w:rsid w:val="004F2B59"/>
    <w:rsid w:val="004F3E29"/>
    <w:rsid w:val="004F4140"/>
    <w:rsid w:val="004F4797"/>
    <w:rsid w:val="004F48F1"/>
    <w:rsid w:val="004F5662"/>
    <w:rsid w:val="004F5AD9"/>
    <w:rsid w:val="004F5F3E"/>
    <w:rsid w:val="004F5F48"/>
    <w:rsid w:val="004F60DE"/>
    <w:rsid w:val="004F6443"/>
    <w:rsid w:val="004F6698"/>
    <w:rsid w:val="004F6910"/>
    <w:rsid w:val="004F6D2F"/>
    <w:rsid w:val="004F7B9E"/>
    <w:rsid w:val="005001AA"/>
    <w:rsid w:val="005006C0"/>
    <w:rsid w:val="00500E32"/>
    <w:rsid w:val="005011E8"/>
    <w:rsid w:val="0050486D"/>
    <w:rsid w:val="00504A1E"/>
    <w:rsid w:val="00505254"/>
    <w:rsid w:val="0050557A"/>
    <w:rsid w:val="00505B9B"/>
    <w:rsid w:val="00506E92"/>
    <w:rsid w:val="00506F18"/>
    <w:rsid w:val="005074BD"/>
    <w:rsid w:val="005100ED"/>
    <w:rsid w:val="005108D5"/>
    <w:rsid w:val="0051146B"/>
    <w:rsid w:val="0051199E"/>
    <w:rsid w:val="00511D0F"/>
    <w:rsid w:val="0051330A"/>
    <w:rsid w:val="00513B88"/>
    <w:rsid w:val="005142FA"/>
    <w:rsid w:val="0051472A"/>
    <w:rsid w:val="00516708"/>
    <w:rsid w:val="00517231"/>
    <w:rsid w:val="00517DCB"/>
    <w:rsid w:val="00520685"/>
    <w:rsid w:val="00520825"/>
    <w:rsid w:val="00521D61"/>
    <w:rsid w:val="0052298E"/>
    <w:rsid w:val="005236B1"/>
    <w:rsid w:val="00524D74"/>
    <w:rsid w:val="005261FC"/>
    <w:rsid w:val="00526656"/>
    <w:rsid w:val="00526A24"/>
    <w:rsid w:val="0052735A"/>
    <w:rsid w:val="00527588"/>
    <w:rsid w:val="00527675"/>
    <w:rsid w:val="005276AF"/>
    <w:rsid w:val="00527E06"/>
    <w:rsid w:val="00530AD8"/>
    <w:rsid w:val="00531E92"/>
    <w:rsid w:val="005333A9"/>
    <w:rsid w:val="00533449"/>
    <w:rsid w:val="00534026"/>
    <w:rsid w:val="0053437E"/>
    <w:rsid w:val="00534E8E"/>
    <w:rsid w:val="00535C6C"/>
    <w:rsid w:val="00535E3A"/>
    <w:rsid w:val="00536176"/>
    <w:rsid w:val="005365B9"/>
    <w:rsid w:val="0053742D"/>
    <w:rsid w:val="005405D4"/>
    <w:rsid w:val="00541E72"/>
    <w:rsid w:val="00542EFE"/>
    <w:rsid w:val="00544383"/>
    <w:rsid w:val="0054536B"/>
    <w:rsid w:val="00545E02"/>
    <w:rsid w:val="00545FAF"/>
    <w:rsid w:val="00546258"/>
    <w:rsid w:val="005471F9"/>
    <w:rsid w:val="0054787C"/>
    <w:rsid w:val="005503EB"/>
    <w:rsid w:val="00550424"/>
    <w:rsid w:val="00550676"/>
    <w:rsid w:val="0055098F"/>
    <w:rsid w:val="00550E87"/>
    <w:rsid w:val="0055201E"/>
    <w:rsid w:val="00552563"/>
    <w:rsid w:val="00552D8B"/>
    <w:rsid w:val="00552DE3"/>
    <w:rsid w:val="00553400"/>
    <w:rsid w:val="00553C82"/>
    <w:rsid w:val="00553FFA"/>
    <w:rsid w:val="0055433A"/>
    <w:rsid w:val="00554FA8"/>
    <w:rsid w:val="00561083"/>
    <w:rsid w:val="00561725"/>
    <w:rsid w:val="005619AC"/>
    <w:rsid w:val="0056290F"/>
    <w:rsid w:val="00563C67"/>
    <w:rsid w:val="00563D85"/>
    <w:rsid w:val="0056482A"/>
    <w:rsid w:val="00565AB7"/>
    <w:rsid w:val="00566A47"/>
    <w:rsid w:val="005670A2"/>
    <w:rsid w:val="00567863"/>
    <w:rsid w:val="00570235"/>
    <w:rsid w:val="005702FB"/>
    <w:rsid w:val="00570587"/>
    <w:rsid w:val="00572435"/>
    <w:rsid w:val="00572475"/>
    <w:rsid w:val="005728EC"/>
    <w:rsid w:val="00573290"/>
    <w:rsid w:val="00573B70"/>
    <w:rsid w:val="0057448E"/>
    <w:rsid w:val="00575068"/>
    <w:rsid w:val="00576891"/>
    <w:rsid w:val="00577488"/>
    <w:rsid w:val="005800C1"/>
    <w:rsid w:val="005802DC"/>
    <w:rsid w:val="005802E8"/>
    <w:rsid w:val="00580AF8"/>
    <w:rsid w:val="00581505"/>
    <w:rsid w:val="005820B5"/>
    <w:rsid w:val="0058217F"/>
    <w:rsid w:val="00582AD9"/>
    <w:rsid w:val="00583B20"/>
    <w:rsid w:val="00583F31"/>
    <w:rsid w:val="00584933"/>
    <w:rsid w:val="00584A8F"/>
    <w:rsid w:val="00584B3B"/>
    <w:rsid w:val="00585A85"/>
    <w:rsid w:val="005861B9"/>
    <w:rsid w:val="0058726B"/>
    <w:rsid w:val="0058735C"/>
    <w:rsid w:val="005879C3"/>
    <w:rsid w:val="00590A37"/>
    <w:rsid w:val="00590E38"/>
    <w:rsid w:val="005918E8"/>
    <w:rsid w:val="005925C6"/>
    <w:rsid w:val="00592662"/>
    <w:rsid w:val="00592BAC"/>
    <w:rsid w:val="00592FC5"/>
    <w:rsid w:val="0059384E"/>
    <w:rsid w:val="005939B9"/>
    <w:rsid w:val="00594D47"/>
    <w:rsid w:val="00595653"/>
    <w:rsid w:val="0059587C"/>
    <w:rsid w:val="005958C8"/>
    <w:rsid w:val="00597402"/>
    <w:rsid w:val="005A0394"/>
    <w:rsid w:val="005A05FE"/>
    <w:rsid w:val="005A082D"/>
    <w:rsid w:val="005A19D3"/>
    <w:rsid w:val="005A45F0"/>
    <w:rsid w:val="005A4C0E"/>
    <w:rsid w:val="005A51DE"/>
    <w:rsid w:val="005A53D3"/>
    <w:rsid w:val="005A64D8"/>
    <w:rsid w:val="005A67D1"/>
    <w:rsid w:val="005B0CC1"/>
    <w:rsid w:val="005B1AAE"/>
    <w:rsid w:val="005B2FB0"/>
    <w:rsid w:val="005B3185"/>
    <w:rsid w:val="005B32D6"/>
    <w:rsid w:val="005B3EE6"/>
    <w:rsid w:val="005B40AC"/>
    <w:rsid w:val="005B47D8"/>
    <w:rsid w:val="005B48EA"/>
    <w:rsid w:val="005B5119"/>
    <w:rsid w:val="005B5ECE"/>
    <w:rsid w:val="005B6E88"/>
    <w:rsid w:val="005B7011"/>
    <w:rsid w:val="005B740A"/>
    <w:rsid w:val="005C0D24"/>
    <w:rsid w:val="005C106B"/>
    <w:rsid w:val="005C1318"/>
    <w:rsid w:val="005C175B"/>
    <w:rsid w:val="005C222D"/>
    <w:rsid w:val="005C2D5D"/>
    <w:rsid w:val="005C307A"/>
    <w:rsid w:val="005C352A"/>
    <w:rsid w:val="005C4203"/>
    <w:rsid w:val="005C50EE"/>
    <w:rsid w:val="005C5800"/>
    <w:rsid w:val="005C5B06"/>
    <w:rsid w:val="005C62E8"/>
    <w:rsid w:val="005C6355"/>
    <w:rsid w:val="005C6917"/>
    <w:rsid w:val="005C7294"/>
    <w:rsid w:val="005C77D1"/>
    <w:rsid w:val="005C7EAD"/>
    <w:rsid w:val="005D11AE"/>
    <w:rsid w:val="005D1E21"/>
    <w:rsid w:val="005D2567"/>
    <w:rsid w:val="005D287F"/>
    <w:rsid w:val="005D2C5D"/>
    <w:rsid w:val="005D3BFE"/>
    <w:rsid w:val="005D4B06"/>
    <w:rsid w:val="005D5055"/>
    <w:rsid w:val="005D68B4"/>
    <w:rsid w:val="005D7ED5"/>
    <w:rsid w:val="005D7F35"/>
    <w:rsid w:val="005D7FD4"/>
    <w:rsid w:val="005E1497"/>
    <w:rsid w:val="005E19E4"/>
    <w:rsid w:val="005E23E8"/>
    <w:rsid w:val="005E2D25"/>
    <w:rsid w:val="005E3052"/>
    <w:rsid w:val="005E3911"/>
    <w:rsid w:val="005E3C94"/>
    <w:rsid w:val="005E3D91"/>
    <w:rsid w:val="005E3FBE"/>
    <w:rsid w:val="005E4166"/>
    <w:rsid w:val="005E45E7"/>
    <w:rsid w:val="005E4923"/>
    <w:rsid w:val="005E4A2F"/>
    <w:rsid w:val="005E5121"/>
    <w:rsid w:val="005E5F46"/>
    <w:rsid w:val="005E68FA"/>
    <w:rsid w:val="005E7C76"/>
    <w:rsid w:val="005F0757"/>
    <w:rsid w:val="005F29E4"/>
    <w:rsid w:val="005F3700"/>
    <w:rsid w:val="005F3853"/>
    <w:rsid w:val="005F4309"/>
    <w:rsid w:val="005F48C9"/>
    <w:rsid w:val="005F5FE7"/>
    <w:rsid w:val="005F6177"/>
    <w:rsid w:val="005F630F"/>
    <w:rsid w:val="005F6470"/>
    <w:rsid w:val="005F6820"/>
    <w:rsid w:val="005F6EFC"/>
    <w:rsid w:val="005F77DB"/>
    <w:rsid w:val="00600650"/>
    <w:rsid w:val="00600A45"/>
    <w:rsid w:val="0060151B"/>
    <w:rsid w:val="006023CE"/>
    <w:rsid w:val="0060317B"/>
    <w:rsid w:val="0060320F"/>
    <w:rsid w:val="006038D3"/>
    <w:rsid w:val="00603994"/>
    <w:rsid w:val="00603B1E"/>
    <w:rsid w:val="00605BD6"/>
    <w:rsid w:val="006062AB"/>
    <w:rsid w:val="00606CA4"/>
    <w:rsid w:val="00606CBC"/>
    <w:rsid w:val="00607660"/>
    <w:rsid w:val="00607FB1"/>
    <w:rsid w:val="00610AA3"/>
    <w:rsid w:val="006128EE"/>
    <w:rsid w:val="00613090"/>
    <w:rsid w:val="00614C22"/>
    <w:rsid w:val="006150E9"/>
    <w:rsid w:val="00616157"/>
    <w:rsid w:val="00616BD9"/>
    <w:rsid w:val="00616DEF"/>
    <w:rsid w:val="00616E4A"/>
    <w:rsid w:val="00616F54"/>
    <w:rsid w:val="00617CC6"/>
    <w:rsid w:val="00617FA2"/>
    <w:rsid w:val="00622047"/>
    <w:rsid w:val="00622064"/>
    <w:rsid w:val="00622090"/>
    <w:rsid w:val="006223A0"/>
    <w:rsid w:val="00622B8C"/>
    <w:rsid w:val="00622C63"/>
    <w:rsid w:val="00623DEC"/>
    <w:rsid w:val="00624617"/>
    <w:rsid w:val="0062500F"/>
    <w:rsid w:val="006258F3"/>
    <w:rsid w:val="00625B93"/>
    <w:rsid w:val="00625B9F"/>
    <w:rsid w:val="00625C4F"/>
    <w:rsid w:val="00625F1C"/>
    <w:rsid w:val="006266EF"/>
    <w:rsid w:val="0062695B"/>
    <w:rsid w:val="00627E3E"/>
    <w:rsid w:val="006300A2"/>
    <w:rsid w:val="006302C3"/>
    <w:rsid w:val="0063074A"/>
    <w:rsid w:val="00630C78"/>
    <w:rsid w:val="00632097"/>
    <w:rsid w:val="00632775"/>
    <w:rsid w:val="00632F9D"/>
    <w:rsid w:val="0063338B"/>
    <w:rsid w:val="006334FC"/>
    <w:rsid w:val="00634028"/>
    <w:rsid w:val="0063574F"/>
    <w:rsid w:val="006367AC"/>
    <w:rsid w:val="00636C2E"/>
    <w:rsid w:val="0063713C"/>
    <w:rsid w:val="00637AF6"/>
    <w:rsid w:val="006410AD"/>
    <w:rsid w:val="00641148"/>
    <w:rsid w:val="00641419"/>
    <w:rsid w:val="00643380"/>
    <w:rsid w:val="0064358F"/>
    <w:rsid w:val="00643C08"/>
    <w:rsid w:val="00643CE8"/>
    <w:rsid w:val="00644667"/>
    <w:rsid w:val="00645C84"/>
    <w:rsid w:val="0064600B"/>
    <w:rsid w:val="00646A7B"/>
    <w:rsid w:val="00646AB9"/>
    <w:rsid w:val="00647317"/>
    <w:rsid w:val="00647C3E"/>
    <w:rsid w:val="00647D28"/>
    <w:rsid w:val="0065064F"/>
    <w:rsid w:val="00650C10"/>
    <w:rsid w:val="00650FC8"/>
    <w:rsid w:val="0065224D"/>
    <w:rsid w:val="006522E3"/>
    <w:rsid w:val="006530BA"/>
    <w:rsid w:val="00653F01"/>
    <w:rsid w:val="0065599D"/>
    <w:rsid w:val="00657E00"/>
    <w:rsid w:val="006602CC"/>
    <w:rsid w:val="00660548"/>
    <w:rsid w:val="00661A24"/>
    <w:rsid w:val="00661EE1"/>
    <w:rsid w:val="00661F78"/>
    <w:rsid w:val="00662681"/>
    <w:rsid w:val="00662779"/>
    <w:rsid w:val="0066289A"/>
    <w:rsid w:val="00662D90"/>
    <w:rsid w:val="00663562"/>
    <w:rsid w:val="00664B70"/>
    <w:rsid w:val="006657D9"/>
    <w:rsid w:val="00665A4B"/>
    <w:rsid w:val="00665D2D"/>
    <w:rsid w:val="006664F3"/>
    <w:rsid w:val="00667C75"/>
    <w:rsid w:val="00667CC2"/>
    <w:rsid w:val="00667EE5"/>
    <w:rsid w:val="00670575"/>
    <w:rsid w:val="00671469"/>
    <w:rsid w:val="0067183A"/>
    <w:rsid w:val="006720EC"/>
    <w:rsid w:val="00672835"/>
    <w:rsid w:val="00672A2B"/>
    <w:rsid w:val="00672F9B"/>
    <w:rsid w:val="00673A3E"/>
    <w:rsid w:val="00673DE9"/>
    <w:rsid w:val="00675851"/>
    <w:rsid w:val="00675E7A"/>
    <w:rsid w:val="0067607F"/>
    <w:rsid w:val="00676727"/>
    <w:rsid w:val="006811F0"/>
    <w:rsid w:val="00681867"/>
    <w:rsid w:val="00681D6D"/>
    <w:rsid w:val="0068233D"/>
    <w:rsid w:val="00682545"/>
    <w:rsid w:val="0068262C"/>
    <w:rsid w:val="00682DFD"/>
    <w:rsid w:val="006848CF"/>
    <w:rsid w:val="00684B01"/>
    <w:rsid w:val="00684E87"/>
    <w:rsid w:val="0068556B"/>
    <w:rsid w:val="0068582C"/>
    <w:rsid w:val="006901AC"/>
    <w:rsid w:val="00691048"/>
    <w:rsid w:val="00691662"/>
    <w:rsid w:val="006918C8"/>
    <w:rsid w:val="0069256A"/>
    <w:rsid w:val="00693062"/>
    <w:rsid w:val="006931D0"/>
    <w:rsid w:val="006943E0"/>
    <w:rsid w:val="0069488F"/>
    <w:rsid w:val="00694F9E"/>
    <w:rsid w:val="0069533E"/>
    <w:rsid w:val="006963F9"/>
    <w:rsid w:val="00697613"/>
    <w:rsid w:val="00697BAC"/>
    <w:rsid w:val="006A0204"/>
    <w:rsid w:val="006A0649"/>
    <w:rsid w:val="006A0966"/>
    <w:rsid w:val="006A0C6C"/>
    <w:rsid w:val="006A1DD3"/>
    <w:rsid w:val="006A3045"/>
    <w:rsid w:val="006A3459"/>
    <w:rsid w:val="006A453F"/>
    <w:rsid w:val="006A6000"/>
    <w:rsid w:val="006A78BF"/>
    <w:rsid w:val="006B0A64"/>
    <w:rsid w:val="006B1784"/>
    <w:rsid w:val="006B1A93"/>
    <w:rsid w:val="006B1C45"/>
    <w:rsid w:val="006B21D4"/>
    <w:rsid w:val="006B2256"/>
    <w:rsid w:val="006B3454"/>
    <w:rsid w:val="006B3846"/>
    <w:rsid w:val="006B3CAD"/>
    <w:rsid w:val="006B439A"/>
    <w:rsid w:val="006B4526"/>
    <w:rsid w:val="006B452D"/>
    <w:rsid w:val="006B4C06"/>
    <w:rsid w:val="006B59BD"/>
    <w:rsid w:val="006B6719"/>
    <w:rsid w:val="006B685A"/>
    <w:rsid w:val="006B6F16"/>
    <w:rsid w:val="006B7052"/>
    <w:rsid w:val="006B7065"/>
    <w:rsid w:val="006B7546"/>
    <w:rsid w:val="006B7977"/>
    <w:rsid w:val="006C0C39"/>
    <w:rsid w:val="006C11DA"/>
    <w:rsid w:val="006C1928"/>
    <w:rsid w:val="006C2094"/>
    <w:rsid w:val="006C3003"/>
    <w:rsid w:val="006C38B9"/>
    <w:rsid w:val="006C3F6F"/>
    <w:rsid w:val="006C4064"/>
    <w:rsid w:val="006C4F5B"/>
    <w:rsid w:val="006C56FC"/>
    <w:rsid w:val="006C6553"/>
    <w:rsid w:val="006C6B11"/>
    <w:rsid w:val="006D0371"/>
    <w:rsid w:val="006D1743"/>
    <w:rsid w:val="006D21F6"/>
    <w:rsid w:val="006D30F4"/>
    <w:rsid w:val="006D38FE"/>
    <w:rsid w:val="006D50BE"/>
    <w:rsid w:val="006D6A25"/>
    <w:rsid w:val="006D6B0C"/>
    <w:rsid w:val="006D6C6A"/>
    <w:rsid w:val="006D6E9F"/>
    <w:rsid w:val="006D7C1B"/>
    <w:rsid w:val="006E0BB1"/>
    <w:rsid w:val="006E2991"/>
    <w:rsid w:val="006E380A"/>
    <w:rsid w:val="006E49DB"/>
    <w:rsid w:val="006E4A43"/>
    <w:rsid w:val="006E5D21"/>
    <w:rsid w:val="006E6194"/>
    <w:rsid w:val="006F0089"/>
    <w:rsid w:val="006F0694"/>
    <w:rsid w:val="006F0AC3"/>
    <w:rsid w:val="006F10A0"/>
    <w:rsid w:val="006F10E0"/>
    <w:rsid w:val="006F176C"/>
    <w:rsid w:val="006F18C8"/>
    <w:rsid w:val="006F1F46"/>
    <w:rsid w:val="006F232E"/>
    <w:rsid w:val="006F2F37"/>
    <w:rsid w:val="006F31ED"/>
    <w:rsid w:val="006F43BE"/>
    <w:rsid w:val="006F4624"/>
    <w:rsid w:val="006F4B57"/>
    <w:rsid w:val="006F4DC9"/>
    <w:rsid w:val="006F7034"/>
    <w:rsid w:val="006F79FF"/>
    <w:rsid w:val="006F7AAC"/>
    <w:rsid w:val="00700B98"/>
    <w:rsid w:val="00700BA0"/>
    <w:rsid w:val="00700C07"/>
    <w:rsid w:val="007013B5"/>
    <w:rsid w:val="00701B3D"/>
    <w:rsid w:val="00701BD3"/>
    <w:rsid w:val="00702CBB"/>
    <w:rsid w:val="00703697"/>
    <w:rsid w:val="007041A9"/>
    <w:rsid w:val="007042CF"/>
    <w:rsid w:val="00704E63"/>
    <w:rsid w:val="007052A1"/>
    <w:rsid w:val="007052AB"/>
    <w:rsid w:val="00705C80"/>
    <w:rsid w:val="007062EA"/>
    <w:rsid w:val="00706B32"/>
    <w:rsid w:val="0070763E"/>
    <w:rsid w:val="00707E43"/>
    <w:rsid w:val="00707FD5"/>
    <w:rsid w:val="00710621"/>
    <w:rsid w:val="00710C62"/>
    <w:rsid w:val="00710D51"/>
    <w:rsid w:val="0071144D"/>
    <w:rsid w:val="00713489"/>
    <w:rsid w:val="00713B4B"/>
    <w:rsid w:val="0071402C"/>
    <w:rsid w:val="007144A2"/>
    <w:rsid w:val="007152F1"/>
    <w:rsid w:val="007154BC"/>
    <w:rsid w:val="00715773"/>
    <w:rsid w:val="00715B56"/>
    <w:rsid w:val="00715C5B"/>
    <w:rsid w:val="007170C0"/>
    <w:rsid w:val="00717A7A"/>
    <w:rsid w:val="007204B5"/>
    <w:rsid w:val="007204C3"/>
    <w:rsid w:val="0072056C"/>
    <w:rsid w:val="007212CB"/>
    <w:rsid w:val="00721B0A"/>
    <w:rsid w:val="00722A05"/>
    <w:rsid w:val="00723481"/>
    <w:rsid w:val="00723FF5"/>
    <w:rsid w:val="00724075"/>
    <w:rsid w:val="00725B5C"/>
    <w:rsid w:val="00727805"/>
    <w:rsid w:val="007301DA"/>
    <w:rsid w:val="007314E8"/>
    <w:rsid w:val="007318A9"/>
    <w:rsid w:val="007324AA"/>
    <w:rsid w:val="00732D17"/>
    <w:rsid w:val="00733B0B"/>
    <w:rsid w:val="00733E93"/>
    <w:rsid w:val="00734FCB"/>
    <w:rsid w:val="007356E7"/>
    <w:rsid w:val="00735D46"/>
    <w:rsid w:val="00735E3D"/>
    <w:rsid w:val="0073667F"/>
    <w:rsid w:val="00737C56"/>
    <w:rsid w:val="00740D27"/>
    <w:rsid w:val="007419E2"/>
    <w:rsid w:val="007425C4"/>
    <w:rsid w:val="00742CD2"/>
    <w:rsid w:val="007439E2"/>
    <w:rsid w:val="00744F88"/>
    <w:rsid w:val="007451EC"/>
    <w:rsid w:val="00746CA6"/>
    <w:rsid w:val="00747235"/>
    <w:rsid w:val="00747E4C"/>
    <w:rsid w:val="00747FDA"/>
    <w:rsid w:val="00750A58"/>
    <w:rsid w:val="00750ACC"/>
    <w:rsid w:val="00751F8E"/>
    <w:rsid w:val="00752162"/>
    <w:rsid w:val="00752882"/>
    <w:rsid w:val="00752E85"/>
    <w:rsid w:val="00753005"/>
    <w:rsid w:val="0075371E"/>
    <w:rsid w:val="007539ED"/>
    <w:rsid w:val="00754108"/>
    <w:rsid w:val="007547CE"/>
    <w:rsid w:val="00754F7B"/>
    <w:rsid w:val="00755BC2"/>
    <w:rsid w:val="007564EC"/>
    <w:rsid w:val="00757331"/>
    <w:rsid w:val="0075757C"/>
    <w:rsid w:val="00757E60"/>
    <w:rsid w:val="0076183F"/>
    <w:rsid w:val="00761DB3"/>
    <w:rsid w:val="00762E7E"/>
    <w:rsid w:val="00764541"/>
    <w:rsid w:val="00764EB4"/>
    <w:rsid w:val="0076516D"/>
    <w:rsid w:val="007656DF"/>
    <w:rsid w:val="00765C08"/>
    <w:rsid w:val="007662D8"/>
    <w:rsid w:val="007668DB"/>
    <w:rsid w:val="0076750A"/>
    <w:rsid w:val="007705EE"/>
    <w:rsid w:val="00770F8E"/>
    <w:rsid w:val="007712A9"/>
    <w:rsid w:val="0077144C"/>
    <w:rsid w:val="00771CAD"/>
    <w:rsid w:val="0077200A"/>
    <w:rsid w:val="007720DD"/>
    <w:rsid w:val="00772867"/>
    <w:rsid w:val="007736BD"/>
    <w:rsid w:val="00773FF0"/>
    <w:rsid w:val="00774806"/>
    <w:rsid w:val="00774F2A"/>
    <w:rsid w:val="00775E00"/>
    <w:rsid w:val="00775E09"/>
    <w:rsid w:val="0077614E"/>
    <w:rsid w:val="007768F7"/>
    <w:rsid w:val="00776A22"/>
    <w:rsid w:val="00777CA0"/>
    <w:rsid w:val="00777E6D"/>
    <w:rsid w:val="00781CE4"/>
    <w:rsid w:val="00782704"/>
    <w:rsid w:val="007834CF"/>
    <w:rsid w:val="007835D7"/>
    <w:rsid w:val="00783980"/>
    <w:rsid w:val="00783E31"/>
    <w:rsid w:val="00783E53"/>
    <w:rsid w:val="00783EF0"/>
    <w:rsid w:val="0078443C"/>
    <w:rsid w:val="00784816"/>
    <w:rsid w:val="00784A96"/>
    <w:rsid w:val="00784DE3"/>
    <w:rsid w:val="00785932"/>
    <w:rsid w:val="00785D71"/>
    <w:rsid w:val="00786DC4"/>
    <w:rsid w:val="00787C65"/>
    <w:rsid w:val="00787D6D"/>
    <w:rsid w:val="00790248"/>
    <w:rsid w:val="00790494"/>
    <w:rsid w:val="0079109B"/>
    <w:rsid w:val="00791253"/>
    <w:rsid w:val="0079158F"/>
    <w:rsid w:val="0079220F"/>
    <w:rsid w:val="00793852"/>
    <w:rsid w:val="00793AAF"/>
    <w:rsid w:val="00793AE5"/>
    <w:rsid w:val="007945E6"/>
    <w:rsid w:val="007947DF"/>
    <w:rsid w:val="00794E5B"/>
    <w:rsid w:val="007958B4"/>
    <w:rsid w:val="00796DA3"/>
    <w:rsid w:val="007A02C2"/>
    <w:rsid w:val="007A07AD"/>
    <w:rsid w:val="007A16D4"/>
    <w:rsid w:val="007A202B"/>
    <w:rsid w:val="007A2650"/>
    <w:rsid w:val="007A2ADF"/>
    <w:rsid w:val="007A2FD9"/>
    <w:rsid w:val="007A3A1E"/>
    <w:rsid w:val="007A42E6"/>
    <w:rsid w:val="007A73FB"/>
    <w:rsid w:val="007A77BC"/>
    <w:rsid w:val="007B04FB"/>
    <w:rsid w:val="007B19A8"/>
    <w:rsid w:val="007B19F4"/>
    <w:rsid w:val="007B1F22"/>
    <w:rsid w:val="007B230B"/>
    <w:rsid w:val="007B235E"/>
    <w:rsid w:val="007B2A1A"/>
    <w:rsid w:val="007B2B68"/>
    <w:rsid w:val="007B2EEA"/>
    <w:rsid w:val="007B3D47"/>
    <w:rsid w:val="007B42FF"/>
    <w:rsid w:val="007B44BC"/>
    <w:rsid w:val="007B4B85"/>
    <w:rsid w:val="007B5A40"/>
    <w:rsid w:val="007B6AE9"/>
    <w:rsid w:val="007B7340"/>
    <w:rsid w:val="007C01DF"/>
    <w:rsid w:val="007C0247"/>
    <w:rsid w:val="007C0401"/>
    <w:rsid w:val="007C0806"/>
    <w:rsid w:val="007C0D87"/>
    <w:rsid w:val="007C1233"/>
    <w:rsid w:val="007C13DD"/>
    <w:rsid w:val="007C1FEC"/>
    <w:rsid w:val="007C2849"/>
    <w:rsid w:val="007C2CB6"/>
    <w:rsid w:val="007C2F7F"/>
    <w:rsid w:val="007C4115"/>
    <w:rsid w:val="007C428B"/>
    <w:rsid w:val="007C4804"/>
    <w:rsid w:val="007C6370"/>
    <w:rsid w:val="007C73EE"/>
    <w:rsid w:val="007D1EBD"/>
    <w:rsid w:val="007D22F8"/>
    <w:rsid w:val="007D27F5"/>
    <w:rsid w:val="007D305E"/>
    <w:rsid w:val="007D31EF"/>
    <w:rsid w:val="007D3923"/>
    <w:rsid w:val="007D40BB"/>
    <w:rsid w:val="007D4351"/>
    <w:rsid w:val="007D4412"/>
    <w:rsid w:val="007D4577"/>
    <w:rsid w:val="007D48DE"/>
    <w:rsid w:val="007D4DF1"/>
    <w:rsid w:val="007D5215"/>
    <w:rsid w:val="007D6A76"/>
    <w:rsid w:val="007D71BC"/>
    <w:rsid w:val="007D73C7"/>
    <w:rsid w:val="007D76C1"/>
    <w:rsid w:val="007E0420"/>
    <w:rsid w:val="007E1D30"/>
    <w:rsid w:val="007E1F27"/>
    <w:rsid w:val="007E22F7"/>
    <w:rsid w:val="007E27EE"/>
    <w:rsid w:val="007E2B9D"/>
    <w:rsid w:val="007E2FE8"/>
    <w:rsid w:val="007E39F0"/>
    <w:rsid w:val="007E4944"/>
    <w:rsid w:val="007E5EDF"/>
    <w:rsid w:val="007E5EEB"/>
    <w:rsid w:val="007E62BA"/>
    <w:rsid w:val="007E6C61"/>
    <w:rsid w:val="007E70D9"/>
    <w:rsid w:val="007F117D"/>
    <w:rsid w:val="007F22A2"/>
    <w:rsid w:val="007F3794"/>
    <w:rsid w:val="007F38E0"/>
    <w:rsid w:val="007F3FF4"/>
    <w:rsid w:val="007F418B"/>
    <w:rsid w:val="007F45B6"/>
    <w:rsid w:val="007F4B96"/>
    <w:rsid w:val="007F4DFE"/>
    <w:rsid w:val="007F5052"/>
    <w:rsid w:val="007F5EE9"/>
    <w:rsid w:val="007F729A"/>
    <w:rsid w:val="00800ABE"/>
    <w:rsid w:val="0080129F"/>
    <w:rsid w:val="0080174C"/>
    <w:rsid w:val="008022E6"/>
    <w:rsid w:val="00802A39"/>
    <w:rsid w:val="008044E6"/>
    <w:rsid w:val="0080461B"/>
    <w:rsid w:val="00804BEF"/>
    <w:rsid w:val="00804D23"/>
    <w:rsid w:val="00804E45"/>
    <w:rsid w:val="00805DF7"/>
    <w:rsid w:val="00806753"/>
    <w:rsid w:val="0081117E"/>
    <w:rsid w:val="008115D2"/>
    <w:rsid w:val="0081183A"/>
    <w:rsid w:val="00811BE1"/>
    <w:rsid w:val="00812466"/>
    <w:rsid w:val="00813073"/>
    <w:rsid w:val="00813374"/>
    <w:rsid w:val="00813FF4"/>
    <w:rsid w:val="00814FE9"/>
    <w:rsid w:val="008157B5"/>
    <w:rsid w:val="00815B81"/>
    <w:rsid w:val="008173FB"/>
    <w:rsid w:val="00817E4C"/>
    <w:rsid w:val="0082082D"/>
    <w:rsid w:val="00820CA5"/>
    <w:rsid w:val="00821051"/>
    <w:rsid w:val="00821C4D"/>
    <w:rsid w:val="00821FF2"/>
    <w:rsid w:val="00822393"/>
    <w:rsid w:val="008223B7"/>
    <w:rsid w:val="008226B2"/>
    <w:rsid w:val="00822FF4"/>
    <w:rsid w:val="00823E0C"/>
    <w:rsid w:val="00825DF9"/>
    <w:rsid w:val="00825E61"/>
    <w:rsid w:val="00826122"/>
    <w:rsid w:val="00826AEE"/>
    <w:rsid w:val="0082782E"/>
    <w:rsid w:val="00827AFA"/>
    <w:rsid w:val="00827FD8"/>
    <w:rsid w:val="008309C3"/>
    <w:rsid w:val="008309C8"/>
    <w:rsid w:val="00830FAB"/>
    <w:rsid w:val="0083128A"/>
    <w:rsid w:val="008323CB"/>
    <w:rsid w:val="00832F53"/>
    <w:rsid w:val="0083300A"/>
    <w:rsid w:val="00833733"/>
    <w:rsid w:val="00833B08"/>
    <w:rsid w:val="00833D0C"/>
    <w:rsid w:val="00836BF3"/>
    <w:rsid w:val="00837537"/>
    <w:rsid w:val="008400DA"/>
    <w:rsid w:val="008400EB"/>
    <w:rsid w:val="00840A5B"/>
    <w:rsid w:val="00840AD9"/>
    <w:rsid w:val="00840FDF"/>
    <w:rsid w:val="00841E32"/>
    <w:rsid w:val="008420A6"/>
    <w:rsid w:val="0084242E"/>
    <w:rsid w:val="008428C0"/>
    <w:rsid w:val="00842A02"/>
    <w:rsid w:val="00842E0A"/>
    <w:rsid w:val="008435BE"/>
    <w:rsid w:val="008446F4"/>
    <w:rsid w:val="00844F2C"/>
    <w:rsid w:val="0084684A"/>
    <w:rsid w:val="00846940"/>
    <w:rsid w:val="00846B7F"/>
    <w:rsid w:val="00846D73"/>
    <w:rsid w:val="00846EB7"/>
    <w:rsid w:val="00846FD8"/>
    <w:rsid w:val="008506A2"/>
    <w:rsid w:val="00850B0B"/>
    <w:rsid w:val="00850DCB"/>
    <w:rsid w:val="00851362"/>
    <w:rsid w:val="008522D8"/>
    <w:rsid w:val="008523E3"/>
    <w:rsid w:val="00852789"/>
    <w:rsid w:val="00853F14"/>
    <w:rsid w:val="00854355"/>
    <w:rsid w:val="008549F2"/>
    <w:rsid w:val="00854E63"/>
    <w:rsid w:val="008554D1"/>
    <w:rsid w:val="008555FD"/>
    <w:rsid w:val="00855E34"/>
    <w:rsid w:val="008574C8"/>
    <w:rsid w:val="00857D62"/>
    <w:rsid w:val="00857EA9"/>
    <w:rsid w:val="00860382"/>
    <w:rsid w:val="00860E7F"/>
    <w:rsid w:val="00861C71"/>
    <w:rsid w:val="00861D0A"/>
    <w:rsid w:val="00864D43"/>
    <w:rsid w:val="00864D9C"/>
    <w:rsid w:val="0086500F"/>
    <w:rsid w:val="00865547"/>
    <w:rsid w:val="00866592"/>
    <w:rsid w:val="00866707"/>
    <w:rsid w:val="0086673A"/>
    <w:rsid w:val="00866A9D"/>
    <w:rsid w:val="00866CEE"/>
    <w:rsid w:val="00870788"/>
    <w:rsid w:val="008720BA"/>
    <w:rsid w:val="0087243C"/>
    <w:rsid w:val="00873643"/>
    <w:rsid w:val="008752EB"/>
    <w:rsid w:val="00875942"/>
    <w:rsid w:val="00875A0E"/>
    <w:rsid w:val="00876AFE"/>
    <w:rsid w:val="00877843"/>
    <w:rsid w:val="008800FB"/>
    <w:rsid w:val="00880156"/>
    <w:rsid w:val="0088039E"/>
    <w:rsid w:val="00880C9E"/>
    <w:rsid w:val="00880CBE"/>
    <w:rsid w:val="008817B6"/>
    <w:rsid w:val="00881B5E"/>
    <w:rsid w:val="008825FC"/>
    <w:rsid w:val="00882A08"/>
    <w:rsid w:val="008838EA"/>
    <w:rsid w:val="008839FA"/>
    <w:rsid w:val="00884319"/>
    <w:rsid w:val="008852AB"/>
    <w:rsid w:val="00885A29"/>
    <w:rsid w:val="00885A90"/>
    <w:rsid w:val="00885E32"/>
    <w:rsid w:val="008863B7"/>
    <w:rsid w:val="00887FC1"/>
    <w:rsid w:val="00891026"/>
    <w:rsid w:val="008917E5"/>
    <w:rsid w:val="00892579"/>
    <w:rsid w:val="008929CB"/>
    <w:rsid w:val="00892CC9"/>
    <w:rsid w:val="00892E28"/>
    <w:rsid w:val="00892E5F"/>
    <w:rsid w:val="00893B7E"/>
    <w:rsid w:val="00893BD2"/>
    <w:rsid w:val="00894847"/>
    <w:rsid w:val="00894AF3"/>
    <w:rsid w:val="00894C53"/>
    <w:rsid w:val="00896A99"/>
    <w:rsid w:val="00897008"/>
    <w:rsid w:val="008A095B"/>
    <w:rsid w:val="008A0F24"/>
    <w:rsid w:val="008A1480"/>
    <w:rsid w:val="008A1788"/>
    <w:rsid w:val="008A3593"/>
    <w:rsid w:val="008A4103"/>
    <w:rsid w:val="008A43D6"/>
    <w:rsid w:val="008A5AB3"/>
    <w:rsid w:val="008A664E"/>
    <w:rsid w:val="008A737D"/>
    <w:rsid w:val="008B0A11"/>
    <w:rsid w:val="008B1929"/>
    <w:rsid w:val="008B1C8A"/>
    <w:rsid w:val="008B22FD"/>
    <w:rsid w:val="008B270D"/>
    <w:rsid w:val="008B2BE7"/>
    <w:rsid w:val="008B4935"/>
    <w:rsid w:val="008B5A82"/>
    <w:rsid w:val="008B6163"/>
    <w:rsid w:val="008B714E"/>
    <w:rsid w:val="008B75B1"/>
    <w:rsid w:val="008C0852"/>
    <w:rsid w:val="008C0C00"/>
    <w:rsid w:val="008C1577"/>
    <w:rsid w:val="008C1C6A"/>
    <w:rsid w:val="008C5C4B"/>
    <w:rsid w:val="008C5D79"/>
    <w:rsid w:val="008C616D"/>
    <w:rsid w:val="008C62E1"/>
    <w:rsid w:val="008C6D7B"/>
    <w:rsid w:val="008C715D"/>
    <w:rsid w:val="008D1FA9"/>
    <w:rsid w:val="008D315A"/>
    <w:rsid w:val="008D350C"/>
    <w:rsid w:val="008D35BD"/>
    <w:rsid w:val="008D391A"/>
    <w:rsid w:val="008D45A0"/>
    <w:rsid w:val="008D49EE"/>
    <w:rsid w:val="008D5142"/>
    <w:rsid w:val="008D7B02"/>
    <w:rsid w:val="008E090F"/>
    <w:rsid w:val="008E103E"/>
    <w:rsid w:val="008E13FE"/>
    <w:rsid w:val="008E3CF2"/>
    <w:rsid w:val="008E4D4F"/>
    <w:rsid w:val="008E5AA6"/>
    <w:rsid w:val="008E5C95"/>
    <w:rsid w:val="008E5D13"/>
    <w:rsid w:val="008E60C9"/>
    <w:rsid w:val="008E61D9"/>
    <w:rsid w:val="008E63B9"/>
    <w:rsid w:val="008E6FB1"/>
    <w:rsid w:val="008E7C4B"/>
    <w:rsid w:val="008E7CC1"/>
    <w:rsid w:val="008F0170"/>
    <w:rsid w:val="008F0DE5"/>
    <w:rsid w:val="008F194C"/>
    <w:rsid w:val="008F19C1"/>
    <w:rsid w:val="008F25C1"/>
    <w:rsid w:val="008F2CEB"/>
    <w:rsid w:val="008F363E"/>
    <w:rsid w:val="008F40FD"/>
    <w:rsid w:val="008F486B"/>
    <w:rsid w:val="008F5252"/>
    <w:rsid w:val="008F54B9"/>
    <w:rsid w:val="008F74BB"/>
    <w:rsid w:val="009007B1"/>
    <w:rsid w:val="00903D03"/>
    <w:rsid w:val="00904291"/>
    <w:rsid w:val="00904C81"/>
    <w:rsid w:val="009058AB"/>
    <w:rsid w:val="00905AAB"/>
    <w:rsid w:val="00905B59"/>
    <w:rsid w:val="00905B73"/>
    <w:rsid w:val="00906070"/>
    <w:rsid w:val="00906190"/>
    <w:rsid w:val="00907059"/>
    <w:rsid w:val="009078BD"/>
    <w:rsid w:val="00907F1D"/>
    <w:rsid w:val="0091097C"/>
    <w:rsid w:val="00911711"/>
    <w:rsid w:val="00911C63"/>
    <w:rsid w:val="00911F0A"/>
    <w:rsid w:val="0091320E"/>
    <w:rsid w:val="009143CE"/>
    <w:rsid w:val="00914542"/>
    <w:rsid w:val="009150ED"/>
    <w:rsid w:val="009152E3"/>
    <w:rsid w:val="00916621"/>
    <w:rsid w:val="0091720B"/>
    <w:rsid w:val="00917396"/>
    <w:rsid w:val="00917CE0"/>
    <w:rsid w:val="0092082B"/>
    <w:rsid w:val="00921AD3"/>
    <w:rsid w:val="0092299B"/>
    <w:rsid w:val="00922C24"/>
    <w:rsid w:val="00923448"/>
    <w:rsid w:val="0092446F"/>
    <w:rsid w:val="00924E88"/>
    <w:rsid w:val="00926172"/>
    <w:rsid w:val="00927502"/>
    <w:rsid w:val="009279D3"/>
    <w:rsid w:val="00927F21"/>
    <w:rsid w:val="009302A1"/>
    <w:rsid w:val="009307B5"/>
    <w:rsid w:val="00931793"/>
    <w:rsid w:val="009323E0"/>
    <w:rsid w:val="00932B72"/>
    <w:rsid w:val="009331C1"/>
    <w:rsid w:val="009333C0"/>
    <w:rsid w:val="00933B50"/>
    <w:rsid w:val="00933D9F"/>
    <w:rsid w:val="0093656B"/>
    <w:rsid w:val="009372F8"/>
    <w:rsid w:val="00937486"/>
    <w:rsid w:val="009376C7"/>
    <w:rsid w:val="00940B7D"/>
    <w:rsid w:val="0094157A"/>
    <w:rsid w:val="00941EC6"/>
    <w:rsid w:val="0094304E"/>
    <w:rsid w:val="00943085"/>
    <w:rsid w:val="0094388A"/>
    <w:rsid w:val="0094396E"/>
    <w:rsid w:val="00943AF7"/>
    <w:rsid w:val="00944149"/>
    <w:rsid w:val="009442D4"/>
    <w:rsid w:val="0094472F"/>
    <w:rsid w:val="00945353"/>
    <w:rsid w:val="00945932"/>
    <w:rsid w:val="00946674"/>
    <w:rsid w:val="00946EC0"/>
    <w:rsid w:val="0094704A"/>
    <w:rsid w:val="009506E4"/>
    <w:rsid w:val="00950F77"/>
    <w:rsid w:val="0095192B"/>
    <w:rsid w:val="009521DC"/>
    <w:rsid w:val="009525C5"/>
    <w:rsid w:val="009534DE"/>
    <w:rsid w:val="009538F0"/>
    <w:rsid w:val="009539B9"/>
    <w:rsid w:val="00953DEC"/>
    <w:rsid w:val="00953EB3"/>
    <w:rsid w:val="009555FF"/>
    <w:rsid w:val="00955942"/>
    <w:rsid w:val="00955BBB"/>
    <w:rsid w:val="00955DD6"/>
    <w:rsid w:val="00955F32"/>
    <w:rsid w:val="0095653C"/>
    <w:rsid w:val="00956FF9"/>
    <w:rsid w:val="00957EA3"/>
    <w:rsid w:val="009600F8"/>
    <w:rsid w:val="0096077F"/>
    <w:rsid w:val="00960886"/>
    <w:rsid w:val="00960DA6"/>
    <w:rsid w:val="009610B4"/>
    <w:rsid w:val="00961DDB"/>
    <w:rsid w:val="00961E9F"/>
    <w:rsid w:val="0096210D"/>
    <w:rsid w:val="009623BD"/>
    <w:rsid w:val="009627E4"/>
    <w:rsid w:val="00963E43"/>
    <w:rsid w:val="00964301"/>
    <w:rsid w:val="009643A9"/>
    <w:rsid w:val="009701E3"/>
    <w:rsid w:val="00970423"/>
    <w:rsid w:val="00970CEF"/>
    <w:rsid w:val="00970E72"/>
    <w:rsid w:val="0097181E"/>
    <w:rsid w:val="009718FE"/>
    <w:rsid w:val="009733F3"/>
    <w:rsid w:val="00973A36"/>
    <w:rsid w:val="009740D6"/>
    <w:rsid w:val="00975069"/>
    <w:rsid w:val="00975121"/>
    <w:rsid w:val="0097574E"/>
    <w:rsid w:val="00975787"/>
    <w:rsid w:val="00977902"/>
    <w:rsid w:val="00980A20"/>
    <w:rsid w:val="0098113B"/>
    <w:rsid w:val="00981CB7"/>
    <w:rsid w:val="00982F1F"/>
    <w:rsid w:val="0098302D"/>
    <w:rsid w:val="00983731"/>
    <w:rsid w:val="00983AA8"/>
    <w:rsid w:val="009847E5"/>
    <w:rsid w:val="00985848"/>
    <w:rsid w:val="009862EB"/>
    <w:rsid w:val="00987264"/>
    <w:rsid w:val="009874FA"/>
    <w:rsid w:val="00987A8E"/>
    <w:rsid w:val="00991C60"/>
    <w:rsid w:val="009931E1"/>
    <w:rsid w:val="009933DB"/>
    <w:rsid w:val="00993CBA"/>
    <w:rsid w:val="009941BF"/>
    <w:rsid w:val="0099496B"/>
    <w:rsid w:val="00994B07"/>
    <w:rsid w:val="009951A9"/>
    <w:rsid w:val="00995AF4"/>
    <w:rsid w:val="00997250"/>
    <w:rsid w:val="00997C85"/>
    <w:rsid w:val="009A10C8"/>
    <w:rsid w:val="009A12F5"/>
    <w:rsid w:val="009A1742"/>
    <w:rsid w:val="009A17A0"/>
    <w:rsid w:val="009A1E86"/>
    <w:rsid w:val="009A2F23"/>
    <w:rsid w:val="009A3485"/>
    <w:rsid w:val="009A4C7B"/>
    <w:rsid w:val="009A4DB1"/>
    <w:rsid w:val="009A4E72"/>
    <w:rsid w:val="009A609E"/>
    <w:rsid w:val="009A62D9"/>
    <w:rsid w:val="009A687F"/>
    <w:rsid w:val="009A71CD"/>
    <w:rsid w:val="009B046D"/>
    <w:rsid w:val="009B0579"/>
    <w:rsid w:val="009B0F97"/>
    <w:rsid w:val="009B17C4"/>
    <w:rsid w:val="009B20B1"/>
    <w:rsid w:val="009B2730"/>
    <w:rsid w:val="009B27C2"/>
    <w:rsid w:val="009B2800"/>
    <w:rsid w:val="009B2A10"/>
    <w:rsid w:val="009B5C03"/>
    <w:rsid w:val="009B6453"/>
    <w:rsid w:val="009B65EC"/>
    <w:rsid w:val="009B7F0D"/>
    <w:rsid w:val="009C1CDC"/>
    <w:rsid w:val="009C3798"/>
    <w:rsid w:val="009C4102"/>
    <w:rsid w:val="009C425B"/>
    <w:rsid w:val="009C4780"/>
    <w:rsid w:val="009C570E"/>
    <w:rsid w:val="009C57D2"/>
    <w:rsid w:val="009C699C"/>
    <w:rsid w:val="009C7341"/>
    <w:rsid w:val="009C7C23"/>
    <w:rsid w:val="009D0085"/>
    <w:rsid w:val="009D043F"/>
    <w:rsid w:val="009D0865"/>
    <w:rsid w:val="009D0A55"/>
    <w:rsid w:val="009D280B"/>
    <w:rsid w:val="009D2BF0"/>
    <w:rsid w:val="009D2DAE"/>
    <w:rsid w:val="009D3617"/>
    <w:rsid w:val="009D39FE"/>
    <w:rsid w:val="009D4F76"/>
    <w:rsid w:val="009D5022"/>
    <w:rsid w:val="009D6050"/>
    <w:rsid w:val="009D65DE"/>
    <w:rsid w:val="009D6F6C"/>
    <w:rsid w:val="009D7266"/>
    <w:rsid w:val="009D7DD7"/>
    <w:rsid w:val="009E276C"/>
    <w:rsid w:val="009E2BC9"/>
    <w:rsid w:val="009E42F9"/>
    <w:rsid w:val="009E4B50"/>
    <w:rsid w:val="009E5524"/>
    <w:rsid w:val="009E5D2B"/>
    <w:rsid w:val="009E5ECC"/>
    <w:rsid w:val="009E60AF"/>
    <w:rsid w:val="009E693E"/>
    <w:rsid w:val="009E6EC9"/>
    <w:rsid w:val="009E6F51"/>
    <w:rsid w:val="009F11A0"/>
    <w:rsid w:val="009F14CF"/>
    <w:rsid w:val="009F1E26"/>
    <w:rsid w:val="009F2D61"/>
    <w:rsid w:val="009F3708"/>
    <w:rsid w:val="009F4E3C"/>
    <w:rsid w:val="009F5B19"/>
    <w:rsid w:val="009F6415"/>
    <w:rsid w:val="009F77C2"/>
    <w:rsid w:val="00A00C3A"/>
    <w:rsid w:val="00A0187D"/>
    <w:rsid w:val="00A02201"/>
    <w:rsid w:val="00A02C1A"/>
    <w:rsid w:val="00A035B8"/>
    <w:rsid w:val="00A03752"/>
    <w:rsid w:val="00A03D9C"/>
    <w:rsid w:val="00A03F7D"/>
    <w:rsid w:val="00A05D3E"/>
    <w:rsid w:val="00A0646F"/>
    <w:rsid w:val="00A07242"/>
    <w:rsid w:val="00A077F3"/>
    <w:rsid w:val="00A1114D"/>
    <w:rsid w:val="00A11BF4"/>
    <w:rsid w:val="00A1237D"/>
    <w:rsid w:val="00A13334"/>
    <w:rsid w:val="00A13404"/>
    <w:rsid w:val="00A13A02"/>
    <w:rsid w:val="00A13CFD"/>
    <w:rsid w:val="00A14742"/>
    <w:rsid w:val="00A16A8A"/>
    <w:rsid w:val="00A17597"/>
    <w:rsid w:val="00A20083"/>
    <w:rsid w:val="00A206AA"/>
    <w:rsid w:val="00A21538"/>
    <w:rsid w:val="00A2163E"/>
    <w:rsid w:val="00A21BBE"/>
    <w:rsid w:val="00A21E53"/>
    <w:rsid w:val="00A22718"/>
    <w:rsid w:val="00A23CC9"/>
    <w:rsid w:val="00A23CE4"/>
    <w:rsid w:val="00A25563"/>
    <w:rsid w:val="00A255FF"/>
    <w:rsid w:val="00A260A4"/>
    <w:rsid w:val="00A2632D"/>
    <w:rsid w:val="00A27B35"/>
    <w:rsid w:val="00A3056E"/>
    <w:rsid w:val="00A33242"/>
    <w:rsid w:val="00A33901"/>
    <w:rsid w:val="00A33978"/>
    <w:rsid w:val="00A33A33"/>
    <w:rsid w:val="00A34071"/>
    <w:rsid w:val="00A34EB2"/>
    <w:rsid w:val="00A3519F"/>
    <w:rsid w:val="00A35FF2"/>
    <w:rsid w:val="00A366D9"/>
    <w:rsid w:val="00A37C1A"/>
    <w:rsid w:val="00A41FF1"/>
    <w:rsid w:val="00A4220A"/>
    <w:rsid w:val="00A426EC"/>
    <w:rsid w:val="00A43499"/>
    <w:rsid w:val="00A43EE4"/>
    <w:rsid w:val="00A44E1A"/>
    <w:rsid w:val="00A45341"/>
    <w:rsid w:val="00A46611"/>
    <w:rsid w:val="00A46A6A"/>
    <w:rsid w:val="00A47675"/>
    <w:rsid w:val="00A47758"/>
    <w:rsid w:val="00A47D54"/>
    <w:rsid w:val="00A50C96"/>
    <w:rsid w:val="00A5117B"/>
    <w:rsid w:val="00A5118A"/>
    <w:rsid w:val="00A52AC8"/>
    <w:rsid w:val="00A54684"/>
    <w:rsid w:val="00A548CA"/>
    <w:rsid w:val="00A5490E"/>
    <w:rsid w:val="00A54E28"/>
    <w:rsid w:val="00A55607"/>
    <w:rsid w:val="00A5696E"/>
    <w:rsid w:val="00A61E6E"/>
    <w:rsid w:val="00A61FD6"/>
    <w:rsid w:val="00A6369C"/>
    <w:rsid w:val="00A63DD0"/>
    <w:rsid w:val="00A64519"/>
    <w:rsid w:val="00A64D33"/>
    <w:rsid w:val="00A67893"/>
    <w:rsid w:val="00A67C28"/>
    <w:rsid w:val="00A705F1"/>
    <w:rsid w:val="00A71160"/>
    <w:rsid w:val="00A7146E"/>
    <w:rsid w:val="00A71C15"/>
    <w:rsid w:val="00A724F1"/>
    <w:rsid w:val="00A73002"/>
    <w:rsid w:val="00A73A9C"/>
    <w:rsid w:val="00A74BBD"/>
    <w:rsid w:val="00A75AE7"/>
    <w:rsid w:val="00A80A1A"/>
    <w:rsid w:val="00A81086"/>
    <w:rsid w:val="00A8335A"/>
    <w:rsid w:val="00A84AEB"/>
    <w:rsid w:val="00A86748"/>
    <w:rsid w:val="00A86EB6"/>
    <w:rsid w:val="00A87056"/>
    <w:rsid w:val="00A87F3E"/>
    <w:rsid w:val="00A87FED"/>
    <w:rsid w:val="00A902DE"/>
    <w:rsid w:val="00A91AE2"/>
    <w:rsid w:val="00A92823"/>
    <w:rsid w:val="00A92C2F"/>
    <w:rsid w:val="00A93792"/>
    <w:rsid w:val="00A93E04"/>
    <w:rsid w:val="00A9412E"/>
    <w:rsid w:val="00A9555E"/>
    <w:rsid w:val="00A95699"/>
    <w:rsid w:val="00A95ECF"/>
    <w:rsid w:val="00A9642D"/>
    <w:rsid w:val="00A96B9D"/>
    <w:rsid w:val="00A97FD5"/>
    <w:rsid w:val="00AA09D5"/>
    <w:rsid w:val="00AA19D9"/>
    <w:rsid w:val="00AA2E01"/>
    <w:rsid w:val="00AA3008"/>
    <w:rsid w:val="00AA3031"/>
    <w:rsid w:val="00AA3548"/>
    <w:rsid w:val="00AA3A26"/>
    <w:rsid w:val="00AA50EF"/>
    <w:rsid w:val="00AA5184"/>
    <w:rsid w:val="00AA608A"/>
    <w:rsid w:val="00AA69D4"/>
    <w:rsid w:val="00AA6CE1"/>
    <w:rsid w:val="00AA7EE9"/>
    <w:rsid w:val="00AB06FF"/>
    <w:rsid w:val="00AB079F"/>
    <w:rsid w:val="00AB0B5D"/>
    <w:rsid w:val="00AB1401"/>
    <w:rsid w:val="00AB1C12"/>
    <w:rsid w:val="00AB1E25"/>
    <w:rsid w:val="00AB33B3"/>
    <w:rsid w:val="00AB39FD"/>
    <w:rsid w:val="00AB469C"/>
    <w:rsid w:val="00AB52DF"/>
    <w:rsid w:val="00AB586D"/>
    <w:rsid w:val="00AC0375"/>
    <w:rsid w:val="00AC0547"/>
    <w:rsid w:val="00AC059B"/>
    <w:rsid w:val="00AC072B"/>
    <w:rsid w:val="00AC100C"/>
    <w:rsid w:val="00AC1501"/>
    <w:rsid w:val="00AC223B"/>
    <w:rsid w:val="00AC30BD"/>
    <w:rsid w:val="00AC35C9"/>
    <w:rsid w:val="00AC3713"/>
    <w:rsid w:val="00AC410F"/>
    <w:rsid w:val="00AC4A2C"/>
    <w:rsid w:val="00AC4AC0"/>
    <w:rsid w:val="00AC4D53"/>
    <w:rsid w:val="00AC61DB"/>
    <w:rsid w:val="00AC7102"/>
    <w:rsid w:val="00AC7901"/>
    <w:rsid w:val="00AC7A14"/>
    <w:rsid w:val="00AC7F89"/>
    <w:rsid w:val="00AD0986"/>
    <w:rsid w:val="00AD09BA"/>
    <w:rsid w:val="00AD209F"/>
    <w:rsid w:val="00AD2875"/>
    <w:rsid w:val="00AD5688"/>
    <w:rsid w:val="00AD59DF"/>
    <w:rsid w:val="00AD5F26"/>
    <w:rsid w:val="00AE084E"/>
    <w:rsid w:val="00AE168F"/>
    <w:rsid w:val="00AE2156"/>
    <w:rsid w:val="00AE23A2"/>
    <w:rsid w:val="00AE2512"/>
    <w:rsid w:val="00AE2BE7"/>
    <w:rsid w:val="00AE2F23"/>
    <w:rsid w:val="00AE30CD"/>
    <w:rsid w:val="00AE392F"/>
    <w:rsid w:val="00AE39BD"/>
    <w:rsid w:val="00AE3CAF"/>
    <w:rsid w:val="00AE3D1B"/>
    <w:rsid w:val="00AE4634"/>
    <w:rsid w:val="00AE4B52"/>
    <w:rsid w:val="00AE5468"/>
    <w:rsid w:val="00AE547F"/>
    <w:rsid w:val="00AE5823"/>
    <w:rsid w:val="00AE6C84"/>
    <w:rsid w:val="00AE71C7"/>
    <w:rsid w:val="00AF0215"/>
    <w:rsid w:val="00AF18DD"/>
    <w:rsid w:val="00AF1EDB"/>
    <w:rsid w:val="00AF25ED"/>
    <w:rsid w:val="00AF2781"/>
    <w:rsid w:val="00AF291E"/>
    <w:rsid w:val="00AF3271"/>
    <w:rsid w:val="00AF34E0"/>
    <w:rsid w:val="00AF41A8"/>
    <w:rsid w:val="00AF4527"/>
    <w:rsid w:val="00AF465D"/>
    <w:rsid w:val="00AF46D1"/>
    <w:rsid w:val="00AF4EB0"/>
    <w:rsid w:val="00AF5B21"/>
    <w:rsid w:val="00AF5CA1"/>
    <w:rsid w:val="00AF5E92"/>
    <w:rsid w:val="00AF60E3"/>
    <w:rsid w:val="00AF645A"/>
    <w:rsid w:val="00AF68BC"/>
    <w:rsid w:val="00AF7DE3"/>
    <w:rsid w:val="00B00E1E"/>
    <w:rsid w:val="00B00E73"/>
    <w:rsid w:val="00B0180F"/>
    <w:rsid w:val="00B01B98"/>
    <w:rsid w:val="00B0220D"/>
    <w:rsid w:val="00B022E9"/>
    <w:rsid w:val="00B0242A"/>
    <w:rsid w:val="00B03642"/>
    <w:rsid w:val="00B0390D"/>
    <w:rsid w:val="00B040B3"/>
    <w:rsid w:val="00B04F69"/>
    <w:rsid w:val="00B051C4"/>
    <w:rsid w:val="00B05987"/>
    <w:rsid w:val="00B05A69"/>
    <w:rsid w:val="00B10211"/>
    <w:rsid w:val="00B10355"/>
    <w:rsid w:val="00B10F27"/>
    <w:rsid w:val="00B11356"/>
    <w:rsid w:val="00B11B62"/>
    <w:rsid w:val="00B132AE"/>
    <w:rsid w:val="00B15740"/>
    <w:rsid w:val="00B16738"/>
    <w:rsid w:val="00B16B5F"/>
    <w:rsid w:val="00B1723B"/>
    <w:rsid w:val="00B17C3D"/>
    <w:rsid w:val="00B20243"/>
    <w:rsid w:val="00B21610"/>
    <w:rsid w:val="00B227D7"/>
    <w:rsid w:val="00B239DE"/>
    <w:rsid w:val="00B24213"/>
    <w:rsid w:val="00B243A9"/>
    <w:rsid w:val="00B26131"/>
    <w:rsid w:val="00B26EC9"/>
    <w:rsid w:val="00B27D25"/>
    <w:rsid w:val="00B30FDC"/>
    <w:rsid w:val="00B310D5"/>
    <w:rsid w:val="00B31943"/>
    <w:rsid w:val="00B3248E"/>
    <w:rsid w:val="00B32DC0"/>
    <w:rsid w:val="00B33814"/>
    <w:rsid w:val="00B34195"/>
    <w:rsid w:val="00B352FC"/>
    <w:rsid w:val="00B35753"/>
    <w:rsid w:val="00B36550"/>
    <w:rsid w:val="00B37449"/>
    <w:rsid w:val="00B37B9E"/>
    <w:rsid w:val="00B405D1"/>
    <w:rsid w:val="00B412F4"/>
    <w:rsid w:val="00B41FE5"/>
    <w:rsid w:val="00B4243D"/>
    <w:rsid w:val="00B443CE"/>
    <w:rsid w:val="00B464F4"/>
    <w:rsid w:val="00B4755E"/>
    <w:rsid w:val="00B47F7D"/>
    <w:rsid w:val="00B51965"/>
    <w:rsid w:val="00B519ED"/>
    <w:rsid w:val="00B51EA6"/>
    <w:rsid w:val="00B5226A"/>
    <w:rsid w:val="00B52CDD"/>
    <w:rsid w:val="00B52DD2"/>
    <w:rsid w:val="00B53694"/>
    <w:rsid w:val="00B53CE1"/>
    <w:rsid w:val="00B53EFD"/>
    <w:rsid w:val="00B54E85"/>
    <w:rsid w:val="00B55C33"/>
    <w:rsid w:val="00B5610D"/>
    <w:rsid w:val="00B567E0"/>
    <w:rsid w:val="00B56B88"/>
    <w:rsid w:val="00B56C9C"/>
    <w:rsid w:val="00B57E79"/>
    <w:rsid w:val="00B601CB"/>
    <w:rsid w:val="00B610E5"/>
    <w:rsid w:val="00B61190"/>
    <w:rsid w:val="00B61A58"/>
    <w:rsid w:val="00B61A63"/>
    <w:rsid w:val="00B61FA0"/>
    <w:rsid w:val="00B624A3"/>
    <w:rsid w:val="00B62836"/>
    <w:rsid w:val="00B62869"/>
    <w:rsid w:val="00B62A05"/>
    <w:rsid w:val="00B62C23"/>
    <w:rsid w:val="00B6334B"/>
    <w:rsid w:val="00B63C1E"/>
    <w:rsid w:val="00B63D09"/>
    <w:rsid w:val="00B63D7D"/>
    <w:rsid w:val="00B63DB2"/>
    <w:rsid w:val="00B64182"/>
    <w:rsid w:val="00B65054"/>
    <w:rsid w:val="00B659E9"/>
    <w:rsid w:val="00B66196"/>
    <w:rsid w:val="00B66536"/>
    <w:rsid w:val="00B67028"/>
    <w:rsid w:val="00B67ADC"/>
    <w:rsid w:val="00B67CE2"/>
    <w:rsid w:val="00B67FC8"/>
    <w:rsid w:val="00B7002D"/>
    <w:rsid w:val="00B7060B"/>
    <w:rsid w:val="00B71C16"/>
    <w:rsid w:val="00B726AC"/>
    <w:rsid w:val="00B72C3B"/>
    <w:rsid w:val="00B73197"/>
    <w:rsid w:val="00B73B7B"/>
    <w:rsid w:val="00B742D8"/>
    <w:rsid w:val="00B74BA9"/>
    <w:rsid w:val="00B74C9D"/>
    <w:rsid w:val="00B750E2"/>
    <w:rsid w:val="00B75A99"/>
    <w:rsid w:val="00B75C19"/>
    <w:rsid w:val="00B76058"/>
    <w:rsid w:val="00B76702"/>
    <w:rsid w:val="00B76A80"/>
    <w:rsid w:val="00B77928"/>
    <w:rsid w:val="00B779FF"/>
    <w:rsid w:val="00B77D8E"/>
    <w:rsid w:val="00B8029D"/>
    <w:rsid w:val="00B80326"/>
    <w:rsid w:val="00B803FA"/>
    <w:rsid w:val="00B81C2C"/>
    <w:rsid w:val="00B83422"/>
    <w:rsid w:val="00B834DC"/>
    <w:rsid w:val="00B836FB"/>
    <w:rsid w:val="00B84E35"/>
    <w:rsid w:val="00B86701"/>
    <w:rsid w:val="00B86974"/>
    <w:rsid w:val="00B873CB"/>
    <w:rsid w:val="00B875B8"/>
    <w:rsid w:val="00B903E6"/>
    <w:rsid w:val="00B9256B"/>
    <w:rsid w:val="00B92EA2"/>
    <w:rsid w:val="00B93067"/>
    <w:rsid w:val="00B94196"/>
    <w:rsid w:val="00B94C85"/>
    <w:rsid w:val="00B9506C"/>
    <w:rsid w:val="00B977B5"/>
    <w:rsid w:val="00B979E0"/>
    <w:rsid w:val="00B97ABC"/>
    <w:rsid w:val="00BA1659"/>
    <w:rsid w:val="00BA2245"/>
    <w:rsid w:val="00BA3615"/>
    <w:rsid w:val="00BA4FF2"/>
    <w:rsid w:val="00BA53ED"/>
    <w:rsid w:val="00BA5519"/>
    <w:rsid w:val="00BA6BC6"/>
    <w:rsid w:val="00BA742A"/>
    <w:rsid w:val="00BA7F79"/>
    <w:rsid w:val="00BB023A"/>
    <w:rsid w:val="00BB075B"/>
    <w:rsid w:val="00BB0EFA"/>
    <w:rsid w:val="00BB1FA8"/>
    <w:rsid w:val="00BB34ED"/>
    <w:rsid w:val="00BB4581"/>
    <w:rsid w:val="00BB5913"/>
    <w:rsid w:val="00BB5E70"/>
    <w:rsid w:val="00BB656E"/>
    <w:rsid w:val="00BB6F30"/>
    <w:rsid w:val="00BB754B"/>
    <w:rsid w:val="00BB758D"/>
    <w:rsid w:val="00BB7799"/>
    <w:rsid w:val="00BC3A8A"/>
    <w:rsid w:val="00BC3BBB"/>
    <w:rsid w:val="00BC44AD"/>
    <w:rsid w:val="00BC481F"/>
    <w:rsid w:val="00BC4E98"/>
    <w:rsid w:val="00BC50A5"/>
    <w:rsid w:val="00BC510C"/>
    <w:rsid w:val="00BC5453"/>
    <w:rsid w:val="00BC6263"/>
    <w:rsid w:val="00BC6CEE"/>
    <w:rsid w:val="00BD0879"/>
    <w:rsid w:val="00BD0B0E"/>
    <w:rsid w:val="00BD1027"/>
    <w:rsid w:val="00BD1C03"/>
    <w:rsid w:val="00BD2BA4"/>
    <w:rsid w:val="00BD349A"/>
    <w:rsid w:val="00BD4836"/>
    <w:rsid w:val="00BD4978"/>
    <w:rsid w:val="00BD49A8"/>
    <w:rsid w:val="00BD4D9B"/>
    <w:rsid w:val="00BD5DC4"/>
    <w:rsid w:val="00BD6E4B"/>
    <w:rsid w:val="00BE07A3"/>
    <w:rsid w:val="00BE0E5F"/>
    <w:rsid w:val="00BE1483"/>
    <w:rsid w:val="00BE1488"/>
    <w:rsid w:val="00BE605B"/>
    <w:rsid w:val="00BE67DB"/>
    <w:rsid w:val="00BE6B29"/>
    <w:rsid w:val="00BE7B95"/>
    <w:rsid w:val="00BE7C17"/>
    <w:rsid w:val="00BF0D4D"/>
    <w:rsid w:val="00BF3439"/>
    <w:rsid w:val="00BF353C"/>
    <w:rsid w:val="00BF3B0C"/>
    <w:rsid w:val="00BF435B"/>
    <w:rsid w:val="00BF436F"/>
    <w:rsid w:val="00BF446D"/>
    <w:rsid w:val="00BF4F37"/>
    <w:rsid w:val="00BF7E8F"/>
    <w:rsid w:val="00C01369"/>
    <w:rsid w:val="00C01A68"/>
    <w:rsid w:val="00C02368"/>
    <w:rsid w:val="00C02DB2"/>
    <w:rsid w:val="00C03D15"/>
    <w:rsid w:val="00C04425"/>
    <w:rsid w:val="00C04767"/>
    <w:rsid w:val="00C04777"/>
    <w:rsid w:val="00C05295"/>
    <w:rsid w:val="00C055A4"/>
    <w:rsid w:val="00C05899"/>
    <w:rsid w:val="00C06645"/>
    <w:rsid w:val="00C06CBB"/>
    <w:rsid w:val="00C07691"/>
    <w:rsid w:val="00C104AD"/>
    <w:rsid w:val="00C1146E"/>
    <w:rsid w:val="00C11F85"/>
    <w:rsid w:val="00C11FC3"/>
    <w:rsid w:val="00C14083"/>
    <w:rsid w:val="00C144FC"/>
    <w:rsid w:val="00C1584C"/>
    <w:rsid w:val="00C16E56"/>
    <w:rsid w:val="00C17339"/>
    <w:rsid w:val="00C17D6A"/>
    <w:rsid w:val="00C17E38"/>
    <w:rsid w:val="00C20D6F"/>
    <w:rsid w:val="00C219F8"/>
    <w:rsid w:val="00C2223D"/>
    <w:rsid w:val="00C22B2D"/>
    <w:rsid w:val="00C23025"/>
    <w:rsid w:val="00C23C23"/>
    <w:rsid w:val="00C23CC9"/>
    <w:rsid w:val="00C2453F"/>
    <w:rsid w:val="00C252A2"/>
    <w:rsid w:val="00C269AC"/>
    <w:rsid w:val="00C26BEE"/>
    <w:rsid w:val="00C278A2"/>
    <w:rsid w:val="00C27CB0"/>
    <w:rsid w:val="00C30A14"/>
    <w:rsid w:val="00C30C79"/>
    <w:rsid w:val="00C316C7"/>
    <w:rsid w:val="00C328C5"/>
    <w:rsid w:val="00C3321B"/>
    <w:rsid w:val="00C3348D"/>
    <w:rsid w:val="00C35E98"/>
    <w:rsid w:val="00C36089"/>
    <w:rsid w:val="00C365E4"/>
    <w:rsid w:val="00C37D59"/>
    <w:rsid w:val="00C4016F"/>
    <w:rsid w:val="00C401C3"/>
    <w:rsid w:val="00C411FF"/>
    <w:rsid w:val="00C4156F"/>
    <w:rsid w:val="00C416E7"/>
    <w:rsid w:val="00C42A97"/>
    <w:rsid w:val="00C4374C"/>
    <w:rsid w:val="00C443A2"/>
    <w:rsid w:val="00C4447B"/>
    <w:rsid w:val="00C448C1"/>
    <w:rsid w:val="00C449F3"/>
    <w:rsid w:val="00C457E8"/>
    <w:rsid w:val="00C47BDA"/>
    <w:rsid w:val="00C50A80"/>
    <w:rsid w:val="00C512EA"/>
    <w:rsid w:val="00C51596"/>
    <w:rsid w:val="00C520FC"/>
    <w:rsid w:val="00C5297B"/>
    <w:rsid w:val="00C53770"/>
    <w:rsid w:val="00C5457B"/>
    <w:rsid w:val="00C54674"/>
    <w:rsid w:val="00C54752"/>
    <w:rsid w:val="00C556C3"/>
    <w:rsid w:val="00C55838"/>
    <w:rsid w:val="00C579E2"/>
    <w:rsid w:val="00C57E8E"/>
    <w:rsid w:val="00C6059D"/>
    <w:rsid w:val="00C60D0A"/>
    <w:rsid w:val="00C61510"/>
    <w:rsid w:val="00C61EF5"/>
    <w:rsid w:val="00C62F4B"/>
    <w:rsid w:val="00C639C1"/>
    <w:rsid w:val="00C65CA7"/>
    <w:rsid w:val="00C67813"/>
    <w:rsid w:val="00C67B66"/>
    <w:rsid w:val="00C70EB6"/>
    <w:rsid w:val="00C73409"/>
    <w:rsid w:val="00C73E79"/>
    <w:rsid w:val="00C7462F"/>
    <w:rsid w:val="00C76BFD"/>
    <w:rsid w:val="00C80142"/>
    <w:rsid w:val="00C803C4"/>
    <w:rsid w:val="00C8088A"/>
    <w:rsid w:val="00C80AAA"/>
    <w:rsid w:val="00C82504"/>
    <w:rsid w:val="00C82D5D"/>
    <w:rsid w:val="00C8305B"/>
    <w:rsid w:val="00C831AC"/>
    <w:rsid w:val="00C83878"/>
    <w:rsid w:val="00C85039"/>
    <w:rsid w:val="00C86590"/>
    <w:rsid w:val="00C86635"/>
    <w:rsid w:val="00C87E60"/>
    <w:rsid w:val="00C905BF"/>
    <w:rsid w:val="00C9093C"/>
    <w:rsid w:val="00C9119F"/>
    <w:rsid w:val="00C919BA"/>
    <w:rsid w:val="00C929F2"/>
    <w:rsid w:val="00C92B74"/>
    <w:rsid w:val="00C934AB"/>
    <w:rsid w:val="00C9362A"/>
    <w:rsid w:val="00C942D8"/>
    <w:rsid w:val="00C95040"/>
    <w:rsid w:val="00C95043"/>
    <w:rsid w:val="00C95660"/>
    <w:rsid w:val="00C95DDD"/>
    <w:rsid w:val="00C9752A"/>
    <w:rsid w:val="00C97C4B"/>
    <w:rsid w:val="00CA0EDD"/>
    <w:rsid w:val="00CA47EA"/>
    <w:rsid w:val="00CA6941"/>
    <w:rsid w:val="00CA7043"/>
    <w:rsid w:val="00CA7C25"/>
    <w:rsid w:val="00CB0408"/>
    <w:rsid w:val="00CB0C1F"/>
    <w:rsid w:val="00CB1143"/>
    <w:rsid w:val="00CB2C77"/>
    <w:rsid w:val="00CB2E2D"/>
    <w:rsid w:val="00CB36A1"/>
    <w:rsid w:val="00CB3713"/>
    <w:rsid w:val="00CB41AF"/>
    <w:rsid w:val="00CB42EA"/>
    <w:rsid w:val="00CB441E"/>
    <w:rsid w:val="00CB51F8"/>
    <w:rsid w:val="00CB582A"/>
    <w:rsid w:val="00CB59F9"/>
    <w:rsid w:val="00CB66A5"/>
    <w:rsid w:val="00CB6F6F"/>
    <w:rsid w:val="00CB7689"/>
    <w:rsid w:val="00CB76F4"/>
    <w:rsid w:val="00CB7D8F"/>
    <w:rsid w:val="00CC0900"/>
    <w:rsid w:val="00CC110F"/>
    <w:rsid w:val="00CC1D11"/>
    <w:rsid w:val="00CC2E39"/>
    <w:rsid w:val="00CC4CE4"/>
    <w:rsid w:val="00CC51A9"/>
    <w:rsid w:val="00CC5643"/>
    <w:rsid w:val="00CC627E"/>
    <w:rsid w:val="00CC62E2"/>
    <w:rsid w:val="00CC66B5"/>
    <w:rsid w:val="00CC6B42"/>
    <w:rsid w:val="00CC6E10"/>
    <w:rsid w:val="00CC7DAB"/>
    <w:rsid w:val="00CC7DE8"/>
    <w:rsid w:val="00CD0631"/>
    <w:rsid w:val="00CD165E"/>
    <w:rsid w:val="00CD19D1"/>
    <w:rsid w:val="00CD1B41"/>
    <w:rsid w:val="00CD1EA1"/>
    <w:rsid w:val="00CD2836"/>
    <w:rsid w:val="00CD34C0"/>
    <w:rsid w:val="00CD3736"/>
    <w:rsid w:val="00CD3F97"/>
    <w:rsid w:val="00CD4D4B"/>
    <w:rsid w:val="00CD4E7D"/>
    <w:rsid w:val="00CD55E5"/>
    <w:rsid w:val="00CD567B"/>
    <w:rsid w:val="00CD5E93"/>
    <w:rsid w:val="00CD5F03"/>
    <w:rsid w:val="00CD626E"/>
    <w:rsid w:val="00CD6A30"/>
    <w:rsid w:val="00CD757D"/>
    <w:rsid w:val="00CD76E8"/>
    <w:rsid w:val="00CE1917"/>
    <w:rsid w:val="00CE278D"/>
    <w:rsid w:val="00CE36BB"/>
    <w:rsid w:val="00CE3ABE"/>
    <w:rsid w:val="00CE5670"/>
    <w:rsid w:val="00CE5BA4"/>
    <w:rsid w:val="00CE6288"/>
    <w:rsid w:val="00CE6580"/>
    <w:rsid w:val="00CF06CE"/>
    <w:rsid w:val="00CF09CC"/>
    <w:rsid w:val="00CF0D8E"/>
    <w:rsid w:val="00CF0FA1"/>
    <w:rsid w:val="00CF191F"/>
    <w:rsid w:val="00CF22A0"/>
    <w:rsid w:val="00CF305C"/>
    <w:rsid w:val="00CF3917"/>
    <w:rsid w:val="00CF3988"/>
    <w:rsid w:val="00CF3C85"/>
    <w:rsid w:val="00CF6048"/>
    <w:rsid w:val="00CF61FE"/>
    <w:rsid w:val="00CF6B3F"/>
    <w:rsid w:val="00CF6F62"/>
    <w:rsid w:val="00CF72A7"/>
    <w:rsid w:val="00CF7519"/>
    <w:rsid w:val="00CF7B34"/>
    <w:rsid w:val="00D02B17"/>
    <w:rsid w:val="00D0463B"/>
    <w:rsid w:val="00D04B11"/>
    <w:rsid w:val="00D059BE"/>
    <w:rsid w:val="00D060F5"/>
    <w:rsid w:val="00D062BE"/>
    <w:rsid w:val="00D066AD"/>
    <w:rsid w:val="00D06CE3"/>
    <w:rsid w:val="00D10ABA"/>
    <w:rsid w:val="00D10E15"/>
    <w:rsid w:val="00D10E16"/>
    <w:rsid w:val="00D11206"/>
    <w:rsid w:val="00D11AB4"/>
    <w:rsid w:val="00D12038"/>
    <w:rsid w:val="00D14320"/>
    <w:rsid w:val="00D15260"/>
    <w:rsid w:val="00D15849"/>
    <w:rsid w:val="00D17B5B"/>
    <w:rsid w:val="00D201FD"/>
    <w:rsid w:val="00D20534"/>
    <w:rsid w:val="00D20F9D"/>
    <w:rsid w:val="00D21C59"/>
    <w:rsid w:val="00D21CB3"/>
    <w:rsid w:val="00D2201D"/>
    <w:rsid w:val="00D222AC"/>
    <w:rsid w:val="00D23304"/>
    <w:rsid w:val="00D23C0A"/>
    <w:rsid w:val="00D23C53"/>
    <w:rsid w:val="00D25FBE"/>
    <w:rsid w:val="00D26C1B"/>
    <w:rsid w:val="00D27622"/>
    <w:rsid w:val="00D27F60"/>
    <w:rsid w:val="00D30273"/>
    <w:rsid w:val="00D30A95"/>
    <w:rsid w:val="00D31E40"/>
    <w:rsid w:val="00D31ECE"/>
    <w:rsid w:val="00D321E0"/>
    <w:rsid w:val="00D32471"/>
    <w:rsid w:val="00D326A5"/>
    <w:rsid w:val="00D335C1"/>
    <w:rsid w:val="00D33941"/>
    <w:rsid w:val="00D353D9"/>
    <w:rsid w:val="00D35A19"/>
    <w:rsid w:val="00D36510"/>
    <w:rsid w:val="00D3724E"/>
    <w:rsid w:val="00D37541"/>
    <w:rsid w:val="00D409D2"/>
    <w:rsid w:val="00D4148C"/>
    <w:rsid w:val="00D41A47"/>
    <w:rsid w:val="00D41A5B"/>
    <w:rsid w:val="00D42CC4"/>
    <w:rsid w:val="00D43FB5"/>
    <w:rsid w:val="00D44149"/>
    <w:rsid w:val="00D44563"/>
    <w:rsid w:val="00D4480E"/>
    <w:rsid w:val="00D45008"/>
    <w:rsid w:val="00D4551E"/>
    <w:rsid w:val="00D466F4"/>
    <w:rsid w:val="00D4704F"/>
    <w:rsid w:val="00D47D2D"/>
    <w:rsid w:val="00D47DA0"/>
    <w:rsid w:val="00D505BB"/>
    <w:rsid w:val="00D507C5"/>
    <w:rsid w:val="00D50EEE"/>
    <w:rsid w:val="00D521D7"/>
    <w:rsid w:val="00D52A9D"/>
    <w:rsid w:val="00D53191"/>
    <w:rsid w:val="00D55F46"/>
    <w:rsid w:val="00D60893"/>
    <w:rsid w:val="00D608A6"/>
    <w:rsid w:val="00D61BE3"/>
    <w:rsid w:val="00D6256D"/>
    <w:rsid w:val="00D62BAE"/>
    <w:rsid w:val="00D63504"/>
    <w:rsid w:val="00D64DCD"/>
    <w:rsid w:val="00D64F51"/>
    <w:rsid w:val="00D651D9"/>
    <w:rsid w:val="00D653C3"/>
    <w:rsid w:val="00D653F3"/>
    <w:rsid w:val="00D674E7"/>
    <w:rsid w:val="00D67BE8"/>
    <w:rsid w:val="00D70DD8"/>
    <w:rsid w:val="00D70E41"/>
    <w:rsid w:val="00D70E63"/>
    <w:rsid w:val="00D7118F"/>
    <w:rsid w:val="00D717C3"/>
    <w:rsid w:val="00D71ABE"/>
    <w:rsid w:val="00D722C6"/>
    <w:rsid w:val="00D7287B"/>
    <w:rsid w:val="00D729A3"/>
    <w:rsid w:val="00D73316"/>
    <w:rsid w:val="00D74100"/>
    <w:rsid w:val="00D7424A"/>
    <w:rsid w:val="00D7461B"/>
    <w:rsid w:val="00D746D3"/>
    <w:rsid w:val="00D75081"/>
    <w:rsid w:val="00D752E4"/>
    <w:rsid w:val="00D757AC"/>
    <w:rsid w:val="00D76685"/>
    <w:rsid w:val="00D7711B"/>
    <w:rsid w:val="00D773B8"/>
    <w:rsid w:val="00D77654"/>
    <w:rsid w:val="00D778AC"/>
    <w:rsid w:val="00D77D37"/>
    <w:rsid w:val="00D80CAA"/>
    <w:rsid w:val="00D811DD"/>
    <w:rsid w:val="00D81474"/>
    <w:rsid w:val="00D82EDD"/>
    <w:rsid w:val="00D83364"/>
    <w:rsid w:val="00D8371C"/>
    <w:rsid w:val="00D84050"/>
    <w:rsid w:val="00D842F9"/>
    <w:rsid w:val="00D84335"/>
    <w:rsid w:val="00D8459F"/>
    <w:rsid w:val="00D84C0D"/>
    <w:rsid w:val="00D857E4"/>
    <w:rsid w:val="00D859D6"/>
    <w:rsid w:val="00D85C87"/>
    <w:rsid w:val="00D90421"/>
    <w:rsid w:val="00D916C0"/>
    <w:rsid w:val="00D921F1"/>
    <w:rsid w:val="00D92DCC"/>
    <w:rsid w:val="00D9412B"/>
    <w:rsid w:val="00D94D1D"/>
    <w:rsid w:val="00D95314"/>
    <w:rsid w:val="00D959C6"/>
    <w:rsid w:val="00D95AB2"/>
    <w:rsid w:val="00D964F7"/>
    <w:rsid w:val="00D9708B"/>
    <w:rsid w:val="00D975D0"/>
    <w:rsid w:val="00D9791C"/>
    <w:rsid w:val="00D97AAC"/>
    <w:rsid w:val="00DA09E8"/>
    <w:rsid w:val="00DA17CA"/>
    <w:rsid w:val="00DA2596"/>
    <w:rsid w:val="00DA2656"/>
    <w:rsid w:val="00DA282F"/>
    <w:rsid w:val="00DA33CB"/>
    <w:rsid w:val="00DA467D"/>
    <w:rsid w:val="00DA517C"/>
    <w:rsid w:val="00DA54A7"/>
    <w:rsid w:val="00DA5568"/>
    <w:rsid w:val="00DA5ACE"/>
    <w:rsid w:val="00DA5D5D"/>
    <w:rsid w:val="00DA6CD3"/>
    <w:rsid w:val="00DB1A5F"/>
    <w:rsid w:val="00DB2CDA"/>
    <w:rsid w:val="00DB4C36"/>
    <w:rsid w:val="00DB5530"/>
    <w:rsid w:val="00DB7240"/>
    <w:rsid w:val="00DB7620"/>
    <w:rsid w:val="00DB7718"/>
    <w:rsid w:val="00DB7C15"/>
    <w:rsid w:val="00DC0423"/>
    <w:rsid w:val="00DC05F3"/>
    <w:rsid w:val="00DC05F7"/>
    <w:rsid w:val="00DC0688"/>
    <w:rsid w:val="00DC0ACD"/>
    <w:rsid w:val="00DC0E1A"/>
    <w:rsid w:val="00DC1517"/>
    <w:rsid w:val="00DC2C20"/>
    <w:rsid w:val="00DC330B"/>
    <w:rsid w:val="00DC3A65"/>
    <w:rsid w:val="00DC42F1"/>
    <w:rsid w:val="00DC4D56"/>
    <w:rsid w:val="00DC4D74"/>
    <w:rsid w:val="00DC4F2C"/>
    <w:rsid w:val="00DC5098"/>
    <w:rsid w:val="00DC543E"/>
    <w:rsid w:val="00DC58BE"/>
    <w:rsid w:val="00DC5937"/>
    <w:rsid w:val="00DC5D28"/>
    <w:rsid w:val="00DC6C31"/>
    <w:rsid w:val="00DC7B65"/>
    <w:rsid w:val="00DD087A"/>
    <w:rsid w:val="00DD1FD8"/>
    <w:rsid w:val="00DD41BF"/>
    <w:rsid w:val="00DD476D"/>
    <w:rsid w:val="00DD5420"/>
    <w:rsid w:val="00DD5F52"/>
    <w:rsid w:val="00DD6861"/>
    <w:rsid w:val="00DD71D1"/>
    <w:rsid w:val="00DD7445"/>
    <w:rsid w:val="00DD7D17"/>
    <w:rsid w:val="00DE0BCF"/>
    <w:rsid w:val="00DE0E17"/>
    <w:rsid w:val="00DE26BC"/>
    <w:rsid w:val="00DE2FBA"/>
    <w:rsid w:val="00DE3548"/>
    <w:rsid w:val="00DE42A3"/>
    <w:rsid w:val="00DE4B5B"/>
    <w:rsid w:val="00DE6BD3"/>
    <w:rsid w:val="00DE708A"/>
    <w:rsid w:val="00DF1968"/>
    <w:rsid w:val="00DF2BBC"/>
    <w:rsid w:val="00DF4CE1"/>
    <w:rsid w:val="00DF4F55"/>
    <w:rsid w:val="00DF57A1"/>
    <w:rsid w:val="00DF5DD1"/>
    <w:rsid w:val="00DF740D"/>
    <w:rsid w:val="00E00371"/>
    <w:rsid w:val="00E0049A"/>
    <w:rsid w:val="00E0054B"/>
    <w:rsid w:val="00E00EB9"/>
    <w:rsid w:val="00E01612"/>
    <w:rsid w:val="00E01963"/>
    <w:rsid w:val="00E01C17"/>
    <w:rsid w:val="00E01E01"/>
    <w:rsid w:val="00E025C4"/>
    <w:rsid w:val="00E034EE"/>
    <w:rsid w:val="00E03E3D"/>
    <w:rsid w:val="00E04059"/>
    <w:rsid w:val="00E04D68"/>
    <w:rsid w:val="00E04D8D"/>
    <w:rsid w:val="00E05BB0"/>
    <w:rsid w:val="00E0601D"/>
    <w:rsid w:val="00E06772"/>
    <w:rsid w:val="00E06E56"/>
    <w:rsid w:val="00E0748F"/>
    <w:rsid w:val="00E10135"/>
    <w:rsid w:val="00E1220E"/>
    <w:rsid w:val="00E122D5"/>
    <w:rsid w:val="00E12602"/>
    <w:rsid w:val="00E13D31"/>
    <w:rsid w:val="00E13EEC"/>
    <w:rsid w:val="00E14FC1"/>
    <w:rsid w:val="00E15309"/>
    <w:rsid w:val="00E15729"/>
    <w:rsid w:val="00E160FE"/>
    <w:rsid w:val="00E1650D"/>
    <w:rsid w:val="00E16806"/>
    <w:rsid w:val="00E1747A"/>
    <w:rsid w:val="00E17AD2"/>
    <w:rsid w:val="00E17B08"/>
    <w:rsid w:val="00E201F9"/>
    <w:rsid w:val="00E21387"/>
    <w:rsid w:val="00E239CE"/>
    <w:rsid w:val="00E23AE0"/>
    <w:rsid w:val="00E24564"/>
    <w:rsid w:val="00E25EF4"/>
    <w:rsid w:val="00E2629B"/>
    <w:rsid w:val="00E26F10"/>
    <w:rsid w:val="00E2740C"/>
    <w:rsid w:val="00E30973"/>
    <w:rsid w:val="00E30DDE"/>
    <w:rsid w:val="00E31CDE"/>
    <w:rsid w:val="00E32046"/>
    <w:rsid w:val="00E3209C"/>
    <w:rsid w:val="00E325E5"/>
    <w:rsid w:val="00E326F6"/>
    <w:rsid w:val="00E32A0C"/>
    <w:rsid w:val="00E331E8"/>
    <w:rsid w:val="00E3344D"/>
    <w:rsid w:val="00E33C64"/>
    <w:rsid w:val="00E342C4"/>
    <w:rsid w:val="00E351F0"/>
    <w:rsid w:val="00E35758"/>
    <w:rsid w:val="00E35D05"/>
    <w:rsid w:val="00E36DA3"/>
    <w:rsid w:val="00E36FEF"/>
    <w:rsid w:val="00E406CC"/>
    <w:rsid w:val="00E40792"/>
    <w:rsid w:val="00E4165C"/>
    <w:rsid w:val="00E41A6A"/>
    <w:rsid w:val="00E41ADB"/>
    <w:rsid w:val="00E41E08"/>
    <w:rsid w:val="00E422DE"/>
    <w:rsid w:val="00E423B2"/>
    <w:rsid w:val="00E4254C"/>
    <w:rsid w:val="00E42804"/>
    <w:rsid w:val="00E43C12"/>
    <w:rsid w:val="00E44477"/>
    <w:rsid w:val="00E44DE3"/>
    <w:rsid w:val="00E450DC"/>
    <w:rsid w:val="00E458FB"/>
    <w:rsid w:val="00E460C9"/>
    <w:rsid w:val="00E46AB7"/>
    <w:rsid w:val="00E473B5"/>
    <w:rsid w:val="00E47CE1"/>
    <w:rsid w:val="00E50325"/>
    <w:rsid w:val="00E519EF"/>
    <w:rsid w:val="00E51CC9"/>
    <w:rsid w:val="00E51FA3"/>
    <w:rsid w:val="00E521FA"/>
    <w:rsid w:val="00E53431"/>
    <w:rsid w:val="00E535AB"/>
    <w:rsid w:val="00E537AB"/>
    <w:rsid w:val="00E539C4"/>
    <w:rsid w:val="00E5458A"/>
    <w:rsid w:val="00E55BB8"/>
    <w:rsid w:val="00E562A1"/>
    <w:rsid w:val="00E56559"/>
    <w:rsid w:val="00E56B10"/>
    <w:rsid w:val="00E57321"/>
    <w:rsid w:val="00E57CC3"/>
    <w:rsid w:val="00E57ED7"/>
    <w:rsid w:val="00E61A0C"/>
    <w:rsid w:val="00E61E26"/>
    <w:rsid w:val="00E62957"/>
    <w:rsid w:val="00E630A5"/>
    <w:rsid w:val="00E65151"/>
    <w:rsid w:val="00E65A6B"/>
    <w:rsid w:val="00E6619A"/>
    <w:rsid w:val="00E66393"/>
    <w:rsid w:val="00E66974"/>
    <w:rsid w:val="00E67A60"/>
    <w:rsid w:val="00E70F75"/>
    <w:rsid w:val="00E7185C"/>
    <w:rsid w:val="00E719CC"/>
    <w:rsid w:val="00E71EA2"/>
    <w:rsid w:val="00E72650"/>
    <w:rsid w:val="00E726B9"/>
    <w:rsid w:val="00E72CFB"/>
    <w:rsid w:val="00E73126"/>
    <w:rsid w:val="00E73F3A"/>
    <w:rsid w:val="00E7422A"/>
    <w:rsid w:val="00E74BAD"/>
    <w:rsid w:val="00E7602A"/>
    <w:rsid w:val="00E76571"/>
    <w:rsid w:val="00E76B8A"/>
    <w:rsid w:val="00E7777D"/>
    <w:rsid w:val="00E77AC9"/>
    <w:rsid w:val="00E77B43"/>
    <w:rsid w:val="00E80E5C"/>
    <w:rsid w:val="00E81CD3"/>
    <w:rsid w:val="00E81CF8"/>
    <w:rsid w:val="00E8220F"/>
    <w:rsid w:val="00E822DD"/>
    <w:rsid w:val="00E825F1"/>
    <w:rsid w:val="00E829DD"/>
    <w:rsid w:val="00E82D8A"/>
    <w:rsid w:val="00E849B4"/>
    <w:rsid w:val="00E867B2"/>
    <w:rsid w:val="00E86A4E"/>
    <w:rsid w:val="00E87450"/>
    <w:rsid w:val="00E87BBA"/>
    <w:rsid w:val="00E87CE6"/>
    <w:rsid w:val="00E90A87"/>
    <w:rsid w:val="00E91078"/>
    <w:rsid w:val="00E91627"/>
    <w:rsid w:val="00E92270"/>
    <w:rsid w:val="00E92F51"/>
    <w:rsid w:val="00E92FC5"/>
    <w:rsid w:val="00E93399"/>
    <w:rsid w:val="00E94B15"/>
    <w:rsid w:val="00E94D27"/>
    <w:rsid w:val="00E969C4"/>
    <w:rsid w:val="00E96B97"/>
    <w:rsid w:val="00EA14DF"/>
    <w:rsid w:val="00EA17EC"/>
    <w:rsid w:val="00EA3AF0"/>
    <w:rsid w:val="00EA49F2"/>
    <w:rsid w:val="00EA56DA"/>
    <w:rsid w:val="00EA6A9B"/>
    <w:rsid w:val="00EA72FE"/>
    <w:rsid w:val="00EA7648"/>
    <w:rsid w:val="00EA7E9A"/>
    <w:rsid w:val="00EB0A75"/>
    <w:rsid w:val="00EB1545"/>
    <w:rsid w:val="00EB1F56"/>
    <w:rsid w:val="00EB28BF"/>
    <w:rsid w:val="00EB2AD4"/>
    <w:rsid w:val="00EB2FFA"/>
    <w:rsid w:val="00EB306C"/>
    <w:rsid w:val="00EB31D3"/>
    <w:rsid w:val="00EB459D"/>
    <w:rsid w:val="00EB488C"/>
    <w:rsid w:val="00EB48C4"/>
    <w:rsid w:val="00EB49FF"/>
    <w:rsid w:val="00EB4A48"/>
    <w:rsid w:val="00EB5034"/>
    <w:rsid w:val="00EB539C"/>
    <w:rsid w:val="00EB56EA"/>
    <w:rsid w:val="00EB5F7E"/>
    <w:rsid w:val="00EB6A5E"/>
    <w:rsid w:val="00EB7396"/>
    <w:rsid w:val="00EB7706"/>
    <w:rsid w:val="00EB77C0"/>
    <w:rsid w:val="00EB7E91"/>
    <w:rsid w:val="00EC3B50"/>
    <w:rsid w:val="00EC3D5C"/>
    <w:rsid w:val="00EC4703"/>
    <w:rsid w:val="00EC5CF9"/>
    <w:rsid w:val="00EC766B"/>
    <w:rsid w:val="00EC7E9E"/>
    <w:rsid w:val="00ED0C68"/>
    <w:rsid w:val="00ED0D5F"/>
    <w:rsid w:val="00ED1301"/>
    <w:rsid w:val="00ED2072"/>
    <w:rsid w:val="00ED35A6"/>
    <w:rsid w:val="00ED3893"/>
    <w:rsid w:val="00ED50AD"/>
    <w:rsid w:val="00ED53F6"/>
    <w:rsid w:val="00ED6760"/>
    <w:rsid w:val="00ED6B9B"/>
    <w:rsid w:val="00ED6EC2"/>
    <w:rsid w:val="00ED7083"/>
    <w:rsid w:val="00ED70C2"/>
    <w:rsid w:val="00ED71F9"/>
    <w:rsid w:val="00ED7A1F"/>
    <w:rsid w:val="00ED7BD3"/>
    <w:rsid w:val="00ED7FD2"/>
    <w:rsid w:val="00EE0AE1"/>
    <w:rsid w:val="00EE0B4A"/>
    <w:rsid w:val="00EE0E31"/>
    <w:rsid w:val="00EE103C"/>
    <w:rsid w:val="00EE1359"/>
    <w:rsid w:val="00EE1632"/>
    <w:rsid w:val="00EE2ED5"/>
    <w:rsid w:val="00EE466C"/>
    <w:rsid w:val="00EE4B4C"/>
    <w:rsid w:val="00EE5732"/>
    <w:rsid w:val="00EE576D"/>
    <w:rsid w:val="00EE5F82"/>
    <w:rsid w:val="00EE6A23"/>
    <w:rsid w:val="00EE74FC"/>
    <w:rsid w:val="00EE7BA5"/>
    <w:rsid w:val="00EF00DB"/>
    <w:rsid w:val="00EF0CD3"/>
    <w:rsid w:val="00EF148E"/>
    <w:rsid w:val="00EF225D"/>
    <w:rsid w:val="00EF2989"/>
    <w:rsid w:val="00EF31FA"/>
    <w:rsid w:val="00EF46BE"/>
    <w:rsid w:val="00EF515F"/>
    <w:rsid w:val="00EF56DA"/>
    <w:rsid w:val="00EF76C2"/>
    <w:rsid w:val="00EF7CA3"/>
    <w:rsid w:val="00EF7CAB"/>
    <w:rsid w:val="00F006A6"/>
    <w:rsid w:val="00F00E1D"/>
    <w:rsid w:val="00F00ED2"/>
    <w:rsid w:val="00F01E8A"/>
    <w:rsid w:val="00F03311"/>
    <w:rsid w:val="00F03F18"/>
    <w:rsid w:val="00F066D7"/>
    <w:rsid w:val="00F06710"/>
    <w:rsid w:val="00F06834"/>
    <w:rsid w:val="00F06C4B"/>
    <w:rsid w:val="00F06E48"/>
    <w:rsid w:val="00F07083"/>
    <w:rsid w:val="00F077AC"/>
    <w:rsid w:val="00F07AC1"/>
    <w:rsid w:val="00F109F1"/>
    <w:rsid w:val="00F11980"/>
    <w:rsid w:val="00F11B1E"/>
    <w:rsid w:val="00F11B55"/>
    <w:rsid w:val="00F11E9B"/>
    <w:rsid w:val="00F1231D"/>
    <w:rsid w:val="00F126DE"/>
    <w:rsid w:val="00F128CC"/>
    <w:rsid w:val="00F1290E"/>
    <w:rsid w:val="00F13CB4"/>
    <w:rsid w:val="00F13E78"/>
    <w:rsid w:val="00F14853"/>
    <w:rsid w:val="00F158DA"/>
    <w:rsid w:val="00F16269"/>
    <w:rsid w:val="00F16C1E"/>
    <w:rsid w:val="00F17311"/>
    <w:rsid w:val="00F2035D"/>
    <w:rsid w:val="00F21171"/>
    <w:rsid w:val="00F21BF9"/>
    <w:rsid w:val="00F2202D"/>
    <w:rsid w:val="00F22C47"/>
    <w:rsid w:val="00F22E73"/>
    <w:rsid w:val="00F23539"/>
    <w:rsid w:val="00F2368D"/>
    <w:rsid w:val="00F23BC1"/>
    <w:rsid w:val="00F23E6E"/>
    <w:rsid w:val="00F24C52"/>
    <w:rsid w:val="00F25AFB"/>
    <w:rsid w:val="00F25E58"/>
    <w:rsid w:val="00F26557"/>
    <w:rsid w:val="00F26D78"/>
    <w:rsid w:val="00F2721C"/>
    <w:rsid w:val="00F2785A"/>
    <w:rsid w:val="00F27F79"/>
    <w:rsid w:val="00F3038E"/>
    <w:rsid w:val="00F30813"/>
    <w:rsid w:val="00F314B3"/>
    <w:rsid w:val="00F316AC"/>
    <w:rsid w:val="00F31EF6"/>
    <w:rsid w:val="00F32830"/>
    <w:rsid w:val="00F33FFB"/>
    <w:rsid w:val="00F34B70"/>
    <w:rsid w:val="00F363B6"/>
    <w:rsid w:val="00F36AB2"/>
    <w:rsid w:val="00F3775E"/>
    <w:rsid w:val="00F40B50"/>
    <w:rsid w:val="00F4138D"/>
    <w:rsid w:val="00F41C27"/>
    <w:rsid w:val="00F41CD4"/>
    <w:rsid w:val="00F42636"/>
    <w:rsid w:val="00F42739"/>
    <w:rsid w:val="00F42CA7"/>
    <w:rsid w:val="00F44546"/>
    <w:rsid w:val="00F44D7E"/>
    <w:rsid w:val="00F44DA9"/>
    <w:rsid w:val="00F45232"/>
    <w:rsid w:val="00F471BE"/>
    <w:rsid w:val="00F47555"/>
    <w:rsid w:val="00F502B8"/>
    <w:rsid w:val="00F51225"/>
    <w:rsid w:val="00F51560"/>
    <w:rsid w:val="00F515BE"/>
    <w:rsid w:val="00F5398D"/>
    <w:rsid w:val="00F5456C"/>
    <w:rsid w:val="00F56297"/>
    <w:rsid w:val="00F5648D"/>
    <w:rsid w:val="00F60184"/>
    <w:rsid w:val="00F60745"/>
    <w:rsid w:val="00F60955"/>
    <w:rsid w:val="00F61761"/>
    <w:rsid w:val="00F61BBD"/>
    <w:rsid w:val="00F62445"/>
    <w:rsid w:val="00F62962"/>
    <w:rsid w:val="00F62D8F"/>
    <w:rsid w:val="00F62F63"/>
    <w:rsid w:val="00F64BBC"/>
    <w:rsid w:val="00F66810"/>
    <w:rsid w:val="00F669DC"/>
    <w:rsid w:val="00F670CE"/>
    <w:rsid w:val="00F71421"/>
    <w:rsid w:val="00F71A76"/>
    <w:rsid w:val="00F7238C"/>
    <w:rsid w:val="00F72E3F"/>
    <w:rsid w:val="00F738D2"/>
    <w:rsid w:val="00F73A24"/>
    <w:rsid w:val="00F76757"/>
    <w:rsid w:val="00F779A7"/>
    <w:rsid w:val="00F80C83"/>
    <w:rsid w:val="00F81E93"/>
    <w:rsid w:val="00F82E33"/>
    <w:rsid w:val="00F83E1C"/>
    <w:rsid w:val="00F851FB"/>
    <w:rsid w:val="00F85638"/>
    <w:rsid w:val="00F85D34"/>
    <w:rsid w:val="00F862AD"/>
    <w:rsid w:val="00F8767B"/>
    <w:rsid w:val="00F907A1"/>
    <w:rsid w:val="00F90AA7"/>
    <w:rsid w:val="00F90E0F"/>
    <w:rsid w:val="00F90FCF"/>
    <w:rsid w:val="00F91149"/>
    <w:rsid w:val="00F93841"/>
    <w:rsid w:val="00F93ED0"/>
    <w:rsid w:val="00F93FFA"/>
    <w:rsid w:val="00F944FA"/>
    <w:rsid w:val="00F94EA5"/>
    <w:rsid w:val="00F95380"/>
    <w:rsid w:val="00F955DF"/>
    <w:rsid w:val="00F96491"/>
    <w:rsid w:val="00F96AA8"/>
    <w:rsid w:val="00F96C36"/>
    <w:rsid w:val="00F96FF6"/>
    <w:rsid w:val="00F97016"/>
    <w:rsid w:val="00F97102"/>
    <w:rsid w:val="00F9736B"/>
    <w:rsid w:val="00F97E42"/>
    <w:rsid w:val="00FA0BA2"/>
    <w:rsid w:val="00FA17A9"/>
    <w:rsid w:val="00FA21C2"/>
    <w:rsid w:val="00FA2AAD"/>
    <w:rsid w:val="00FA2ED3"/>
    <w:rsid w:val="00FA3852"/>
    <w:rsid w:val="00FA3A35"/>
    <w:rsid w:val="00FA438F"/>
    <w:rsid w:val="00FA4B72"/>
    <w:rsid w:val="00FA5088"/>
    <w:rsid w:val="00FA560A"/>
    <w:rsid w:val="00FA6442"/>
    <w:rsid w:val="00FA64EB"/>
    <w:rsid w:val="00FA675E"/>
    <w:rsid w:val="00FA6BF1"/>
    <w:rsid w:val="00FA7165"/>
    <w:rsid w:val="00FB0165"/>
    <w:rsid w:val="00FB263B"/>
    <w:rsid w:val="00FB3B69"/>
    <w:rsid w:val="00FB3D34"/>
    <w:rsid w:val="00FB417B"/>
    <w:rsid w:val="00FB66A5"/>
    <w:rsid w:val="00FB6A18"/>
    <w:rsid w:val="00FB714B"/>
    <w:rsid w:val="00FC169E"/>
    <w:rsid w:val="00FC1BC5"/>
    <w:rsid w:val="00FC270C"/>
    <w:rsid w:val="00FC2961"/>
    <w:rsid w:val="00FC2DFA"/>
    <w:rsid w:val="00FC39AC"/>
    <w:rsid w:val="00FC5C8A"/>
    <w:rsid w:val="00FC7353"/>
    <w:rsid w:val="00FD119A"/>
    <w:rsid w:val="00FD188E"/>
    <w:rsid w:val="00FD1EFB"/>
    <w:rsid w:val="00FD22C2"/>
    <w:rsid w:val="00FD36A7"/>
    <w:rsid w:val="00FD4E9D"/>
    <w:rsid w:val="00FD5365"/>
    <w:rsid w:val="00FD5A4C"/>
    <w:rsid w:val="00FD7A84"/>
    <w:rsid w:val="00FE0882"/>
    <w:rsid w:val="00FE0C08"/>
    <w:rsid w:val="00FE122D"/>
    <w:rsid w:val="00FE136F"/>
    <w:rsid w:val="00FE154C"/>
    <w:rsid w:val="00FE1608"/>
    <w:rsid w:val="00FE394A"/>
    <w:rsid w:val="00FE3B92"/>
    <w:rsid w:val="00FE52C2"/>
    <w:rsid w:val="00FE55A1"/>
    <w:rsid w:val="00FE5AB2"/>
    <w:rsid w:val="00FE61D2"/>
    <w:rsid w:val="00FF0EB4"/>
    <w:rsid w:val="00FF1D5A"/>
    <w:rsid w:val="00FF2A65"/>
    <w:rsid w:val="00FF46CA"/>
    <w:rsid w:val="00FF4F1B"/>
    <w:rsid w:val="00FF5F87"/>
    <w:rsid w:val="00FF6747"/>
    <w:rsid w:val="00FF69B1"/>
    <w:rsid w:val="00FF7308"/>
    <w:rsid w:val="00FF7354"/>
    <w:rsid w:val="00FF7486"/>
    <w:rsid w:val="00FF77F7"/>
    <w:rsid w:val="00FF78F0"/>
    <w:rsid w:val="00FF7B8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A311E1"/>
  <w14:defaultImageDpi w14:val="32767"/>
  <w15:chartTrackingRefBased/>
  <w15:docId w15:val="{E795E459-1265-6E4E-B071-CB03D846E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892E5F"/>
  </w:style>
  <w:style w:type="paragraph" w:styleId="Heading1">
    <w:name w:val="heading 1"/>
    <w:basedOn w:val="Normal"/>
    <w:next w:val="Normal"/>
    <w:link w:val="Heading1Char"/>
    <w:uiPriority w:val="9"/>
    <w:qFormat/>
    <w:rsid w:val="002241A6"/>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241A6"/>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241A6"/>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2241A6"/>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241A6"/>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241A6"/>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241A6"/>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241A6"/>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241A6"/>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Standard">
    <w:name w:val="PaperStandard"/>
    <w:basedOn w:val="Normal"/>
    <w:link w:val="PaperStandardChar"/>
    <w:qFormat/>
    <w:rsid w:val="000609CC"/>
    <w:pPr>
      <w:spacing w:line="480" w:lineRule="auto"/>
      <w:jc w:val="both"/>
    </w:pPr>
    <w:rPr>
      <w:rFonts w:ascii="Arial" w:hAnsi="Arial"/>
    </w:rPr>
  </w:style>
  <w:style w:type="paragraph" w:customStyle="1" w:styleId="PaperHeader1">
    <w:name w:val="PaperHeader1"/>
    <w:basedOn w:val="PaperStandard"/>
    <w:next w:val="PaperStandard"/>
    <w:qFormat/>
    <w:rsid w:val="00DC5D28"/>
    <w:pPr>
      <w:spacing w:after="240"/>
      <w:jc w:val="center"/>
      <w:outlineLvl w:val="0"/>
    </w:pPr>
    <w:rPr>
      <w:b/>
      <w:sz w:val="32"/>
    </w:rPr>
  </w:style>
  <w:style w:type="paragraph" w:customStyle="1" w:styleId="PaperHeader2">
    <w:name w:val="PaperHeader2"/>
    <w:basedOn w:val="PaperStandard"/>
    <w:next w:val="PaperStandard"/>
    <w:qFormat/>
    <w:rsid w:val="003A505D"/>
    <w:pPr>
      <w:pageBreakBefore/>
      <w:spacing w:after="240"/>
      <w:outlineLvl w:val="1"/>
    </w:pPr>
    <w:rPr>
      <w:b/>
    </w:rPr>
  </w:style>
  <w:style w:type="paragraph" w:customStyle="1" w:styleId="PaperHeader3">
    <w:name w:val="PaperHeader3"/>
    <w:basedOn w:val="PaperStandard"/>
    <w:next w:val="PaperStandard"/>
    <w:qFormat/>
    <w:rsid w:val="00DC5D28"/>
    <w:pPr>
      <w:spacing w:after="240"/>
      <w:outlineLvl w:val="2"/>
    </w:pPr>
    <w:rPr>
      <w:b/>
    </w:rPr>
  </w:style>
  <w:style w:type="character" w:customStyle="1" w:styleId="Heading1Char">
    <w:name w:val="Heading 1 Char"/>
    <w:basedOn w:val="DefaultParagraphFont"/>
    <w:link w:val="Heading1"/>
    <w:uiPriority w:val="9"/>
    <w:rsid w:val="002241A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241A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241A6"/>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2241A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241A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241A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241A6"/>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241A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241A6"/>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8223B7"/>
    <w:pPr>
      <w:tabs>
        <w:tab w:val="center" w:pos="4513"/>
        <w:tab w:val="right" w:pos="9026"/>
      </w:tabs>
    </w:pPr>
    <w:rPr>
      <w:rFonts w:ascii="Arial" w:hAnsi="Arial"/>
    </w:rPr>
  </w:style>
  <w:style w:type="character" w:customStyle="1" w:styleId="HeaderChar">
    <w:name w:val="Header Char"/>
    <w:basedOn w:val="DefaultParagraphFont"/>
    <w:link w:val="Header"/>
    <w:uiPriority w:val="99"/>
    <w:rsid w:val="008223B7"/>
    <w:rPr>
      <w:rFonts w:ascii="Arial" w:hAnsi="Arial"/>
    </w:rPr>
  </w:style>
  <w:style w:type="paragraph" w:styleId="Footer">
    <w:name w:val="footer"/>
    <w:basedOn w:val="Normal"/>
    <w:link w:val="FooterChar"/>
    <w:uiPriority w:val="99"/>
    <w:unhideWhenUsed/>
    <w:rsid w:val="008223B7"/>
    <w:pPr>
      <w:tabs>
        <w:tab w:val="center" w:pos="4513"/>
        <w:tab w:val="right" w:pos="9026"/>
      </w:tabs>
    </w:pPr>
    <w:rPr>
      <w:rFonts w:ascii="Arial" w:hAnsi="Arial"/>
    </w:rPr>
  </w:style>
  <w:style w:type="character" w:customStyle="1" w:styleId="FooterChar">
    <w:name w:val="Footer Char"/>
    <w:basedOn w:val="DefaultParagraphFont"/>
    <w:link w:val="Footer"/>
    <w:uiPriority w:val="99"/>
    <w:rsid w:val="008223B7"/>
    <w:rPr>
      <w:rFonts w:ascii="Arial" w:hAnsi="Arial"/>
    </w:rPr>
  </w:style>
  <w:style w:type="character" w:styleId="PageNumber">
    <w:name w:val="page number"/>
    <w:basedOn w:val="DefaultParagraphFont"/>
    <w:uiPriority w:val="99"/>
    <w:semiHidden/>
    <w:unhideWhenUsed/>
    <w:rsid w:val="00432248"/>
  </w:style>
  <w:style w:type="paragraph" w:styleId="BalloonText">
    <w:name w:val="Balloon Text"/>
    <w:basedOn w:val="Normal"/>
    <w:link w:val="BalloonTextChar"/>
    <w:uiPriority w:val="99"/>
    <w:semiHidden/>
    <w:unhideWhenUsed/>
    <w:rsid w:val="00793A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3AAF"/>
    <w:rPr>
      <w:rFonts w:ascii="Times New Roman" w:hAnsi="Times New Roman" w:cs="Times New Roman"/>
      <w:sz w:val="18"/>
      <w:szCs w:val="18"/>
    </w:rPr>
  </w:style>
  <w:style w:type="character" w:styleId="Hyperlink">
    <w:name w:val="Hyperlink"/>
    <w:basedOn w:val="DefaultParagraphFont"/>
    <w:uiPriority w:val="99"/>
    <w:unhideWhenUsed/>
    <w:qFormat/>
    <w:rsid w:val="00C520FC"/>
    <w:rPr>
      <w:rFonts w:ascii="Arial" w:hAnsi="Arial"/>
      <w:color w:val="auto"/>
      <w:sz w:val="24"/>
      <w:u w:val="none"/>
    </w:rPr>
  </w:style>
  <w:style w:type="paragraph" w:styleId="TOC1">
    <w:name w:val="toc 1"/>
    <w:basedOn w:val="Normal"/>
    <w:next w:val="Normal"/>
    <w:autoRedefine/>
    <w:uiPriority w:val="39"/>
    <w:unhideWhenUsed/>
    <w:rsid w:val="000741CB"/>
    <w:pPr>
      <w:tabs>
        <w:tab w:val="left" w:pos="480"/>
        <w:tab w:val="right" w:leader="dot" w:pos="9010"/>
      </w:tabs>
      <w:spacing w:after="100" w:line="360" w:lineRule="auto"/>
    </w:pPr>
    <w:rPr>
      <w:rFonts w:ascii="Arial" w:hAnsi="Arial"/>
      <w:b/>
    </w:rPr>
  </w:style>
  <w:style w:type="paragraph" w:styleId="Caption">
    <w:name w:val="caption"/>
    <w:basedOn w:val="PaperStandard"/>
    <w:next w:val="PaperStandard"/>
    <w:uiPriority w:val="35"/>
    <w:unhideWhenUsed/>
    <w:qFormat/>
    <w:rsid w:val="00665A4B"/>
    <w:rPr>
      <w:b/>
      <w:iCs/>
      <w:color w:val="000000" w:themeColor="text1"/>
      <w:szCs w:val="18"/>
    </w:rPr>
  </w:style>
  <w:style w:type="paragraph" w:styleId="TOC2">
    <w:name w:val="toc 2"/>
    <w:basedOn w:val="Normal"/>
    <w:next w:val="Normal"/>
    <w:autoRedefine/>
    <w:uiPriority w:val="39"/>
    <w:unhideWhenUsed/>
    <w:rsid w:val="005D5055"/>
    <w:pPr>
      <w:tabs>
        <w:tab w:val="left" w:pos="958"/>
        <w:tab w:val="right" w:leader="dot" w:pos="9010"/>
      </w:tabs>
      <w:spacing w:after="100" w:line="360" w:lineRule="auto"/>
      <w:ind w:left="238" w:right="113"/>
    </w:pPr>
    <w:rPr>
      <w:rFonts w:ascii="Arial" w:hAnsi="Arial"/>
    </w:rPr>
  </w:style>
  <w:style w:type="paragraph" w:styleId="TOC3">
    <w:name w:val="toc 3"/>
    <w:basedOn w:val="Normal"/>
    <w:next w:val="Normal"/>
    <w:autoRedefine/>
    <w:uiPriority w:val="39"/>
    <w:unhideWhenUsed/>
    <w:rsid w:val="002F225A"/>
    <w:pPr>
      <w:spacing w:after="100" w:line="360" w:lineRule="auto"/>
      <w:ind w:left="480"/>
    </w:pPr>
    <w:rPr>
      <w:rFonts w:ascii="Arial" w:hAnsi="Arial"/>
    </w:rPr>
  </w:style>
  <w:style w:type="paragraph" w:styleId="TableofFigures">
    <w:name w:val="table of figures"/>
    <w:basedOn w:val="PaperStandard"/>
    <w:next w:val="PaperStandard"/>
    <w:uiPriority w:val="99"/>
    <w:unhideWhenUsed/>
    <w:rsid w:val="00A52AC8"/>
  </w:style>
  <w:style w:type="paragraph" w:customStyle="1" w:styleId="PaperCaption">
    <w:name w:val="PaperCaption"/>
    <w:basedOn w:val="Caption"/>
    <w:next w:val="PaperStandard"/>
    <w:rsid w:val="000609CC"/>
    <w:pPr>
      <w:spacing w:after="240"/>
    </w:pPr>
  </w:style>
  <w:style w:type="paragraph" w:customStyle="1" w:styleId="EndNoteBibliographyTitle">
    <w:name w:val="EndNote Bibliography Title"/>
    <w:basedOn w:val="Normal"/>
    <w:link w:val="EndNoteBibliographyTitleChar"/>
    <w:rsid w:val="00535C6C"/>
    <w:pPr>
      <w:jc w:val="center"/>
    </w:pPr>
    <w:rPr>
      <w:rFonts w:ascii="Arial" w:hAnsi="Arial" w:cs="Arial"/>
    </w:rPr>
  </w:style>
  <w:style w:type="character" w:customStyle="1" w:styleId="PaperStandardChar">
    <w:name w:val="PaperStandard Char"/>
    <w:basedOn w:val="DefaultParagraphFont"/>
    <w:link w:val="PaperStandard"/>
    <w:rsid w:val="000609CC"/>
    <w:rPr>
      <w:rFonts w:ascii="Arial" w:hAnsi="Arial"/>
    </w:rPr>
  </w:style>
  <w:style w:type="character" w:customStyle="1" w:styleId="EndNoteBibliographyTitleChar">
    <w:name w:val="EndNote Bibliography Title Char"/>
    <w:basedOn w:val="PaperStandardChar"/>
    <w:link w:val="EndNoteBibliographyTitle"/>
    <w:rsid w:val="00535C6C"/>
    <w:rPr>
      <w:rFonts w:ascii="Arial" w:hAnsi="Arial" w:cs="Arial"/>
    </w:rPr>
  </w:style>
  <w:style w:type="paragraph" w:customStyle="1" w:styleId="EndNoteBibliography">
    <w:name w:val="EndNote Bibliography"/>
    <w:basedOn w:val="Normal"/>
    <w:link w:val="EndNoteBibliographyChar"/>
    <w:rsid w:val="00535C6C"/>
    <w:pPr>
      <w:spacing w:line="360" w:lineRule="auto"/>
      <w:jc w:val="both"/>
    </w:pPr>
    <w:rPr>
      <w:rFonts w:ascii="Arial" w:hAnsi="Arial" w:cs="Arial"/>
    </w:rPr>
  </w:style>
  <w:style w:type="character" w:customStyle="1" w:styleId="EndNoteBibliographyChar">
    <w:name w:val="EndNote Bibliography Char"/>
    <w:basedOn w:val="PaperStandardChar"/>
    <w:link w:val="EndNoteBibliography"/>
    <w:rsid w:val="00535C6C"/>
    <w:rPr>
      <w:rFonts w:ascii="Arial" w:hAnsi="Arial" w:cs="Arial"/>
    </w:rPr>
  </w:style>
  <w:style w:type="character" w:styleId="UnresolvedMention">
    <w:name w:val="Unresolved Mention"/>
    <w:basedOn w:val="DefaultParagraphFont"/>
    <w:uiPriority w:val="99"/>
    <w:rsid w:val="00535C6C"/>
    <w:rPr>
      <w:color w:val="605E5C"/>
      <w:shd w:val="clear" w:color="auto" w:fill="E1DFDD"/>
    </w:rPr>
  </w:style>
  <w:style w:type="paragraph" w:styleId="Revision">
    <w:name w:val="Revision"/>
    <w:hidden/>
    <w:uiPriority w:val="99"/>
    <w:semiHidden/>
    <w:rsid w:val="0069533E"/>
  </w:style>
  <w:style w:type="table" w:styleId="TableGrid">
    <w:name w:val="Table Grid"/>
    <w:basedOn w:val="TableNormal"/>
    <w:uiPriority w:val="59"/>
    <w:rsid w:val="002E27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D4733"/>
    <w:rPr>
      <w:color w:val="954F72" w:themeColor="followedHyperlink"/>
      <w:u w:val="single"/>
    </w:rPr>
  </w:style>
  <w:style w:type="character" w:styleId="CommentReference">
    <w:name w:val="annotation reference"/>
    <w:basedOn w:val="DefaultParagraphFont"/>
    <w:uiPriority w:val="99"/>
    <w:semiHidden/>
    <w:unhideWhenUsed/>
    <w:rsid w:val="00823E0C"/>
    <w:rPr>
      <w:sz w:val="16"/>
      <w:szCs w:val="16"/>
    </w:rPr>
  </w:style>
  <w:style w:type="paragraph" w:styleId="CommentText">
    <w:name w:val="annotation text"/>
    <w:basedOn w:val="Normal"/>
    <w:link w:val="CommentTextChar"/>
    <w:uiPriority w:val="99"/>
    <w:semiHidden/>
    <w:unhideWhenUsed/>
    <w:rsid w:val="00823E0C"/>
    <w:rPr>
      <w:sz w:val="20"/>
      <w:szCs w:val="20"/>
    </w:rPr>
  </w:style>
  <w:style w:type="character" w:customStyle="1" w:styleId="CommentTextChar">
    <w:name w:val="Comment Text Char"/>
    <w:basedOn w:val="DefaultParagraphFont"/>
    <w:link w:val="CommentText"/>
    <w:uiPriority w:val="99"/>
    <w:semiHidden/>
    <w:rsid w:val="00823E0C"/>
    <w:rPr>
      <w:sz w:val="20"/>
      <w:szCs w:val="20"/>
    </w:rPr>
  </w:style>
  <w:style w:type="paragraph" w:styleId="CommentSubject">
    <w:name w:val="annotation subject"/>
    <w:basedOn w:val="CommentText"/>
    <w:next w:val="CommentText"/>
    <w:link w:val="CommentSubjectChar"/>
    <w:uiPriority w:val="99"/>
    <w:semiHidden/>
    <w:unhideWhenUsed/>
    <w:rsid w:val="00823E0C"/>
    <w:rPr>
      <w:b/>
      <w:bCs/>
    </w:rPr>
  </w:style>
  <w:style w:type="character" w:customStyle="1" w:styleId="CommentSubjectChar">
    <w:name w:val="Comment Subject Char"/>
    <w:basedOn w:val="CommentTextChar"/>
    <w:link w:val="CommentSubject"/>
    <w:uiPriority w:val="99"/>
    <w:semiHidden/>
    <w:rsid w:val="00823E0C"/>
    <w:rPr>
      <w:b/>
      <w:bCs/>
      <w:sz w:val="20"/>
      <w:szCs w:val="20"/>
    </w:rPr>
  </w:style>
  <w:style w:type="character" w:styleId="PlaceholderText">
    <w:name w:val="Placeholder Text"/>
    <w:basedOn w:val="DefaultParagraphFont"/>
    <w:uiPriority w:val="99"/>
    <w:semiHidden/>
    <w:rsid w:val="00ED6B9B"/>
    <w:rPr>
      <w:color w:val="808080"/>
    </w:rPr>
  </w:style>
  <w:style w:type="paragraph" w:customStyle="1" w:styleId="Equations">
    <w:name w:val="Equations"/>
    <w:basedOn w:val="Caption"/>
    <w:rsid w:val="00C416E7"/>
    <w:rPr>
      <w:b w:val="0"/>
    </w:rPr>
  </w:style>
  <w:style w:type="paragraph" w:styleId="Date">
    <w:name w:val="Date"/>
    <w:basedOn w:val="Normal"/>
    <w:next w:val="Normal"/>
    <w:link w:val="DateChar"/>
    <w:uiPriority w:val="99"/>
    <w:semiHidden/>
    <w:unhideWhenUsed/>
    <w:rsid w:val="00D64F51"/>
  </w:style>
  <w:style w:type="character" w:customStyle="1" w:styleId="DateChar">
    <w:name w:val="Date Char"/>
    <w:basedOn w:val="DefaultParagraphFont"/>
    <w:link w:val="Date"/>
    <w:uiPriority w:val="99"/>
    <w:semiHidden/>
    <w:rsid w:val="00D64F51"/>
  </w:style>
  <w:style w:type="paragraph" w:customStyle="1" w:styleId="ThesisStandard">
    <w:name w:val="ThesisStandard"/>
    <w:basedOn w:val="Normal"/>
    <w:link w:val="ThesisStandardChar"/>
    <w:qFormat/>
    <w:rsid w:val="00FA560A"/>
    <w:pPr>
      <w:spacing w:line="360" w:lineRule="auto"/>
      <w:jc w:val="both"/>
    </w:pPr>
    <w:rPr>
      <w:rFonts w:ascii="Arial" w:hAnsi="Arial"/>
    </w:rPr>
  </w:style>
  <w:style w:type="character" w:customStyle="1" w:styleId="ThesisStandardChar">
    <w:name w:val="ThesisStandard Char"/>
    <w:basedOn w:val="DefaultParagraphFont"/>
    <w:link w:val="ThesisStandard"/>
    <w:rsid w:val="00FA560A"/>
    <w:rPr>
      <w:rFonts w:ascii="Arial" w:hAnsi="Arial"/>
    </w:rPr>
  </w:style>
  <w:style w:type="paragraph" w:styleId="HTMLPreformatted">
    <w:name w:val="HTML Preformatted"/>
    <w:basedOn w:val="Normal"/>
    <w:link w:val="HTMLPreformattedChar"/>
    <w:uiPriority w:val="99"/>
    <w:semiHidden/>
    <w:unhideWhenUsed/>
    <w:rsid w:val="0094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4704A"/>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CC62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68710">
      <w:bodyDiv w:val="1"/>
      <w:marLeft w:val="0"/>
      <w:marRight w:val="0"/>
      <w:marTop w:val="0"/>
      <w:marBottom w:val="0"/>
      <w:divBdr>
        <w:top w:val="none" w:sz="0" w:space="0" w:color="auto"/>
        <w:left w:val="none" w:sz="0" w:space="0" w:color="auto"/>
        <w:bottom w:val="none" w:sz="0" w:space="0" w:color="auto"/>
        <w:right w:val="none" w:sz="0" w:space="0" w:color="auto"/>
      </w:divBdr>
    </w:div>
    <w:div w:id="251161856">
      <w:bodyDiv w:val="1"/>
      <w:marLeft w:val="0"/>
      <w:marRight w:val="0"/>
      <w:marTop w:val="0"/>
      <w:marBottom w:val="0"/>
      <w:divBdr>
        <w:top w:val="none" w:sz="0" w:space="0" w:color="auto"/>
        <w:left w:val="none" w:sz="0" w:space="0" w:color="auto"/>
        <w:bottom w:val="none" w:sz="0" w:space="0" w:color="auto"/>
        <w:right w:val="none" w:sz="0" w:space="0" w:color="auto"/>
      </w:divBdr>
    </w:div>
    <w:div w:id="321274795">
      <w:bodyDiv w:val="1"/>
      <w:marLeft w:val="0"/>
      <w:marRight w:val="0"/>
      <w:marTop w:val="0"/>
      <w:marBottom w:val="0"/>
      <w:divBdr>
        <w:top w:val="none" w:sz="0" w:space="0" w:color="auto"/>
        <w:left w:val="none" w:sz="0" w:space="0" w:color="auto"/>
        <w:bottom w:val="none" w:sz="0" w:space="0" w:color="auto"/>
        <w:right w:val="none" w:sz="0" w:space="0" w:color="auto"/>
      </w:divBdr>
    </w:div>
    <w:div w:id="379324651">
      <w:bodyDiv w:val="1"/>
      <w:marLeft w:val="0"/>
      <w:marRight w:val="0"/>
      <w:marTop w:val="0"/>
      <w:marBottom w:val="0"/>
      <w:divBdr>
        <w:top w:val="none" w:sz="0" w:space="0" w:color="auto"/>
        <w:left w:val="none" w:sz="0" w:space="0" w:color="auto"/>
        <w:bottom w:val="none" w:sz="0" w:space="0" w:color="auto"/>
        <w:right w:val="none" w:sz="0" w:space="0" w:color="auto"/>
      </w:divBdr>
    </w:div>
    <w:div w:id="425736458">
      <w:bodyDiv w:val="1"/>
      <w:marLeft w:val="0"/>
      <w:marRight w:val="0"/>
      <w:marTop w:val="0"/>
      <w:marBottom w:val="0"/>
      <w:divBdr>
        <w:top w:val="none" w:sz="0" w:space="0" w:color="auto"/>
        <w:left w:val="none" w:sz="0" w:space="0" w:color="auto"/>
        <w:bottom w:val="none" w:sz="0" w:space="0" w:color="auto"/>
        <w:right w:val="none" w:sz="0" w:space="0" w:color="auto"/>
      </w:divBdr>
    </w:div>
    <w:div w:id="425883682">
      <w:bodyDiv w:val="1"/>
      <w:marLeft w:val="0"/>
      <w:marRight w:val="0"/>
      <w:marTop w:val="0"/>
      <w:marBottom w:val="0"/>
      <w:divBdr>
        <w:top w:val="none" w:sz="0" w:space="0" w:color="auto"/>
        <w:left w:val="none" w:sz="0" w:space="0" w:color="auto"/>
        <w:bottom w:val="none" w:sz="0" w:space="0" w:color="auto"/>
        <w:right w:val="none" w:sz="0" w:space="0" w:color="auto"/>
      </w:divBdr>
    </w:div>
    <w:div w:id="471674332">
      <w:bodyDiv w:val="1"/>
      <w:marLeft w:val="0"/>
      <w:marRight w:val="0"/>
      <w:marTop w:val="0"/>
      <w:marBottom w:val="0"/>
      <w:divBdr>
        <w:top w:val="none" w:sz="0" w:space="0" w:color="auto"/>
        <w:left w:val="none" w:sz="0" w:space="0" w:color="auto"/>
        <w:bottom w:val="none" w:sz="0" w:space="0" w:color="auto"/>
        <w:right w:val="none" w:sz="0" w:space="0" w:color="auto"/>
      </w:divBdr>
    </w:div>
    <w:div w:id="506870778">
      <w:bodyDiv w:val="1"/>
      <w:marLeft w:val="0"/>
      <w:marRight w:val="0"/>
      <w:marTop w:val="0"/>
      <w:marBottom w:val="0"/>
      <w:divBdr>
        <w:top w:val="none" w:sz="0" w:space="0" w:color="auto"/>
        <w:left w:val="none" w:sz="0" w:space="0" w:color="auto"/>
        <w:bottom w:val="none" w:sz="0" w:space="0" w:color="auto"/>
        <w:right w:val="none" w:sz="0" w:space="0" w:color="auto"/>
      </w:divBdr>
    </w:div>
    <w:div w:id="665208681">
      <w:bodyDiv w:val="1"/>
      <w:marLeft w:val="0"/>
      <w:marRight w:val="0"/>
      <w:marTop w:val="0"/>
      <w:marBottom w:val="0"/>
      <w:divBdr>
        <w:top w:val="none" w:sz="0" w:space="0" w:color="auto"/>
        <w:left w:val="none" w:sz="0" w:space="0" w:color="auto"/>
        <w:bottom w:val="none" w:sz="0" w:space="0" w:color="auto"/>
        <w:right w:val="none" w:sz="0" w:space="0" w:color="auto"/>
      </w:divBdr>
    </w:div>
    <w:div w:id="693575695">
      <w:bodyDiv w:val="1"/>
      <w:marLeft w:val="0"/>
      <w:marRight w:val="0"/>
      <w:marTop w:val="0"/>
      <w:marBottom w:val="0"/>
      <w:divBdr>
        <w:top w:val="none" w:sz="0" w:space="0" w:color="auto"/>
        <w:left w:val="none" w:sz="0" w:space="0" w:color="auto"/>
        <w:bottom w:val="none" w:sz="0" w:space="0" w:color="auto"/>
        <w:right w:val="none" w:sz="0" w:space="0" w:color="auto"/>
      </w:divBdr>
    </w:div>
    <w:div w:id="733354608">
      <w:bodyDiv w:val="1"/>
      <w:marLeft w:val="0"/>
      <w:marRight w:val="0"/>
      <w:marTop w:val="0"/>
      <w:marBottom w:val="0"/>
      <w:divBdr>
        <w:top w:val="none" w:sz="0" w:space="0" w:color="auto"/>
        <w:left w:val="none" w:sz="0" w:space="0" w:color="auto"/>
        <w:bottom w:val="none" w:sz="0" w:space="0" w:color="auto"/>
        <w:right w:val="none" w:sz="0" w:space="0" w:color="auto"/>
      </w:divBdr>
    </w:div>
    <w:div w:id="812337328">
      <w:bodyDiv w:val="1"/>
      <w:marLeft w:val="0"/>
      <w:marRight w:val="0"/>
      <w:marTop w:val="0"/>
      <w:marBottom w:val="0"/>
      <w:divBdr>
        <w:top w:val="none" w:sz="0" w:space="0" w:color="auto"/>
        <w:left w:val="none" w:sz="0" w:space="0" w:color="auto"/>
        <w:bottom w:val="none" w:sz="0" w:space="0" w:color="auto"/>
        <w:right w:val="none" w:sz="0" w:space="0" w:color="auto"/>
      </w:divBdr>
    </w:div>
    <w:div w:id="849024638">
      <w:bodyDiv w:val="1"/>
      <w:marLeft w:val="0"/>
      <w:marRight w:val="0"/>
      <w:marTop w:val="0"/>
      <w:marBottom w:val="0"/>
      <w:divBdr>
        <w:top w:val="none" w:sz="0" w:space="0" w:color="auto"/>
        <w:left w:val="none" w:sz="0" w:space="0" w:color="auto"/>
        <w:bottom w:val="none" w:sz="0" w:space="0" w:color="auto"/>
        <w:right w:val="none" w:sz="0" w:space="0" w:color="auto"/>
      </w:divBdr>
    </w:div>
    <w:div w:id="971210070">
      <w:bodyDiv w:val="1"/>
      <w:marLeft w:val="0"/>
      <w:marRight w:val="0"/>
      <w:marTop w:val="0"/>
      <w:marBottom w:val="0"/>
      <w:divBdr>
        <w:top w:val="none" w:sz="0" w:space="0" w:color="auto"/>
        <w:left w:val="none" w:sz="0" w:space="0" w:color="auto"/>
        <w:bottom w:val="none" w:sz="0" w:space="0" w:color="auto"/>
        <w:right w:val="none" w:sz="0" w:space="0" w:color="auto"/>
      </w:divBdr>
    </w:div>
    <w:div w:id="996112165">
      <w:bodyDiv w:val="1"/>
      <w:marLeft w:val="0"/>
      <w:marRight w:val="0"/>
      <w:marTop w:val="0"/>
      <w:marBottom w:val="0"/>
      <w:divBdr>
        <w:top w:val="none" w:sz="0" w:space="0" w:color="auto"/>
        <w:left w:val="none" w:sz="0" w:space="0" w:color="auto"/>
        <w:bottom w:val="none" w:sz="0" w:space="0" w:color="auto"/>
        <w:right w:val="none" w:sz="0" w:space="0" w:color="auto"/>
      </w:divBdr>
    </w:div>
    <w:div w:id="1009453207">
      <w:bodyDiv w:val="1"/>
      <w:marLeft w:val="0"/>
      <w:marRight w:val="0"/>
      <w:marTop w:val="0"/>
      <w:marBottom w:val="0"/>
      <w:divBdr>
        <w:top w:val="none" w:sz="0" w:space="0" w:color="auto"/>
        <w:left w:val="none" w:sz="0" w:space="0" w:color="auto"/>
        <w:bottom w:val="none" w:sz="0" w:space="0" w:color="auto"/>
        <w:right w:val="none" w:sz="0" w:space="0" w:color="auto"/>
      </w:divBdr>
    </w:div>
    <w:div w:id="1083914336">
      <w:bodyDiv w:val="1"/>
      <w:marLeft w:val="0"/>
      <w:marRight w:val="0"/>
      <w:marTop w:val="0"/>
      <w:marBottom w:val="0"/>
      <w:divBdr>
        <w:top w:val="none" w:sz="0" w:space="0" w:color="auto"/>
        <w:left w:val="none" w:sz="0" w:space="0" w:color="auto"/>
        <w:bottom w:val="none" w:sz="0" w:space="0" w:color="auto"/>
        <w:right w:val="none" w:sz="0" w:space="0" w:color="auto"/>
      </w:divBdr>
    </w:div>
    <w:div w:id="1153836323">
      <w:bodyDiv w:val="1"/>
      <w:marLeft w:val="0"/>
      <w:marRight w:val="0"/>
      <w:marTop w:val="0"/>
      <w:marBottom w:val="0"/>
      <w:divBdr>
        <w:top w:val="none" w:sz="0" w:space="0" w:color="auto"/>
        <w:left w:val="none" w:sz="0" w:space="0" w:color="auto"/>
        <w:bottom w:val="none" w:sz="0" w:space="0" w:color="auto"/>
        <w:right w:val="none" w:sz="0" w:space="0" w:color="auto"/>
      </w:divBdr>
    </w:div>
    <w:div w:id="1258517501">
      <w:bodyDiv w:val="1"/>
      <w:marLeft w:val="0"/>
      <w:marRight w:val="0"/>
      <w:marTop w:val="0"/>
      <w:marBottom w:val="0"/>
      <w:divBdr>
        <w:top w:val="none" w:sz="0" w:space="0" w:color="auto"/>
        <w:left w:val="none" w:sz="0" w:space="0" w:color="auto"/>
        <w:bottom w:val="none" w:sz="0" w:space="0" w:color="auto"/>
        <w:right w:val="none" w:sz="0" w:space="0" w:color="auto"/>
      </w:divBdr>
    </w:div>
    <w:div w:id="1262256127">
      <w:bodyDiv w:val="1"/>
      <w:marLeft w:val="0"/>
      <w:marRight w:val="0"/>
      <w:marTop w:val="0"/>
      <w:marBottom w:val="0"/>
      <w:divBdr>
        <w:top w:val="none" w:sz="0" w:space="0" w:color="auto"/>
        <w:left w:val="none" w:sz="0" w:space="0" w:color="auto"/>
        <w:bottom w:val="none" w:sz="0" w:space="0" w:color="auto"/>
        <w:right w:val="none" w:sz="0" w:space="0" w:color="auto"/>
      </w:divBdr>
    </w:div>
    <w:div w:id="1434981852">
      <w:bodyDiv w:val="1"/>
      <w:marLeft w:val="0"/>
      <w:marRight w:val="0"/>
      <w:marTop w:val="0"/>
      <w:marBottom w:val="0"/>
      <w:divBdr>
        <w:top w:val="none" w:sz="0" w:space="0" w:color="auto"/>
        <w:left w:val="none" w:sz="0" w:space="0" w:color="auto"/>
        <w:bottom w:val="none" w:sz="0" w:space="0" w:color="auto"/>
        <w:right w:val="none" w:sz="0" w:space="0" w:color="auto"/>
      </w:divBdr>
    </w:div>
    <w:div w:id="1581404066">
      <w:bodyDiv w:val="1"/>
      <w:marLeft w:val="0"/>
      <w:marRight w:val="0"/>
      <w:marTop w:val="0"/>
      <w:marBottom w:val="0"/>
      <w:divBdr>
        <w:top w:val="none" w:sz="0" w:space="0" w:color="auto"/>
        <w:left w:val="none" w:sz="0" w:space="0" w:color="auto"/>
        <w:bottom w:val="none" w:sz="0" w:space="0" w:color="auto"/>
        <w:right w:val="none" w:sz="0" w:space="0" w:color="auto"/>
      </w:divBdr>
    </w:div>
    <w:div w:id="1590113495">
      <w:bodyDiv w:val="1"/>
      <w:marLeft w:val="0"/>
      <w:marRight w:val="0"/>
      <w:marTop w:val="0"/>
      <w:marBottom w:val="0"/>
      <w:divBdr>
        <w:top w:val="none" w:sz="0" w:space="0" w:color="auto"/>
        <w:left w:val="none" w:sz="0" w:space="0" w:color="auto"/>
        <w:bottom w:val="none" w:sz="0" w:space="0" w:color="auto"/>
        <w:right w:val="none" w:sz="0" w:space="0" w:color="auto"/>
      </w:divBdr>
    </w:div>
    <w:div w:id="1638098872">
      <w:bodyDiv w:val="1"/>
      <w:marLeft w:val="0"/>
      <w:marRight w:val="0"/>
      <w:marTop w:val="0"/>
      <w:marBottom w:val="0"/>
      <w:divBdr>
        <w:top w:val="none" w:sz="0" w:space="0" w:color="auto"/>
        <w:left w:val="none" w:sz="0" w:space="0" w:color="auto"/>
        <w:bottom w:val="none" w:sz="0" w:space="0" w:color="auto"/>
        <w:right w:val="none" w:sz="0" w:space="0" w:color="auto"/>
      </w:divBdr>
    </w:div>
    <w:div w:id="1654941720">
      <w:bodyDiv w:val="1"/>
      <w:marLeft w:val="0"/>
      <w:marRight w:val="0"/>
      <w:marTop w:val="0"/>
      <w:marBottom w:val="0"/>
      <w:divBdr>
        <w:top w:val="none" w:sz="0" w:space="0" w:color="auto"/>
        <w:left w:val="none" w:sz="0" w:space="0" w:color="auto"/>
        <w:bottom w:val="none" w:sz="0" w:space="0" w:color="auto"/>
        <w:right w:val="none" w:sz="0" w:space="0" w:color="auto"/>
      </w:divBdr>
    </w:div>
    <w:div w:id="1695155541">
      <w:bodyDiv w:val="1"/>
      <w:marLeft w:val="0"/>
      <w:marRight w:val="0"/>
      <w:marTop w:val="0"/>
      <w:marBottom w:val="0"/>
      <w:divBdr>
        <w:top w:val="none" w:sz="0" w:space="0" w:color="auto"/>
        <w:left w:val="none" w:sz="0" w:space="0" w:color="auto"/>
        <w:bottom w:val="none" w:sz="0" w:space="0" w:color="auto"/>
        <w:right w:val="none" w:sz="0" w:space="0" w:color="auto"/>
      </w:divBdr>
    </w:div>
    <w:div w:id="1724675290">
      <w:bodyDiv w:val="1"/>
      <w:marLeft w:val="0"/>
      <w:marRight w:val="0"/>
      <w:marTop w:val="0"/>
      <w:marBottom w:val="0"/>
      <w:divBdr>
        <w:top w:val="none" w:sz="0" w:space="0" w:color="auto"/>
        <w:left w:val="none" w:sz="0" w:space="0" w:color="auto"/>
        <w:bottom w:val="none" w:sz="0" w:space="0" w:color="auto"/>
        <w:right w:val="none" w:sz="0" w:space="0" w:color="auto"/>
      </w:divBdr>
    </w:div>
    <w:div w:id="1980528553">
      <w:bodyDiv w:val="1"/>
      <w:marLeft w:val="0"/>
      <w:marRight w:val="0"/>
      <w:marTop w:val="0"/>
      <w:marBottom w:val="0"/>
      <w:divBdr>
        <w:top w:val="none" w:sz="0" w:space="0" w:color="auto"/>
        <w:left w:val="none" w:sz="0" w:space="0" w:color="auto"/>
        <w:bottom w:val="none" w:sz="0" w:space="0" w:color="auto"/>
        <w:right w:val="none" w:sz="0" w:space="0" w:color="auto"/>
      </w:divBdr>
    </w:div>
    <w:div w:id="2010015566">
      <w:bodyDiv w:val="1"/>
      <w:marLeft w:val="0"/>
      <w:marRight w:val="0"/>
      <w:marTop w:val="0"/>
      <w:marBottom w:val="0"/>
      <w:divBdr>
        <w:top w:val="none" w:sz="0" w:space="0" w:color="auto"/>
        <w:left w:val="none" w:sz="0" w:space="0" w:color="auto"/>
        <w:bottom w:val="none" w:sz="0" w:space="0" w:color="auto"/>
        <w:right w:val="none" w:sz="0" w:space="0" w:color="auto"/>
      </w:divBdr>
    </w:div>
    <w:div w:id="2120879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yl@mrc-lmb.cam.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98BCFB-E16A-5043-B002-2A29747FED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2</TotalTime>
  <Pages>13</Pages>
  <Words>1752</Words>
  <Characters>999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Nierhaus</dc:creator>
  <cp:keywords/>
  <dc:description/>
  <cp:lastModifiedBy>Tim Nierhaus</cp:lastModifiedBy>
  <cp:revision>209</cp:revision>
  <cp:lastPrinted>2021-02-04T17:28:00Z</cp:lastPrinted>
  <dcterms:created xsi:type="dcterms:W3CDTF">2021-12-05T22:18:00Z</dcterms:created>
  <dcterms:modified xsi:type="dcterms:W3CDTF">2022-07-28T17:16:00Z</dcterms:modified>
</cp:coreProperties>
</file>